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D54" w:rsidRPr="00B20D54" w:rsidRDefault="00B20D54" w:rsidP="007D7CE6">
      <w:pPr>
        <w:spacing w:after="0" w:line="480" w:lineRule="auto"/>
        <w:jc w:val="both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:rsidR="00B20D54" w:rsidRPr="00B20D54" w:rsidRDefault="00253EDA" w:rsidP="007D7CE6">
      <w:pPr>
        <w:spacing w:after="240"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Supplementary </w:t>
      </w:r>
      <w:r w:rsidR="00B20D54" w:rsidRPr="00B20D54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Table </w:t>
      </w:r>
      <w:r w:rsidR="00D67192">
        <w:rPr>
          <w:rFonts w:ascii="Times New Roman" w:eastAsia="Cambria" w:hAnsi="Times New Roman" w:cs="Times New Roman"/>
          <w:b/>
          <w:sz w:val="24"/>
          <w:szCs w:val="24"/>
          <w:lang w:val="en-US"/>
        </w:rPr>
        <w:t>1</w:t>
      </w:r>
      <w:r w:rsidR="00B20D54" w:rsidRPr="00B20D54">
        <w:rPr>
          <w:rFonts w:ascii="Times New Roman" w:eastAsia="Cambria" w:hAnsi="Times New Roman" w:cs="Times New Roman"/>
          <w:b/>
          <w:sz w:val="24"/>
          <w:szCs w:val="24"/>
          <w:lang w:val="en-US"/>
        </w:rPr>
        <w:t>: 1-week post EBR</w:t>
      </w:r>
      <w:bookmarkStart w:id="0" w:name="_GoBack"/>
      <w:bookmarkEnd w:id="0"/>
      <w:r w:rsidR="00B20D54" w:rsidRPr="00B20D54">
        <w:rPr>
          <w:rFonts w:ascii="Times New Roman" w:eastAsia="Cambria" w:hAnsi="Times New Roman" w:cs="Times New Roman"/>
          <w:b/>
          <w:sz w:val="24"/>
          <w:szCs w:val="24"/>
          <w:lang w:val="en-US"/>
        </w:rPr>
        <w:t>T Mobility function (no comparison between arms)</w:t>
      </w:r>
    </w:p>
    <w:tbl>
      <w:tblPr>
        <w:tblStyle w:val="TableGrid"/>
        <w:tblW w:w="13178" w:type="dxa"/>
        <w:jc w:val="center"/>
        <w:tblLook w:val="04A0" w:firstRow="1" w:lastRow="0" w:firstColumn="1" w:lastColumn="0" w:noHBand="0" w:noVBand="1"/>
      </w:tblPr>
      <w:tblGrid>
        <w:gridCol w:w="1980"/>
        <w:gridCol w:w="3969"/>
        <w:gridCol w:w="750"/>
        <w:gridCol w:w="1801"/>
        <w:gridCol w:w="1701"/>
        <w:gridCol w:w="2977"/>
      </w:tblGrid>
      <w:tr w:rsidR="00B20D54" w:rsidRPr="00B20D54" w:rsidTr="007E6F36">
        <w:trPr>
          <w:trHeight w:val="910"/>
          <w:jc w:val="center"/>
        </w:trPr>
        <w:tc>
          <w:tcPr>
            <w:tcW w:w="1980" w:type="dxa"/>
          </w:tcPr>
          <w:p w:rsidR="00B20D54" w:rsidRPr="00B20D54" w:rsidRDefault="00B20D54" w:rsidP="007D7CE6">
            <w:pPr>
              <w:spacing w:after="240" w:line="48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="00B20D54" w:rsidRPr="00B20D54" w:rsidRDefault="00B20D54" w:rsidP="007D7CE6">
            <w:pPr>
              <w:spacing w:after="240" w:line="48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</w:tcPr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01" w:type="dxa"/>
          </w:tcPr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0Gy/5Fx</w:t>
            </w:r>
          </w:p>
        </w:tc>
        <w:tc>
          <w:tcPr>
            <w:tcW w:w="1701" w:type="dxa"/>
          </w:tcPr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0Gy/SF</w:t>
            </w:r>
          </w:p>
        </w:tc>
        <w:tc>
          <w:tcPr>
            <w:tcW w:w="2977" w:type="dxa"/>
          </w:tcPr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Treatment effect 95% CI</w:t>
            </w:r>
          </w:p>
        </w:tc>
      </w:tr>
      <w:tr w:rsidR="00B20D54" w:rsidRPr="00B20D54" w:rsidTr="007E6F36">
        <w:trPr>
          <w:trHeight w:hRule="exact" w:val="519"/>
          <w:jc w:val="center"/>
        </w:trPr>
        <w:tc>
          <w:tcPr>
            <w:tcW w:w="1980" w:type="dxa"/>
            <w:vAlign w:val="center"/>
          </w:tcPr>
          <w:p w:rsidR="00B20D54" w:rsidRPr="00B20D54" w:rsidRDefault="00B20D54" w:rsidP="007D7CE6">
            <w:pPr>
              <w:spacing w:after="240" w:line="48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vAlign w:val="center"/>
          </w:tcPr>
          <w:p w:rsidR="00B20D54" w:rsidRPr="00B20D54" w:rsidRDefault="00B20D54" w:rsidP="007D7CE6">
            <w:pPr>
              <w:spacing w:after="240" w:line="48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Align w:val="center"/>
          </w:tcPr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Align w:val="center"/>
          </w:tcPr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N= 46</w:t>
            </w:r>
          </w:p>
        </w:tc>
        <w:tc>
          <w:tcPr>
            <w:tcW w:w="1701" w:type="dxa"/>
            <w:vAlign w:val="center"/>
          </w:tcPr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N= 54</w:t>
            </w:r>
          </w:p>
        </w:tc>
        <w:tc>
          <w:tcPr>
            <w:tcW w:w="2977" w:type="dxa"/>
            <w:vAlign w:val="center"/>
          </w:tcPr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N= 100</w:t>
            </w:r>
          </w:p>
        </w:tc>
      </w:tr>
      <w:tr w:rsidR="00B20D54" w:rsidRPr="00B20D54" w:rsidTr="007E6F36">
        <w:trPr>
          <w:trHeight w:hRule="exact" w:val="1850"/>
          <w:jc w:val="center"/>
        </w:trPr>
        <w:tc>
          <w:tcPr>
            <w:tcW w:w="1980" w:type="dxa"/>
            <w:vMerge w:val="restart"/>
            <w:vAlign w:val="center"/>
          </w:tcPr>
          <w:p w:rsidR="00B20D54" w:rsidRPr="00B20D54" w:rsidRDefault="00B20D54" w:rsidP="007D7CE6">
            <w:pPr>
              <w:spacing w:after="240" w:line="48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Mobility score</w:t>
            </w:r>
          </w:p>
        </w:tc>
        <w:tc>
          <w:tcPr>
            <w:tcW w:w="3969" w:type="dxa"/>
            <w:vAlign w:val="center"/>
          </w:tcPr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Improved</w:t>
            </w:r>
          </w:p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Same</w:t>
            </w:r>
          </w:p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orse</w:t>
            </w:r>
          </w:p>
        </w:tc>
        <w:tc>
          <w:tcPr>
            <w:tcW w:w="750" w:type="dxa"/>
            <w:vAlign w:val="center"/>
          </w:tcPr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0%</w:t>
            </w:r>
          </w:p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79%</w:t>
            </w:r>
          </w:p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1%</w:t>
            </w:r>
          </w:p>
        </w:tc>
        <w:tc>
          <w:tcPr>
            <w:tcW w:w="1801" w:type="dxa"/>
            <w:vAlign w:val="center"/>
          </w:tcPr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6.5%</w:t>
            </w:r>
          </w:p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78%</w:t>
            </w:r>
          </w:p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5%</w:t>
            </w:r>
          </w:p>
        </w:tc>
        <w:tc>
          <w:tcPr>
            <w:tcW w:w="1701" w:type="dxa"/>
            <w:vAlign w:val="center"/>
          </w:tcPr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3%</w:t>
            </w:r>
          </w:p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80%</w:t>
            </w:r>
          </w:p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7%</w:t>
            </w:r>
          </w:p>
        </w:tc>
        <w:tc>
          <w:tcPr>
            <w:tcW w:w="2977" w:type="dxa"/>
            <w:vAlign w:val="center"/>
          </w:tcPr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D54" w:rsidRPr="00B20D54" w:rsidTr="007E6F36">
        <w:trPr>
          <w:trHeight w:hRule="exact" w:val="760"/>
          <w:jc w:val="center"/>
        </w:trPr>
        <w:tc>
          <w:tcPr>
            <w:tcW w:w="1980" w:type="dxa"/>
            <w:vMerge/>
            <w:vAlign w:val="center"/>
          </w:tcPr>
          <w:p w:rsidR="00B20D54" w:rsidRPr="00B20D54" w:rsidRDefault="00B20D54" w:rsidP="007D7CE6">
            <w:pPr>
              <w:spacing w:after="240" w:line="48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vAlign w:val="center"/>
          </w:tcPr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B20D54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Mean (SD) change from baseline*</w:t>
            </w:r>
          </w:p>
        </w:tc>
        <w:tc>
          <w:tcPr>
            <w:tcW w:w="750" w:type="dxa"/>
            <w:vAlign w:val="center"/>
          </w:tcPr>
          <w:p w:rsidR="00B20D54" w:rsidRPr="00B20D54" w:rsidRDefault="00B20D54" w:rsidP="007D7CE6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Align w:val="center"/>
          </w:tcPr>
          <w:p w:rsidR="00B20D54" w:rsidRPr="0078797A" w:rsidRDefault="00B20D54" w:rsidP="00687B93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8797A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-</w:t>
            </w:r>
            <w:r w:rsidR="00687B93" w:rsidRPr="0078797A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0·09</w:t>
            </w:r>
            <w:r w:rsidRPr="0078797A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(·46)</w:t>
            </w:r>
          </w:p>
        </w:tc>
        <w:tc>
          <w:tcPr>
            <w:tcW w:w="1701" w:type="dxa"/>
            <w:vAlign w:val="center"/>
          </w:tcPr>
          <w:p w:rsidR="00B20D54" w:rsidRPr="0078797A" w:rsidRDefault="00B20D54" w:rsidP="00687B93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8797A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0·06 (.66)</w:t>
            </w:r>
          </w:p>
        </w:tc>
        <w:tc>
          <w:tcPr>
            <w:tcW w:w="2977" w:type="dxa"/>
            <w:vAlign w:val="center"/>
          </w:tcPr>
          <w:p w:rsidR="00B20D54" w:rsidRPr="0078797A" w:rsidRDefault="00B20D54" w:rsidP="00687B93">
            <w:pPr>
              <w:spacing w:after="240"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8797A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-0·12 to 0·10</w:t>
            </w:r>
          </w:p>
        </w:tc>
      </w:tr>
    </w:tbl>
    <w:p w:rsidR="00B20D54" w:rsidRPr="00B20D54" w:rsidRDefault="00B20D54" w:rsidP="007D7CE6">
      <w:pPr>
        <w:spacing w:after="240" w:line="480" w:lineRule="auto"/>
        <w:jc w:val="both"/>
        <w:rPr>
          <w:rFonts w:ascii="Times New Roman" w:eastAsia="Cambria" w:hAnsi="Times New Roman" w:cs="Times New Roman"/>
          <w:sz w:val="24"/>
          <w:szCs w:val="24"/>
          <w:lang w:val="en-US"/>
        </w:rPr>
      </w:pPr>
      <w:r w:rsidRPr="00B20D54">
        <w:rPr>
          <w:rFonts w:ascii="Times New Roman" w:eastAsia="Cambria" w:hAnsi="Times New Roman" w:cs="Times New Roman"/>
          <w:sz w:val="24"/>
          <w:szCs w:val="24"/>
          <w:lang w:val="en-US"/>
        </w:rPr>
        <w:t>Abbreviations: RT: Radiotherapy; All evaluable data included.</w:t>
      </w:r>
    </w:p>
    <w:p w:rsidR="00B20D54" w:rsidRPr="00B20D54" w:rsidRDefault="00B20D54" w:rsidP="007D7CE6">
      <w:pPr>
        <w:spacing w:after="240" w:line="480" w:lineRule="auto"/>
        <w:jc w:val="both"/>
        <w:rPr>
          <w:rFonts w:ascii="Times New Roman" w:eastAsia="Cambria" w:hAnsi="Times New Roman" w:cs="Times New Roman"/>
          <w:sz w:val="24"/>
          <w:szCs w:val="24"/>
          <w:lang w:val="en-US"/>
        </w:rPr>
      </w:pPr>
      <w:r w:rsidRPr="00B20D54">
        <w:rPr>
          <w:rFonts w:ascii="Times New Roman" w:eastAsia="Cambria" w:hAnsi="Times New Roman" w:cs="Times New Roman"/>
          <w:sz w:val="24"/>
          <w:szCs w:val="24"/>
          <w:lang w:val="en-US"/>
        </w:rPr>
        <w:t>Mobility score: 1= ‘Unaided’, 2= ‘With walking aid’, 3= ‘Bed-bound.</w:t>
      </w:r>
    </w:p>
    <w:p w:rsidR="00B20D54" w:rsidRPr="00B20D54" w:rsidRDefault="00B20D54" w:rsidP="007D7CE6">
      <w:pPr>
        <w:spacing w:after="240" w:line="480" w:lineRule="auto"/>
        <w:jc w:val="both"/>
        <w:rPr>
          <w:rFonts w:ascii="Times New Roman" w:eastAsia="Cambria" w:hAnsi="Times New Roman" w:cs="Times New Roman"/>
          <w:sz w:val="24"/>
          <w:szCs w:val="24"/>
          <w:lang w:val="en-US"/>
        </w:rPr>
      </w:pPr>
      <w:r w:rsidRPr="00B20D54">
        <w:rPr>
          <w:rFonts w:ascii="Times New Roman" w:eastAsia="Cambria" w:hAnsi="Times New Roman" w:cs="Times New Roman"/>
          <w:sz w:val="24"/>
          <w:szCs w:val="24"/>
          <w:lang w:val="en-US"/>
        </w:rPr>
        <w:t>*: negative values denote detrimental change.</w:t>
      </w:r>
    </w:p>
    <w:p w:rsidR="00412762" w:rsidRDefault="00B20D54" w:rsidP="00735590">
      <w:pPr>
        <w:spacing w:after="240" w:line="480" w:lineRule="auto"/>
        <w:jc w:val="both"/>
      </w:pPr>
      <w:r w:rsidRPr="00B20D54">
        <w:rPr>
          <w:rFonts w:ascii="Times New Roman" w:eastAsia="Cambria" w:hAnsi="Times New Roman" w:cs="Times New Roman"/>
          <w:sz w:val="24"/>
          <w:szCs w:val="24"/>
          <w:lang w:val="en-US"/>
        </w:rPr>
        <w:t xml:space="preserve"> </w:t>
      </w:r>
    </w:p>
    <w:sectPr w:rsidR="00412762" w:rsidSect="0034713A">
      <w:footerReference w:type="default" r:id="rId6"/>
      <w:pgSz w:w="15840" w:h="12240" w:orient="landscape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4519" w:rsidRDefault="007B4693">
      <w:pPr>
        <w:spacing w:after="0" w:line="240" w:lineRule="auto"/>
      </w:pPr>
      <w:r>
        <w:separator/>
      </w:r>
    </w:p>
  </w:endnote>
  <w:endnote w:type="continuationSeparator" w:id="0">
    <w:p w:rsidR="00DE4519" w:rsidRDefault="007B4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713A" w:rsidRDefault="00D671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4519" w:rsidRDefault="007B4693">
      <w:pPr>
        <w:spacing w:after="0" w:line="240" w:lineRule="auto"/>
      </w:pPr>
      <w:r>
        <w:separator/>
      </w:r>
    </w:p>
  </w:footnote>
  <w:footnote w:type="continuationSeparator" w:id="0">
    <w:p w:rsidR="00DE4519" w:rsidRDefault="007B46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D54"/>
    <w:rsid w:val="000001B8"/>
    <w:rsid w:val="0000029D"/>
    <w:rsid w:val="00000526"/>
    <w:rsid w:val="00000798"/>
    <w:rsid w:val="000009EC"/>
    <w:rsid w:val="00000B0F"/>
    <w:rsid w:val="00000BEE"/>
    <w:rsid w:val="00000EEE"/>
    <w:rsid w:val="000011A7"/>
    <w:rsid w:val="000013FD"/>
    <w:rsid w:val="000014D7"/>
    <w:rsid w:val="00001663"/>
    <w:rsid w:val="000016E1"/>
    <w:rsid w:val="00001B5F"/>
    <w:rsid w:val="0000245F"/>
    <w:rsid w:val="00002785"/>
    <w:rsid w:val="00002A0F"/>
    <w:rsid w:val="00002F2E"/>
    <w:rsid w:val="00002F2F"/>
    <w:rsid w:val="000039AE"/>
    <w:rsid w:val="00003D64"/>
    <w:rsid w:val="00003E1C"/>
    <w:rsid w:val="00004193"/>
    <w:rsid w:val="0000476F"/>
    <w:rsid w:val="000049B0"/>
    <w:rsid w:val="000049FC"/>
    <w:rsid w:val="00004D39"/>
    <w:rsid w:val="00004E18"/>
    <w:rsid w:val="00004F9A"/>
    <w:rsid w:val="00005329"/>
    <w:rsid w:val="00005ADD"/>
    <w:rsid w:val="00005D05"/>
    <w:rsid w:val="00005D82"/>
    <w:rsid w:val="00006513"/>
    <w:rsid w:val="00006706"/>
    <w:rsid w:val="000069BC"/>
    <w:rsid w:val="00006B09"/>
    <w:rsid w:val="000070A3"/>
    <w:rsid w:val="00007612"/>
    <w:rsid w:val="00007B15"/>
    <w:rsid w:val="000102FF"/>
    <w:rsid w:val="000105C2"/>
    <w:rsid w:val="0001068A"/>
    <w:rsid w:val="000109B9"/>
    <w:rsid w:val="00010C49"/>
    <w:rsid w:val="00010C8E"/>
    <w:rsid w:val="00010D37"/>
    <w:rsid w:val="00010DCC"/>
    <w:rsid w:val="000113A2"/>
    <w:rsid w:val="00011712"/>
    <w:rsid w:val="00011817"/>
    <w:rsid w:val="00011A11"/>
    <w:rsid w:val="00011DD7"/>
    <w:rsid w:val="00011DFA"/>
    <w:rsid w:val="00011E81"/>
    <w:rsid w:val="00011EB0"/>
    <w:rsid w:val="00012730"/>
    <w:rsid w:val="00012799"/>
    <w:rsid w:val="00012AF3"/>
    <w:rsid w:val="00012C1F"/>
    <w:rsid w:val="00012D1E"/>
    <w:rsid w:val="00012E32"/>
    <w:rsid w:val="00012F47"/>
    <w:rsid w:val="00012FEB"/>
    <w:rsid w:val="00013BCE"/>
    <w:rsid w:val="00014665"/>
    <w:rsid w:val="0001470A"/>
    <w:rsid w:val="00015930"/>
    <w:rsid w:val="00015C38"/>
    <w:rsid w:val="00015E35"/>
    <w:rsid w:val="00016223"/>
    <w:rsid w:val="00016AB8"/>
    <w:rsid w:val="00016F9B"/>
    <w:rsid w:val="00017C21"/>
    <w:rsid w:val="00017CE7"/>
    <w:rsid w:val="00017D6C"/>
    <w:rsid w:val="00020293"/>
    <w:rsid w:val="000206F8"/>
    <w:rsid w:val="00020BF0"/>
    <w:rsid w:val="000211F2"/>
    <w:rsid w:val="000219EF"/>
    <w:rsid w:val="00021A88"/>
    <w:rsid w:val="00021DD8"/>
    <w:rsid w:val="000220AD"/>
    <w:rsid w:val="000224C1"/>
    <w:rsid w:val="00022970"/>
    <w:rsid w:val="00022D22"/>
    <w:rsid w:val="00022E87"/>
    <w:rsid w:val="00023330"/>
    <w:rsid w:val="0002395A"/>
    <w:rsid w:val="00024395"/>
    <w:rsid w:val="00024410"/>
    <w:rsid w:val="0002442F"/>
    <w:rsid w:val="0002452C"/>
    <w:rsid w:val="00024C65"/>
    <w:rsid w:val="000256E3"/>
    <w:rsid w:val="00025A2B"/>
    <w:rsid w:val="00025AFE"/>
    <w:rsid w:val="00025F24"/>
    <w:rsid w:val="00026241"/>
    <w:rsid w:val="000263AC"/>
    <w:rsid w:val="0002659A"/>
    <w:rsid w:val="0002671A"/>
    <w:rsid w:val="00026792"/>
    <w:rsid w:val="000275A7"/>
    <w:rsid w:val="00027964"/>
    <w:rsid w:val="0003069C"/>
    <w:rsid w:val="00030FF7"/>
    <w:rsid w:val="00031205"/>
    <w:rsid w:val="00031285"/>
    <w:rsid w:val="000315C9"/>
    <w:rsid w:val="00031AE9"/>
    <w:rsid w:val="00031CD3"/>
    <w:rsid w:val="000322E8"/>
    <w:rsid w:val="0003239B"/>
    <w:rsid w:val="000323FA"/>
    <w:rsid w:val="000328C3"/>
    <w:rsid w:val="0003298A"/>
    <w:rsid w:val="00032BF1"/>
    <w:rsid w:val="00032EFD"/>
    <w:rsid w:val="000333F3"/>
    <w:rsid w:val="000334CB"/>
    <w:rsid w:val="00033581"/>
    <w:rsid w:val="00033667"/>
    <w:rsid w:val="0003377A"/>
    <w:rsid w:val="00033F42"/>
    <w:rsid w:val="00034009"/>
    <w:rsid w:val="000342EA"/>
    <w:rsid w:val="00034B41"/>
    <w:rsid w:val="00035F5F"/>
    <w:rsid w:val="00035F68"/>
    <w:rsid w:val="00036B7D"/>
    <w:rsid w:val="00036F1F"/>
    <w:rsid w:val="00037560"/>
    <w:rsid w:val="00037CF7"/>
    <w:rsid w:val="00040591"/>
    <w:rsid w:val="0004152D"/>
    <w:rsid w:val="0004387E"/>
    <w:rsid w:val="00043E24"/>
    <w:rsid w:val="00044609"/>
    <w:rsid w:val="00044C5C"/>
    <w:rsid w:val="00044F67"/>
    <w:rsid w:val="00045291"/>
    <w:rsid w:val="000455CB"/>
    <w:rsid w:val="000459E4"/>
    <w:rsid w:val="00045CC4"/>
    <w:rsid w:val="00045D90"/>
    <w:rsid w:val="000465FA"/>
    <w:rsid w:val="00046B69"/>
    <w:rsid w:val="00046EE2"/>
    <w:rsid w:val="00047772"/>
    <w:rsid w:val="00047DCF"/>
    <w:rsid w:val="0005078B"/>
    <w:rsid w:val="000507FE"/>
    <w:rsid w:val="00050817"/>
    <w:rsid w:val="000509EF"/>
    <w:rsid w:val="000513C3"/>
    <w:rsid w:val="0005180A"/>
    <w:rsid w:val="00051F43"/>
    <w:rsid w:val="000526C4"/>
    <w:rsid w:val="00052886"/>
    <w:rsid w:val="00052D5B"/>
    <w:rsid w:val="000534A8"/>
    <w:rsid w:val="00053BE9"/>
    <w:rsid w:val="00053FFB"/>
    <w:rsid w:val="00054BE7"/>
    <w:rsid w:val="00054D00"/>
    <w:rsid w:val="00054DF9"/>
    <w:rsid w:val="00054E8A"/>
    <w:rsid w:val="000557F5"/>
    <w:rsid w:val="0005595E"/>
    <w:rsid w:val="00055BC9"/>
    <w:rsid w:val="00055F65"/>
    <w:rsid w:val="00055FE8"/>
    <w:rsid w:val="000563E3"/>
    <w:rsid w:val="0005683F"/>
    <w:rsid w:val="00056D9B"/>
    <w:rsid w:val="00057022"/>
    <w:rsid w:val="000573DF"/>
    <w:rsid w:val="00057738"/>
    <w:rsid w:val="00057AF2"/>
    <w:rsid w:val="00057D51"/>
    <w:rsid w:val="00061342"/>
    <w:rsid w:val="00061830"/>
    <w:rsid w:val="00061EED"/>
    <w:rsid w:val="00062E26"/>
    <w:rsid w:val="00063021"/>
    <w:rsid w:val="000633D6"/>
    <w:rsid w:val="000637F7"/>
    <w:rsid w:val="00063BC6"/>
    <w:rsid w:val="000644C6"/>
    <w:rsid w:val="000648B2"/>
    <w:rsid w:val="000655C3"/>
    <w:rsid w:val="000657F5"/>
    <w:rsid w:val="00065A5D"/>
    <w:rsid w:val="000662EA"/>
    <w:rsid w:val="00066609"/>
    <w:rsid w:val="000669A8"/>
    <w:rsid w:val="00067470"/>
    <w:rsid w:val="0006753E"/>
    <w:rsid w:val="00067E8A"/>
    <w:rsid w:val="00070898"/>
    <w:rsid w:val="00070F08"/>
    <w:rsid w:val="00071B03"/>
    <w:rsid w:val="00071FA2"/>
    <w:rsid w:val="00072314"/>
    <w:rsid w:val="00072537"/>
    <w:rsid w:val="00072570"/>
    <w:rsid w:val="00072940"/>
    <w:rsid w:val="000735BF"/>
    <w:rsid w:val="0007377D"/>
    <w:rsid w:val="00073977"/>
    <w:rsid w:val="00073EB0"/>
    <w:rsid w:val="00074237"/>
    <w:rsid w:val="000742A2"/>
    <w:rsid w:val="000742D7"/>
    <w:rsid w:val="00074700"/>
    <w:rsid w:val="000750A5"/>
    <w:rsid w:val="000751F4"/>
    <w:rsid w:val="0007577D"/>
    <w:rsid w:val="00075890"/>
    <w:rsid w:val="00075E59"/>
    <w:rsid w:val="000762A9"/>
    <w:rsid w:val="00076661"/>
    <w:rsid w:val="00076BC7"/>
    <w:rsid w:val="0007761D"/>
    <w:rsid w:val="00077740"/>
    <w:rsid w:val="000777B0"/>
    <w:rsid w:val="000778AE"/>
    <w:rsid w:val="000803C2"/>
    <w:rsid w:val="000804DB"/>
    <w:rsid w:val="000806A9"/>
    <w:rsid w:val="00080AB7"/>
    <w:rsid w:val="00080E58"/>
    <w:rsid w:val="00081DED"/>
    <w:rsid w:val="00082551"/>
    <w:rsid w:val="00083095"/>
    <w:rsid w:val="00084127"/>
    <w:rsid w:val="000844D8"/>
    <w:rsid w:val="00084F4F"/>
    <w:rsid w:val="00084F59"/>
    <w:rsid w:val="000854C1"/>
    <w:rsid w:val="00085AC8"/>
    <w:rsid w:val="00085C2D"/>
    <w:rsid w:val="00085E5A"/>
    <w:rsid w:val="000862EC"/>
    <w:rsid w:val="00086880"/>
    <w:rsid w:val="00086987"/>
    <w:rsid w:val="000869B0"/>
    <w:rsid w:val="0008794B"/>
    <w:rsid w:val="00087ECF"/>
    <w:rsid w:val="00090730"/>
    <w:rsid w:val="000907CA"/>
    <w:rsid w:val="00090D32"/>
    <w:rsid w:val="00091039"/>
    <w:rsid w:val="000911A8"/>
    <w:rsid w:val="0009124F"/>
    <w:rsid w:val="00091A8C"/>
    <w:rsid w:val="00092079"/>
    <w:rsid w:val="00092353"/>
    <w:rsid w:val="0009280B"/>
    <w:rsid w:val="00092A29"/>
    <w:rsid w:val="000930DF"/>
    <w:rsid w:val="00093996"/>
    <w:rsid w:val="00093BC0"/>
    <w:rsid w:val="00093DA2"/>
    <w:rsid w:val="00094014"/>
    <w:rsid w:val="00094A84"/>
    <w:rsid w:val="00095267"/>
    <w:rsid w:val="00095CA2"/>
    <w:rsid w:val="00097683"/>
    <w:rsid w:val="000A09FA"/>
    <w:rsid w:val="000A1429"/>
    <w:rsid w:val="000A25C9"/>
    <w:rsid w:val="000A3782"/>
    <w:rsid w:val="000A3B07"/>
    <w:rsid w:val="000A3BF8"/>
    <w:rsid w:val="000A3E23"/>
    <w:rsid w:val="000A3FD5"/>
    <w:rsid w:val="000A4B57"/>
    <w:rsid w:val="000A4D9B"/>
    <w:rsid w:val="000A54DE"/>
    <w:rsid w:val="000A561C"/>
    <w:rsid w:val="000A5958"/>
    <w:rsid w:val="000A601C"/>
    <w:rsid w:val="000A6C70"/>
    <w:rsid w:val="000A719F"/>
    <w:rsid w:val="000A72EE"/>
    <w:rsid w:val="000A7307"/>
    <w:rsid w:val="000A7791"/>
    <w:rsid w:val="000B06B8"/>
    <w:rsid w:val="000B0BF2"/>
    <w:rsid w:val="000B1005"/>
    <w:rsid w:val="000B13D3"/>
    <w:rsid w:val="000B1A56"/>
    <w:rsid w:val="000B1C7D"/>
    <w:rsid w:val="000B263A"/>
    <w:rsid w:val="000B2B16"/>
    <w:rsid w:val="000B3282"/>
    <w:rsid w:val="000B38C1"/>
    <w:rsid w:val="000B3F30"/>
    <w:rsid w:val="000B4582"/>
    <w:rsid w:val="000B46D4"/>
    <w:rsid w:val="000B5654"/>
    <w:rsid w:val="000B5723"/>
    <w:rsid w:val="000B6AA5"/>
    <w:rsid w:val="000B6D33"/>
    <w:rsid w:val="000B6E45"/>
    <w:rsid w:val="000B6F2E"/>
    <w:rsid w:val="000B6FEC"/>
    <w:rsid w:val="000B704C"/>
    <w:rsid w:val="000B72E2"/>
    <w:rsid w:val="000B731A"/>
    <w:rsid w:val="000C00F2"/>
    <w:rsid w:val="000C05C0"/>
    <w:rsid w:val="000C065A"/>
    <w:rsid w:val="000C068B"/>
    <w:rsid w:val="000C0A47"/>
    <w:rsid w:val="000C0A4E"/>
    <w:rsid w:val="000C0BCB"/>
    <w:rsid w:val="000C0FBE"/>
    <w:rsid w:val="000C1594"/>
    <w:rsid w:val="000C1F16"/>
    <w:rsid w:val="000C2677"/>
    <w:rsid w:val="000C2D6A"/>
    <w:rsid w:val="000C2DB8"/>
    <w:rsid w:val="000C326F"/>
    <w:rsid w:val="000C3492"/>
    <w:rsid w:val="000C3636"/>
    <w:rsid w:val="000C3736"/>
    <w:rsid w:val="000C376F"/>
    <w:rsid w:val="000C37C6"/>
    <w:rsid w:val="000C3985"/>
    <w:rsid w:val="000C3C4B"/>
    <w:rsid w:val="000C4043"/>
    <w:rsid w:val="000C4766"/>
    <w:rsid w:val="000C4853"/>
    <w:rsid w:val="000C56BE"/>
    <w:rsid w:val="000C591C"/>
    <w:rsid w:val="000C5B1C"/>
    <w:rsid w:val="000C5B24"/>
    <w:rsid w:val="000C60AA"/>
    <w:rsid w:val="000C698F"/>
    <w:rsid w:val="000C6EDB"/>
    <w:rsid w:val="000C764C"/>
    <w:rsid w:val="000C765E"/>
    <w:rsid w:val="000D0873"/>
    <w:rsid w:val="000D0D2E"/>
    <w:rsid w:val="000D0DCC"/>
    <w:rsid w:val="000D0FBF"/>
    <w:rsid w:val="000D13B6"/>
    <w:rsid w:val="000D155E"/>
    <w:rsid w:val="000D1BAD"/>
    <w:rsid w:val="000D1BE8"/>
    <w:rsid w:val="000D2072"/>
    <w:rsid w:val="000D244A"/>
    <w:rsid w:val="000D26E1"/>
    <w:rsid w:val="000D33D6"/>
    <w:rsid w:val="000D36DA"/>
    <w:rsid w:val="000D3A73"/>
    <w:rsid w:val="000D4034"/>
    <w:rsid w:val="000D4A94"/>
    <w:rsid w:val="000D4AB6"/>
    <w:rsid w:val="000D5B15"/>
    <w:rsid w:val="000D6099"/>
    <w:rsid w:val="000D61A7"/>
    <w:rsid w:val="000D674B"/>
    <w:rsid w:val="000D715D"/>
    <w:rsid w:val="000E0029"/>
    <w:rsid w:val="000E027C"/>
    <w:rsid w:val="000E037A"/>
    <w:rsid w:val="000E0DA8"/>
    <w:rsid w:val="000E0DE7"/>
    <w:rsid w:val="000E0EB2"/>
    <w:rsid w:val="000E0F94"/>
    <w:rsid w:val="000E1925"/>
    <w:rsid w:val="000E198B"/>
    <w:rsid w:val="000E1BBC"/>
    <w:rsid w:val="000E1E4E"/>
    <w:rsid w:val="000E24E6"/>
    <w:rsid w:val="000E298F"/>
    <w:rsid w:val="000E3B3A"/>
    <w:rsid w:val="000E3ED9"/>
    <w:rsid w:val="000E4847"/>
    <w:rsid w:val="000E4A46"/>
    <w:rsid w:val="000E599D"/>
    <w:rsid w:val="000E5D51"/>
    <w:rsid w:val="000E6062"/>
    <w:rsid w:val="000E6C9C"/>
    <w:rsid w:val="000E6E66"/>
    <w:rsid w:val="000E70F6"/>
    <w:rsid w:val="000E71C2"/>
    <w:rsid w:val="000E7315"/>
    <w:rsid w:val="000E74C6"/>
    <w:rsid w:val="000F065F"/>
    <w:rsid w:val="000F07F0"/>
    <w:rsid w:val="000F1106"/>
    <w:rsid w:val="000F1A7B"/>
    <w:rsid w:val="000F2D77"/>
    <w:rsid w:val="000F33A5"/>
    <w:rsid w:val="000F364B"/>
    <w:rsid w:val="000F3767"/>
    <w:rsid w:val="000F3DE2"/>
    <w:rsid w:val="000F3F99"/>
    <w:rsid w:val="000F43CA"/>
    <w:rsid w:val="000F43CE"/>
    <w:rsid w:val="000F6464"/>
    <w:rsid w:val="000F680B"/>
    <w:rsid w:val="000F687D"/>
    <w:rsid w:val="000F6937"/>
    <w:rsid w:val="000F6C01"/>
    <w:rsid w:val="000F6D5A"/>
    <w:rsid w:val="000F756E"/>
    <w:rsid w:val="000F75C4"/>
    <w:rsid w:val="000F7F4E"/>
    <w:rsid w:val="00100466"/>
    <w:rsid w:val="0010067C"/>
    <w:rsid w:val="001009F8"/>
    <w:rsid w:val="00100E32"/>
    <w:rsid w:val="001010B4"/>
    <w:rsid w:val="001013F2"/>
    <w:rsid w:val="0010145F"/>
    <w:rsid w:val="001019F7"/>
    <w:rsid w:val="00101FE9"/>
    <w:rsid w:val="001023D4"/>
    <w:rsid w:val="00102CCE"/>
    <w:rsid w:val="0010302D"/>
    <w:rsid w:val="0010316D"/>
    <w:rsid w:val="00103313"/>
    <w:rsid w:val="00103A22"/>
    <w:rsid w:val="00103A2F"/>
    <w:rsid w:val="00103D19"/>
    <w:rsid w:val="00104608"/>
    <w:rsid w:val="00104666"/>
    <w:rsid w:val="00104D51"/>
    <w:rsid w:val="0010587F"/>
    <w:rsid w:val="00105B8A"/>
    <w:rsid w:val="00105CA6"/>
    <w:rsid w:val="001061AD"/>
    <w:rsid w:val="001064AD"/>
    <w:rsid w:val="001065F2"/>
    <w:rsid w:val="00106818"/>
    <w:rsid w:val="0010768A"/>
    <w:rsid w:val="00107966"/>
    <w:rsid w:val="001100F0"/>
    <w:rsid w:val="001102E0"/>
    <w:rsid w:val="001111D8"/>
    <w:rsid w:val="00111A42"/>
    <w:rsid w:val="00112803"/>
    <w:rsid w:val="0011306E"/>
    <w:rsid w:val="00113F39"/>
    <w:rsid w:val="00114290"/>
    <w:rsid w:val="00114503"/>
    <w:rsid w:val="00114C1C"/>
    <w:rsid w:val="0011546A"/>
    <w:rsid w:val="001156E8"/>
    <w:rsid w:val="001158CF"/>
    <w:rsid w:val="00115BE9"/>
    <w:rsid w:val="00115D6E"/>
    <w:rsid w:val="00116765"/>
    <w:rsid w:val="00116A5B"/>
    <w:rsid w:val="001176D4"/>
    <w:rsid w:val="001179BB"/>
    <w:rsid w:val="00117EF6"/>
    <w:rsid w:val="0012036D"/>
    <w:rsid w:val="00120C98"/>
    <w:rsid w:val="00120F7E"/>
    <w:rsid w:val="001211BD"/>
    <w:rsid w:val="00121298"/>
    <w:rsid w:val="00121739"/>
    <w:rsid w:val="00121FED"/>
    <w:rsid w:val="00122258"/>
    <w:rsid w:val="00122AD5"/>
    <w:rsid w:val="0012460D"/>
    <w:rsid w:val="00124941"/>
    <w:rsid w:val="00124BE1"/>
    <w:rsid w:val="00124F2F"/>
    <w:rsid w:val="001252B9"/>
    <w:rsid w:val="0012610F"/>
    <w:rsid w:val="00126323"/>
    <w:rsid w:val="00126620"/>
    <w:rsid w:val="0012676D"/>
    <w:rsid w:val="00126E7F"/>
    <w:rsid w:val="001275F7"/>
    <w:rsid w:val="00127A3A"/>
    <w:rsid w:val="00127C38"/>
    <w:rsid w:val="00130440"/>
    <w:rsid w:val="00130692"/>
    <w:rsid w:val="001306F5"/>
    <w:rsid w:val="00130A12"/>
    <w:rsid w:val="00131FFB"/>
    <w:rsid w:val="001324A7"/>
    <w:rsid w:val="00132631"/>
    <w:rsid w:val="00132FDE"/>
    <w:rsid w:val="0013305D"/>
    <w:rsid w:val="00133535"/>
    <w:rsid w:val="0013393E"/>
    <w:rsid w:val="00133B6B"/>
    <w:rsid w:val="00133F64"/>
    <w:rsid w:val="00134489"/>
    <w:rsid w:val="0013475C"/>
    <w:rsid w:val="00134DD0"/>
    <w:rsid w:val="0013538E"/>
    <w:rsid w:val="00135435"/>
    <w:rsid w:val="00135D8C"/>
    <w:rsid w:val="00135DB4"/>
    <w:rsid w:val="00135F3D"/>
    <w:rsid w:val="001361D3"/>
    <w:rsid w:val="00136286"/>
    <w:rsid w:val="00136452"/>
    <w:rsid w:val="00136872"/>
    <w:rsid w:val="0013724F"/>
    <w:rsid w:val="0013729E"/>
    <w:rsid w:val="0013769D"/>
    <w:rsid w:val="001377BC"/>
    <w:rsid w:val="00137919"/>
    <w:rsid w:val="00137C2A"/>
    <w:rsid w:val="00140F80"/>
    <w:rsid w:val="001411D5"/>
    <w:rsid w:val="00141562"/>
    <w:rsid w:val="0014159A"/>
    <w:rsid w:val="00141729"/>
    <w:rsid w:val="0014217D"/>
    <w:rsid w:val="001421CC"/>
    <w:rsid w:val="00142290"/>
    <w:rsid w:val="00142715"/>
    <w:rsid w:val="00142C72"/>
    <w:rsid w:val="00142E31"/>
    <w:rsid w:val="00143177"/>
    <w:rsid w:val="001432FD"/>
    <w:rsid w:val="00143992"/>
    <w:rsid w:val="00143B1F"/>
    <w:rsid w:val="00144488"/>
    <w:rsid w:val="001444D4"/>
    <w:rsid w:val="001446FE"/>
    <w:rsid w:val="00144A2F"/>
    <w:rsid w:val="00144D46"/>
    <w:rsid w:val="00144F00"/>
    <w:rsid w:val="001456CB"/>
    <w:rsid w:val="001460CC"/>
    <w:rsid w:val="0014685C"/>
    <w:rsid w:val="0014726A"/>
    <w:rsid w:val="00147EEF"/>
    <w:rsid w:val="00150869"/>
    <w:rsid w:val="00150DED"/>
    <w:rsid w:val="00151235"/>
    <w:rsid w:val="001520C1"/>
    <w:rsid w:val="00152969"/>
    <w:rsid w:val="00153288"/>
    <w:rsid w:val="00153421"/>
    <w:rsid w:val="0015388F"/>
    <w:rsid w:val="00153E1C"/>
    <w:rsid w:val="001540D4"/>
    <w:rsid w:val="001545D8"/>
    <w:rsid w:val="00154AE7"/>
    <w:rsid w:val="00154AF9"/>
    <w:rsid w:val="00154BEB"/>
    <w:rsid w:val="00154D4E"/>
    <w:rsid w:val="00154F0E"/>
    <w:rsid w:val="00155017"/>
    <w:rsid w:val="00155623"/>
    <w:rsid w:val="0015581B"/>
    <w:rsid w:val="00155BA7"/>
    <w:rsid w:val="00155D16"/>
    <w:rsid w:val="0015687C"/>
    <w:rsid w:val="00156A11"/>
    <w:rsid w:val="00156EB2"/>
    <w:rsid w:val="00157096"/>
    <w:rsid w:val="00157099"/>
    <w:rsid w:val="00157481"/>
    <w:rsid w:val="00157BFC"/>
    <w:rsid w:val="00160669"/>
    <w:rsid w:val="001608F5"/>
    <w:rsid w:val="001609AA"/>
    <w:rsid w:val="0016184F"/>
    <w:rsid w:val="00161BE1"/>
    <w:rsid w:val="00161C5C"/>
    <w:rsid w:val="00162152"/>
    <w:rsid w:val="001621EA"/>
    <w:rsid w:val="00162529"/>
    <w:rsid w:val="00162973"/>
    <w:rsid w:val="00163311"/>
    <w:rsid w:val="00163528"/>
    <w:rsid w:val="00163A67"/>
    <w:rsid w:val="00163B10"/>
    <w:rsid w:val="00163D85"/>
    <w:rsid w:val="00163F2E"/>
    <w:rsid w:val="0016423D"/>
    <w:rsid w:val="001648F2"/>
    <w:rsid w:val="0016490B"/>
    <w:rsid w:val="00164B34"/>
    <w:rsid w:val="0016542E"/>
    <w:rsid w:val="001655AE"/>
    <w:rsid w:val="00165A92"/>
    <w:rsid w:val="00165B8D"/>
    <w:rsid w:val="00166374"/>
    <w:rsid w:val="00166764"/>
    <w:rsid w:val="001667B0"/>
    <w:rsid w:val="00166931"/>
    <w:rsid w:val="0016769D"/>
    <w:rsid w:val="00167706"/>
    <w:rsid w:val="00167BF7"/>
    <w:rsid w:val="00167EA0"/>
    <w:rsid w:val="001702BC"/>
    <w:rsid w:val="00172300"/>
    <w:rsid w:val="0017245A"/>
    <w:rsid w:val="001727E5"/>
    <w:rsid w:val="00172A07"/>
    <w:rsid w:val="001733C9"/>
    <w:rsid w:val="00173A8D"/>
    <w:rsid w:val="00173C4B"/>
    <w:rsid w:val="0017438B"/>
    <w:rsid w:val="001743A4"/>
    <w:rsid w:val="00174655"/>
    <w:rsid w:val="00174DFD"/>
    <w:rsid w:val="0017532C"/>
    <w:rsid w:val="00175755"/>
    <w:rsid w:val="00175D9D"/>
    <w:rsid w:val="001761ED"/>
    <w:rsid w:val="001770B7"/>
    <w:rsid w:val="00177247"/>
    <w:rsid w:val="001776DD"/>
    <w:rsid w:val="00177C1C"/>
    <w:rsid w:val="00177E66"/>
    <w:rsid w:val="00177F95"/>
    <w:rsid w:val="00180149"/>
    <w:rsid w:val="001806ED"/>
    <w:rsid w:val="00180AAB"/>
    <w:rsid w:val="00180F31"/>
    <w:rsid w:val="00181405"/>
    <w:rsid w:val="0018141E"/>
    <w:rsid w:val="00181426"/>
    <w:rsid w:val="001818A0"/>
    <w:rsid w:val="00181DD0"/>
    <w:rsid w:val="00181ECA"/>
    <w:rsid w:val="001820B9"/>
    <w:rsid w:val="001826A2"/>
    <w:rsid w:val="00182ECC"/>
    <w:rsid w:val="00183000"/>
    <w:rsid w:val="0018320F"/>
    <w:rsid w:val="00183435"/>
    <w:rsid w:val="001834FE"/>
    <w:rsid w:val="00183BBC"/>
    <w:rsid w:val="00183DB3"/>
    <w:rsid w:val="00183F5C"/>
    <w:rsid w:val="001845DA"/>
    <w:rsid w:val="001846D5"/>
    <w:rsid w:val="00184FDA"/>
    <w:rsid w:val="00185583"/>
    <w:rsid w:val="00186406"/>
    <w:rsid w:val="00186422"/>
    <w:rsid w:val="0018656A"/>
    <w:rsid w:val="001865D2"/>
    <w:rsid w:val="00186968"/>
    <w:rsid w:val="00186E3D"/>
    <w:rsid w:val="00187166"/>
    <w:rsid w:val="00187C8A"/>
    <w:rsid w:val="00187EC0"/>
    <w:rsid w:val="00190805"/>
    <w:rsid w:val="001908F9"/>
    <w:rsid w:val="00190F0C"/>
    <w:rsid w:val="0019120B"/>
    <w:rsid w:val="001916CD"/>
    <w:rsid w:val="001917E7"/>
    <w:rsid w:val="0019258A"/>
    <w:rsid w:val="001926FD"/>
    <w:rsid w:val="00192ABC"/>
    <w:rsid w:val="00192E8C"/>
    <w:rsid w:val="001932A2"/>
    <w:rsid w:val="00193413"/>
    <w:rsid w:val="00193A77"/>
    <w:rsid w:val="00194147"/>
    <w:rsid w:val="00194B0C"/>
    <w:rsid w:val="00194F5A"/>
    <w:rsid w:val="001950C8"/>
    <w:rsid w:val="0019540B"/>
    <w:rsid w:val="001969AC"/>
    <w:rsid w:val="00196AEC"/>
    <w:rsid w:val="00196FC5"/>
    <w:rsid w:val="001978A7"/>
    <w:rsid w:val="00197B72"/>
    <w:rsid w:val="00197D2D"/>
    <w:rsid w:val="001A0020"/>
    <w:rsid w:val="001A024D"/>
    <w:rsid w:val="001A03D7"/>
    <w:rsid w:val="001A0677"/>
    <w:rsid w:val="001A06DC"/>
    <w:rsid w:val="001A0E4D"/>
    <w:rsid w:val="001A1115"/>
    <w:rsid w:val="001A15CA"/>
    <w:rsid w:val="001A1F84"/>
    <w:rsid w:val="001A2004"/>
    <w:rsid w:val="001A20AB"/>
    <w:rsid w:val="001A2313"/>
    <w:rsid w:val="001A259E"/>
    <w:rsid w:val="001A3023"/>
    <w:rsid w:val="001A3349"/>
    <w:rsid w:val="001A4386"/>
    <w:rsid w:val="001A43D4"/>
    <w:rsid w:val="001A5280"/>
    <w:rsid w:val="001A52EB"/>
    <w:rsid w:val="001A54F2"/>
    <w:rsid w:val="001A5EE6"/>
    <w:rsid w:val="001A6697"/>
    <w:rsid w:val="001A6CD0"/>
    <w:rsid w:val="001A718E"/>
    <w:rsid w:val="001A7688"/>
    <w:rsid w:val="001A79CF"/>
    <w:rsid w:val="001B0185"/>
    <w:rsid w:val="001B0501"/>
    <w:rsid w:val="001B0A5D"/>
    <w:rsid w:val="001B1324"/>
    <w:rsid w:val="001B163E"/>
    <w:rsid w:val="001B1A8E"/>
    <w:rsid w:val="001B1DA0"/>
    <w:rsid w:val="001B1F91"/>
    <w:rsid w:val="001B25DD"/>
    <w:rsid w:val="001B2652"/>
    <w:rsid w:val="001B2924"/>
    <w:rsid w:val="001B32A1"/>
    <w:rsid w:val="001B3308"/>
    <w:rsid w:val="001B3455"/>
    <w:rsid w:val="001B38A5"/>
    <w:rsid w:val="001B3C56"/>
    <w:rsid w:val="001B4E12"/>
    <w:rsid w:val="001B4F97"/>
    <w:rsid w:val="001B51CE"/>
    <w:rsid w:val="001B53B0"/>
    <w:rsid w:val="001B5B3B"/>
    <w:rsid w:val="001B5BAA"/>
    <w:rsid w:val="001B6270"/>
    <w:rsid w:val="001B6697"/>
    <w:rsid w:val="001B691B"/>
    <w:rsid w:val="001B6DE7"/>
    <w:rsid w:val="001B6E6F"/>
    <w:rsid w:val="001B7294"/>
    <w:rsid w:val="001B7650"/>
    <w:rsid w:val="001B7A0F"/>
    <w:rsid w:val="001C024F"/>
    <w:rsid w:val="001C093E"/>
    <w:rsid w:val="001C0D3C"/>
    <w:rsid w:val="001C0D57"/>
    <w:rsid w:val="001C0E6A"/>
    <w:rsid w:val="001C0E8B"/>
    <w:rsid w:val="001C110A"/>
    <w:rsid w:val="001C1673"/>
    <w:rsid w:val="001C182D"/>
    <w:rsid w:val="001C2158"/>
    <w:rsid w:val="001C2298"/>
    <w:rsid w:val="001C2694"/>
    <w:rsid w:val="001C29B1"/>
    <w:rsid w:val="001C3037"/>
    <w:rsid w:val="001C3290"/>
    <w:rsid w:val="001C423E"/>
    <w:rsid w:val="001C5231"/>
    <w:rsid w:val="001C5487"/>
    <w:rsid w:val="001C571C"/>
    <w:rsid w:val="001C5847"/>
    <w:rsid w:val="001C5860"/>
    <w:rsid w:val="001C5AE1"/>
    <w:rsid w:val="001C5C93"/>
    <w:rsid w:val="001C629A"/>
    <w:rsid w:val="001C6472"/>
    <w:rsid w:val="001C6A03"/>
    <w:rsid w:val="001C6AA4"/>
    <w:rsid w:val="001C7B58"/>
    <w:rsid w:val="001D05CA"/>
    <w:rsid w:val="001D0BED"/>
    <w:rsid w:val="001D0EEA"/>
    <w:rsid w:val="001D1255"/>
    <w:rsid w:val="001D243F"/>
    <w:rsid w:val="001D26BE"/>
    <w:rsid w:val="001D2C10"/>
    <w:rsid w:val="001D2E89"/>
    <w:rsid w:val="001D341A"/>
    <w:rsid w:val="001D3A0F"/>
    <w:rsid w:val="001D4026"/>
    <w:rsid w:val="001D4404"/>
    <w:rsid w:val="001D4EE7"/>
    <w:rsid w:val="001D50D0"/>
    <w:rsid w:val="001D51FB"/>
    <w:rsid w:val="001D5465"/>
    <w:rsid w:val="001D5610"/>
    <w:rsid w:val="001D5898"/>
    <w:rsid w:val="001D61CA"/>
    <w:rsid w:val="001D67F8"/>
    <w:rsid w:val="001D6834"/>
    <w:rsid w:val="001D6989"/>
    <w:rsid w:val="001D6B28"/>
    <w:rsid w:val="001D7526"/>
    <w:rsid w:val="001D766C"/>
    <w:rsid w:val="001D7714"/>
    <w:rsid w:val="001D7DEE"/>
    <w:rsid w:val="001E0295"/>
    <w:rsid w:val="001E0E07"/>
    <w:rsid w:val="001E0E69"/>
    <w:rsid w:val="001E0E8E"/>
    <w:rsid w:val="001E137C"/>
    <w:rsid w:val="001E1704"/>
    <w:rsid w:val="001E1882"/>
    <w:rsid w:val="001E2101"/>
    <w:rsid w:val="001E2143"/>
    <w:rsid w:val="001E21EE"/>
    <w:rsid w:val="001E2299"/>
    <w:rsid w:val="001E2573"/>
    <w:rsid w:val="001E2816"/>
    <w:rsid w:val="001E2958"/>
    <w:rsid w:val="001E2CD8"/>
    <w:rsid w:val="001E3040"/>
    <w:rsid w:val="001E3DBC"/>
    <w:rsid w:val="001E3E2C"/>
    <w:rsid w:val="001E3FCD"/>
    <w:rsid w:val="001E4002"/>
    <w:rsid w:val="001E4C23"/>
    <w:rsid w:val="001E4F88"/>
    <w:rsid w:val="001E608F"/>
    <w:rsid w:val="001E66D4"/>
    <w:rsid w:val="001E679F"/>
    <w:rsid w:val="001E69F0"/>
    <w:rsid w:val="001E6EF1"/>
    <w:rsid w:val="001E7C7C"/>
    <w:rsid w:val="001E7CA4"/>
    <w:rsid w:val="001E7CB2"/>
    <w:rsid w:val="001E7F8F"/>
    <w:rsid w:val="001E7FB4"/>
    <w:rsid w:val="001F021A"/>
    <w:rsid w:val="001F0533"/>
    <w:rsid w:val="001F1A25"/>
    <w:rsid w:val="001F1CD6"/>
    <w:rsid w:val="001F1F80"/>
    <w:rsid w:val="001F2354"/>
    <w:rsid w:val="001F25D0"/>
    <w:rsid w:val="001F265C"/>
    <w:rsid w:val="001F286D"/>
    <w:rsid w:val="001F29FB"/>
    <w:rsid w:val="001F3377"/>
    <w:rsid w:val="001F37D3"/>
    <w:rsid w:val="001F38AF"/>
    <w:rsid w:val="001F3B68"/>
    <w:rsid w:val="001F4C5A"/>
    <w:rsid w:val="001F514C"/>
    <w:rsid w:val="001F5B0C"/>
    <w:rsid w:val="001F5C96"/>
    <w:rsid w:val="001F6177"/>
    <w:rsid w:val="001F7380"/>
    <w:rsid w:val="001F7475"/>
    <w:rsid w:val="001F7AF7"/>
    <w:rsid w:val="001F7E08"/>
    <w:rsid w:val="00200399"/>
    <w:rsid w:val="0020044C"/>
    <w:rsid w:val="0020093B"/>
    <w:rsid w:val="0020143B"/>
    <w:rsid w:val="00202384"/>
    <w:rsid w:val="0020269E"/>
    <w:rsid w:val="00202DA8"/>
    <w:rsid w:val="0020361E"/>
    <w:rsid w:val="00203764"/>
    <w:rsid w:val="0020377E"/>
    <w:rsid w:val="00203995"/>
    <w:rsid w:val="0020399A"/>
    <w:rsid w:val="00203FF7"/>
    <w:rsid w:val="002040EC"/>
    <w:rsid w:val="0020421F"/>
    <w:rsid w:val="00204507"/>
    <w:rsid w:val="002046F7"/>
    <w:rsid w:val="002053F8"/>
    <w:rsid w:val="00205643"/>
    <w:rsid w:val="00205BC7"/>
    <w:rsid w:val="00205C6E"/>
    <w:rsid w:val="00206167"/>
    <w:rsid w:val="0020687D"/>
    <w:rsid w:val="00206D32"/>
    <w:rsid w:val="00206F9D"/>
    <w:rsid w:val="002076BF"/>
    <w:rsid w:val="00207E1F"/>
    <w:rsid w:val="0021017A"/>
    <w:rsid w:val="0021094E"/>
    <w:rsid w:val="00210B7C"/>
    <w:rsid w:val="00210F71"/>
    <w:rsid w:val="0021109B"/>
    <w:rsid w:val="0021148F"/>
    <w:rsid w:val="00212757"/>
    <w:rsid w:val="00212B12"/>
    <w:rsid w:val="0021366B"/>
    <w:rsid w:val="002143FE"/>
    <w:rsid w:val="00214712"/>
    <w:rsid w:val="002149D1"/>
    <w:rsid w:val="00214B7B"/>
    <w:rsid w:val="002155D0"/>
    <w:rsid w:val="002159AD"/>
    <w:rsid w:val="00215D5A"/>
    <w:rsid w:val="00215F3A"/>
    <w:rsid w:val="00216508"/>
    <w:rsid w:val="002165A7"/>
    <w:rsid w:val="00217153"/>
    <w:rsid w:val="00217850"/>
    <w:rsid w:val="00217AEF"/>
    <w:rsid w:val="0022023B"/>
    <w:rsid w:val="00220247"/>
    <w:rsid w:val="0022060F"/>
    <w:rsid w:val="00220F6F"/>
    <w:rsid w:val="002210B5"/>
    <w:rsid w:val="00221251"/>
    <w:rsid w:val="0022131E"/>
    <w:rsid w:val="00221B85"/>
    <w:rsid w:val="002220AD"/>
    <w:rsid w:val="00222639"/>
    <w:rsid w:val="00222A8C"/>
    <w:rsid w:val="00222BE8"/>
    <w:rsid w:val="00222C2F"/>
    <w:rsid w:val="00222D83"/>
    <w:rsid w:val="0022398E"/>
    <w:rsid w:val="00223C92"/>
    <w:rsid w:val="00224462"/>
    <w:rsid w:val="00224777"/>
    <w:rsid w:val="00224D8D"/>
    <w:rsid w:val="00225461"/>
    <w:rsid w:val="00226AC6"/>
    <w:rsid w:val="00226FA2"/>
    <w:rsid w:val="002272BA"/>
    <w:rsid w:val="0022770C"/>
    <w:rsid w:val="0022788E"/>
    <w:rsid w:val="00227D86"/>
    <w:rsid w:val="00230879"/>
    <w:rsid w:val="002308FD"/>
    <w:rsid w:val="00232788"/>
    <w:rsid w:val="00232B08"/>
    <w:rsid w:val="00232E03"/>
    <w:rsid w:val="00232F41"/>
    <w:rsid w:val="0023374F"/>
    <w:rsid w:val="002338F5"/>
    <w:rsid w:val="00233E8B"/>
    <w:rsid w:val="002343D6"/>
    <w:rsid w:val="00234451"/>
    <w:rsid w:val="00234992"/>
    <w:rsid w:val="002356CD"/>
    <w:rsid w:val="00236EEF"/>
    <w:rsid w:val="0023731C"/>
    <w:rsid w:val="00240A4B"/>
    <w:rsid w:val="00240AF5"/>
    <w:rsid w:val="0024157B"/>
    <w:rsid w:val="00241678"/>
    <w:rsid w:val="002418E5"/>
    <w:rsid w:val="00241BD3"/>
    <w:rsid w:val="00241EEB"/>
    <w:rsid w:val="002426EF"/>
    <w:rsid w:val="002426F0"/>
    <w:rsid w:val="00243B75"/>
    <w:rsid w:val="00244881"/>
    <w:rsid w:val="00244DDA"/>
    <w:rsid w:val="0024536A"/>
    <w:rsid w:val="00245A2E"/>
    <w:rsid w:val="00246C22"/>
    <w:rsid w:val="00246F0F"/>
    <w:rsid w:val="002471CE"/>
    <w:rsid w:val="00247989"/>
    <w:rsid w:val="002504BC"/>
    <w:rsid w:val="00251AB5"/>
    <w:rsid w:val="002521E1"/>
    <w:rsid w:val="002522C1"/>
    <w:rsid w:val="00253615"/>
    <w:rsid w:val="00253993"/>
    <w:rsid w:val="00253EDA"/>
    <w:rsid w:val="00253EF9"/>
    <w:rsid w:val="0025414A"/>
    <w:rsid w:val="00254294"/>
    <w:rsid w:val="0025458A"/>
    <w:rsid w:val="00254ADB"/>
    <w:rsid w:val="002550EA"/>
    <w:rsid w:val="0025563A"/>
    <w:rsid w:val="00255A03"/>
    <w:rsid w:val="00255ED8"/>
    <w:rsid w:val="00256A2D"/>
    <w:rsid w:val="00256CCB"/>
    <w:rsid w:val="00257274"/>
    <w:rsid w:val="00257C02"/>
    <w:rsid w:val="00257F3D"/>
    <w:rsid w:val="00260DF6"/>
    <w:rsid w:val="00261906"/>
    <w:rsid w:val="0026262A"/>
    <w:rsid w:val="00262A03"/>
    <w:rsid w:val="0026394B"/>
    <w:rsid w:val="00263C63"/>
    <w:rsid w:val="00263D13"/>
    <w:rsid w:val="00263EE4"/>
    <w:rsid w:val="002640DA"/>
    <w:rsid w:val="00264B6C"/>
    <w:rsid w:val="00265603"/>
    <w:rsid w:val="00265852"/>
    <w:rsid w:val="0026660D"/>
    <w:rsid w:val="00266675"/>
    <w:rsid w:val="00266679"/>
    <w:rsid w:val="00266740"/>
    <w:rsid w:val="002667AC"/>
    <w:rsid w:val="00267528"/>
    <w:rsid w:val="002675CF"/>
    <w:rsid w:val="00270488"/>
    <w:rsid w:val="0027057F"/>
    <w:rsid w:val="00270CE7"/>
    <w:rsid w:val="00270F67"/>
    <w:rsid w:val="0027114A"/>
    <w:rsid w:val="00271260"/>
    <w:rsid w:val="002719ED"/>
    <w:rsid w:val="002721A7"/>
    <w:rsid w:val="00272C65"/>
    <w:rsid w:val="002736A5"/>
    <w:rsid w:val="002738F1"/>
    <w:rsid w:val="00273BA4"/>
    <w:rsid w:val="00273BFF"/>
    <w:rsid w:val="002748FD"/>
    <w:rsid w:val="00274B2A"/>
    <w:rsid w:val="002751F9"/>
    <w:rsid w:val="0027532C"/>
    <w:rsid w:val="002756EA"/>
    <w:rsid w:val="00275A30"/>
    <w:rsid w:val="00275A91"/>
    <w:rsid w:val="0027626D"/>
    <w:rsid w:val="0027629E"/>
    <w:rsid w:val="0027738A"/>
    <w:rsid w:val="002778C3"/>
    <w:rsid w:val="00277AA2"/>
    <w:rsid w:val="00280234"/>
    <w:rsid w:val="002812AE"/>
    <w:rsid w:val="0028159C"/>
    <w:rsid w:val="00281D45"/>
    <w:rsid w:val="00281DA4"/>
    <w:rsid w:val="00281F7C"/>
    <w:rsid w:val="00282AC1"/>
    <w:rsid w:val="002833F9"/>
    <w:rsid w:val="00283596"/>
    <w:rsid w:val="00283DF3"/>
    <w:rsid w:val="00283E92"/>
    <w:rsid w:val="00283F5C"/>
    <w:rsid w:val="002845F9"/>
    <w:rsid w:val="00284E3D"/>
    <w:rsid w:val="00284E9C"/>
    <w:rsid w:val="0028532B"/>
    <w:rsid w:val="002855B7"/>
    <w:rsid w:val="00285AED"/>
    <w:rsid w:val="00286007"/>
    <w:rsid w:val="00286B3D"/>
    <w:rsid w:val="00286D14"/>
    <w:rsid w:val="00286DB2"/>
    <w:rsid w:val="0028702A"/>
    <w:rsid w:val="00287C62"/>
    <w:rsid w:val="00287C79"/>
    <w:rsid w:val="00287D60"/>
    <w:rsid w:val="00290C67"/>
    <w:rsid w:val="00291024"/>
    <w:rsid w:val="002911E9"/>
    <w:rsid w:val="00292536"/>
    <w:rsid w:val="00292A3D"/>
    <w:rsid w:val="00292E8E"/>
    <w:rsid w:val="002933FB"/>
    <w:rsid w:val="002938F9"/>
    <w:rsid w:val="00293D6C"/>
    <w:rsid w:val="00294293"/>
    <w:rsid w:val="002942BB"/>
    <w:rsid w:val="00294F6D"/>
    <w:rsid w:val="00295143"/>
    <w:rsid w:val="00296300"/>
    <w:rsid w:val="00296625"/>
    <w:rsid w:val="00296982"/>
    <w:rsid w:val="002969B8"/>
    <w:rsid w:val="00296A01"/>
    <w:rsid w:val="00296FD5"/>
    <w:rsid w:val="0029742C"/>
    <w:rsid w:val="00297432"/>
    <w:rsid w:val="00297919"/>
    <w:rsid w:val="00297B11"/>
    <w:rsid w:val="002A054E"/>
    <w:rsid w:val="002A067B"/>
    <w:rsid w:val="002A0752"/>
    <w:rsid w:val="002A14E8"/>
    <w:rsid w:val="002A2C59"/>
    <w:rsid w:val="002A3C23"/>
    <w:rsid w:val="002A3D90"/>
    <w:rsid w:val="002A3D9A"/>
    <w:rsid w:val="002A4134"/>
    <w:rsid w:val="002A42EF"/>
    <w:rsid w:val="002A49C6"/>
    <w:rsid w:val="002A509D"/>
    <w:rsid w:val="002A55E2"/>
    <w:rsid w:val="002A5A17"/>
    <w:rsid w:val="002A5A48"/>
    <w:rsid w:val="002A5D72"/>
    <w:rsid w:val="002A64F3"/>
    <w:rsid w:val="002A6713"/>
    <w:rsid w:val="002A6A0E"/>
    <w:rsid w:val="002A6B40"/>
    <w:rsid w:val="002A6E5F"/>
    <w:rsid w:val="002A6EAD"/>
    <w:rsid w:val="002A718C"/>
    <w:rsid w:val="002A7912"/>
    <w:rsid w:val="002A7B35"/>
    <w:rsid w:val="002B0A21"/>
    <w:rsid w:val="002B1154"/>
    <w:rsid w:val="002B26AE"/>
    <w:rsid w:val="002B26CC"/>
    <w:rsid w:val="002B39B3"/>
    <w:rsid w:val="002B507D"/>
    <w:rsid w:val="002B559A"/>
    <w:rsid w:val="002B600F"/>
    <w:rsid w:val="002B621D"/>
    <w:rsid w:val="002B6348"/>
    <w:rsid w:val="002B6DA0"/>
    <w:rsid w:val="002C00AE"/>
    <w:rsid w:val="002C03E7"/>
    <w:rsid w:val="002C106A"/>
    <w:rsid w:val="002C1298"/>
    <w:rsid w:val="002C1372"/>
    <w:rsid w:val="002C1405"/>
    <w:rsid w:val="002C21CC"/>
    <w:rsid w:val="002C26E9"/>
    <w:rsid w:val="002C33A4"/>
    <w:rsid w:val="002C470C"/>
    <w:rsid w:val="002C4757"/>
    <w:rsid w:val="002C4B15"/>
    <w:rsid w:val="002C4C12"/>
    <w:rsid w:val="002C5947"/>
    <w:rsid w:val="002C5E00"/>
    <w:rsid w:val="002C6453"/>
    <w:rsid w:val="002C6E5C"/>
    <w:rsid w:val="002C6EF5"/>
    <w:rsid w:val="002C76B5"/>
    <w:rsid w:val="002C7B3C"/>
    <w:rsid w:val="002D0A8F"/>
    <w:rsid w:val="002D0D80"/>
    <w:rsid w:val="002D10B2"/>
    <w:rsid w:val="002D1235"/>
    <w:rsid w:val="002D1496"/>
    <w:rsid w:val="002D2247"/>
    <w:rsid w:val="002D2DB6"/>
    <w:rsid w:val="002D2F39"/>
    <w:rsid w:val="002D3425"/>
    <w:rsid w:val="002D38E1"/>
    <w:rsid w:val="002D3998"/>
    <w:rsid w:val="002D3C12"/>
    <w:rsid w:val="002D436A"/>
    <w:rsid w:val="002D43A4"/>
    <w:rsid w:val="002D46DF"/>
    <w:rsid w:val="002D488D"/>
    <w:rsid w:val="002D4B13"/>
    <w:rsid w:val="002D4E20"/>
    <w:rsid w:val="002D533B"/>
    <w:rsid w:val="002D55F6"/>
    <w:rsid w:val="002D595F"/>
    <w:rsid w:val="002D68F0"/>
    <w:rsid w:val="002D6B16"/>
    <w:rsid w:val="002D6DBB"/>
    <w:rsid w:val="002D769D"/>
    <w:rsid w:val="002E011A"/>
    <w:rsid w:val="002E0428"/>
    <w:rsid w:val="002E0518"/>
    <w:rsid w:val="002E052B"/>
    <w:rsid w:val="002E06BA"/>
    <w:rsid w:val="002E0D00"/>
    <w:rsid w:val="002E0E8C"/>
    <w:rsid w:val="002E12BD"/>
    <w:rsid w:val="002E19E1"/>
    <w:rsid w:val="002E1B0C"/>
    <w:rsid w:val="002E1FE0"/>
    <w:rsid w:val="002E2743"/>
    <w:rsid w:val="002E33DA"/>
    <w:rsid w:val="002E34CF"/>
    <w:rsid w:val="002E3933"/>
    <w:rsid w:val="002E3D62"/>
    <w:rsid w:val="002E3F91"/>
    <w:rsid w:val="002E4548"/>
    <w:rsid w:val="002E5D9E"/>
    <w:rsid w:val="002E605E"/>
    <w:rsid w:val="002E65C3"/>
    <w:rsid w:val="002E69BE"/>
    <w:rsid w:val="002E6DA5"/>
    <w:rsid w:val="002E7730"/>
    <w:rsid w:val="002E78C8"/>
    <w:rsid w:val="002E79CA"/>
    <w:rsid w:val="002E7FA7"/>
    <w:rsid w:val="002F0648"/>
    <w:rsid w:val="002F0949"/>
    <w:rsid w:val="002F1012"/>
    <w:rsid w:val="002F1DD0"/>
    <w:rsid w:val="002F2056"/>
    <w:rsid w:val="002F2892"/>
    <w:rsid w:val="002F2904"/>
    <w:rsid w:val="002F32BD"/>
    <w:rsid w:val="002F34BD"/>
    <w:rsid w:val="002F3BA9"/>
    <w:rsid w:val="002F42F2"/>
    <w:rsid w:val="002F4636"/>
    <w:rsid w:val="002F4828"/>
    <w:rsid w:val="002F4A55"/>
    <w:rsid w:val="002F586E"/>
    <w:rsid w:val="002F5ABE"/>
    <w:rsid w:val="002F66B7"/>
    <w:rsid w:val="002F684B"/>
    <w:rsid w:val="002F698F"/>
    <w:rsid w:val="002F6A74"/>
    <w:rsid w:val="002F72E3"/>
    <w:rsid w:val="002F73B2"/>
    <w:rsid w:val="002F77EE"/>
    <w:rsid w:val="002F785F"/>
    <w:rsid w:val="002F7CCF"/>
    <w:rsid w:val="0030063A"/>
    <w:rsid w:val="00300E87"/>
    <w:rsid w:val="0030165B"/>
    <w:rsid w:val="00301762"/>
    <w:rsid w:val="0030191D"/>
    <w:rsid w:val="00302464"/>
    <w:rsid w:val="00302586"/>
    <w:rsid w:val="00302896"/>
    <w:rsid w:val="0030346E"/>
    <w:rsid w:val="0030362D"/>
    <w:rsid w:val="003036FC"/>
    <w:rsid w:val="003045C6"/>
    <w:rsid w:val="00304E76"/>
    <w:rsid w:val="00304EC0"/>
    <w:rsid w:val="00304ED7"/>
    <w:rsid w:val="0030578C"/>
    <w:rsid w:val="00305EBF"/>
    <w:rsid w:val="00305ED9"/>
    <w:rsid w:val="00306ACC"/>
    <w:rsid w:val="00306D05"/>
    <w:rsid w:val="003071D5"/>
    <w:rsid w:val="003073D1"/>
    <w:rsid w:val="00307640"/>
    <w:rsid w:val="0030764A"/>
    <w:rsid w:val="003079FC"/>
    <w:rsid w:val="00307AB0"/>
    <w:rsid w:val="0031001D"/>
    <w:rsid w:val="003103B5"/>
    <w:rsid w:val="00310610"/>
    <w:rsid w:val="00310778"/>
    <w:rsid w:val="00310C78"/>
    <w:rsid w:val="00311641"/>
    <w:rsid w:val="00311EA8"/>
    <w:rsid w:val="00311F51"/>
    <w:rsid w:val="00312A4B"/>
    <w:rsid w:val="003136C9"/>
    <w:rsid w:val="003145DE"/>
    <w:rsid w:val="00314617"/>
    <w:rsid w:val="00314744"/>
    <w:rsid w:val="00314C96"/>
    <w:rsid w:val="0031542F"/>
    <w:rsid w:val="003156D9"/>
    <w:rsid w:val="003157FA"/>
    <w:rsid w:val="00315F9D"/>
    <w:rsid w:val="0031601B"/>
    <w:rsid w:val="003161B5"/>
    <w:rsid w:val="0031657E"/>
    <w:rsid w:val="00316B7E"/>
    <w:rsid w:val="00316DB0"/>
    <w:rsid w:val="003174BE"/>
    <w:rsid w:val="00320CC8"/>
    <w:rsid w:val="0032114B"/>
    <w:rsid w:val="00321254"/>
    <w:rsid w:val="0032177A"/>
    <w:rsid w:val="003218C4"/>
    <w:rsid w:val="00321D97"/>
    <w:rsid w:val="00322012"/>
    <w:rsid w:val="003220FA"/>
    <w:rsid w:val="003228C4"/>
    <w:rsid w:val="00323173"/>
    <w:rsid w:val="003234CC"/>
    <w:rsid w:val="0032384E"/>
    <w:rsid w:val="00323E84"/>
    <w:rsid w:val="00324368"/>
    <w:rsid w:val="00324385"/>
    <w:rsid w:val="00324741"/>
    <w:rsid w:val="00324D2F"/>
    <w:rsid w:val="00325AC7"/>
    <w:rsid w:val="00326261"/>
    <w:rsid w:val="0032764F"/>
    <w:rsid w:val="00330D9D"/>
    <w:rsid w:val="003310E6"/>
    <w:rsid w:val="00331755"/>
    <w:rsid w:val="00332017"/>
    <w:rsid w:val="0033238E"/>
    <w:rsid w:val="0033285B"/>
    <w:rsid w:val="0033321C"/>
    <w:rsid w:val="003353F9"/>
    <w:rsid w:val="00335711"/>
    <w:rsid w:val="0033575E"/>
    <w:rsid w:val="00335894"/>
    <w:rsid w:val="003359DB"/>
    <w:rsid w:val="00335FB7"/>
    <w:rsid w:val="003365B5"/>
    <w:rsid w:val="003368E0"/>
    <w:rsid w:val="00336BFB"/>
    <w:rsid w:val="0033749A"/>
    <w:rsid w:val="0033782E"/>
    <w:rsid w:val="00337B4E"/>
    <w:rsid w:val="00337D37"/>
    <w:rsid w:val="00337D68"/>
    <w:rsid w:val="003404C4"/>
    <w:rsid w:val="0034055D"/>
    <w:rsid w:val="003410D1"/>
    <w:rsid w:val="003413A1"/>
    <w:rsid w:val="0034147D"/>
    <w:rsid w:val="003414B9"/>
    <w:rsid w:val="00341803"/>
    <w:rsid w:val="00341EDA"/>
    <w:rsid w:val="0034203D"/>
    <w:rsid w:val="003421E4"/>
    <w:rsid w:val="00342354"/>
    <w:rsid w:val="003431BA"/>
    <w:rsid w:val="00343420"/>
    <w:rsid w:val="00343B3F"/>
    <w:rsid w:val="003447EB"/>
    <w:rsid w:val="00344AFE"/>
    <w:rsid w:val="00344E50"/>
    <w:rsid w:val="00346717"/>
    <w:rsid w:val="00346892"/>
    <w:rsid w:val="00346AB7"/>
    <w:rsid w:val="003471A1"/>
    <w:rsid w:val="0034736D"/>
    <w:rsid w:val="003475CD"/>
    <w:rsid w:val="00347710"/>
    <w:rsid w:val="00347BCC"/>
    <w:rsid w:val="0035023B"/>
    <w:rsid w:val="00350626"/>
    <w:rsid w:val="00350F03"/>
    <w:rsid w:val="003512AB"/>
    <w:rsid w:val="0035144A"/>
    <w:rsid w:val="00351984"/>
    <w:rsid w:val="00351C14"/>
    <w:rsid w:val="0035238A"/>
    <w:rsid w:val="0035266F"/>
    <w:rsid w:val="00352D69"/>
    <w:rsid w:val="003534A9"/>
    <w:rsid w:val="00353611"/>
    <w:rsid w:val="00353C05"/>
    <w:rsid w:val="00354B64"/>
    <w:rsid w:val="00355EB5"/>
    <w:rsid w:val="003562FF"/>
    <w:rsid w:val="0035651D"/>
    <w:rsid w:val="00360256"/>
    <w:rsid w:val="0036043F"/>
    <w:rsid w:val="00360734"/>
    <w:rsid w:val="00360775"/>
    <w:rsid w:val="00360DBB"/>
    <w:rsid w:val="00361722"/>
    <w:rsid w:val="003618F9"/>
    <w:rsid w:val="00361C45"/>
    <w:rsid w:val="0036231F"/>
    <w:rsid w:val="0036257E"/>
    <w:rsid w:val="003635FB"/>
    <w:rsid w:val="003636E5"/>
    <w:rsid w:val="00363A12"/>
    <w:rsid w:val="00363B4E"/>
    <w:rsid w:val="0036415B"/>
    <w:rsid w:val="003642E4"/>
    <w:rsid w:val="003646FE"/>
    <w:rsid w:val="0036533C"/>
    <w:rsid w:val="00365690"/>
    <w:rsid w:val="003656A1"/>
    <w:rsid w:val="00365A07"/>
    <w:rsid w:val="00365C7F"/>
    <w:rsid w:val="00365F93"/>
    <w:rsid w:val="003660BA"/>
    <w:rsid w:val="003663A5"/>
    <w:rsid w:val="003663C1"/>
    <w:rsid w:val="003663C7"/>
    <w:rsid w:val="00366741"/>
    <w:rsid w:val="003668F7"/>
    <w:rsid w:val="00367C9B"/>
    <w:rsid w:val="00370597"/>
    <w:rsid w:val="0037062E"/>
    <w:rsid w:val="003714EC"/>
    <w:rsid w:val="00372BCB"/>
    <w:rsid w:val="00373497"/>
    <w:rsid w:val="00373B07"/>
    <w:rsid w:val="00373E63"/>
    <w:rsid w:val="003742EE"/>
    <w:rsid w:val="003746AC"/>
    <w:rsid w:val="00374AD9"/>
    <w:rsid w:val="00374C64"/>
    <w:rsid w:val="00374D64"/>
    <w:rsid w:val="00374F29"/>
    <w:rsid w:val="00375054"/>
    <w:rsid w:val="003750A4"/>
    <w:rsid w:val="003755EB"/>
    <w:rsid w:val="00375C8D"/>
    <w:rsid w:val="00375EC9"/>
    <w:rsid w:val="003761AE"/>
    <w:rsid w:val="00376334"/>
    <w:rsid w:val="003766E7"/>
    <w:rsid w:val="00376B80"/>
    <w:rsid w:val="00377C8B"/>
    <w:rsid w:val="00377FA5"/>
    <w:rsid w:val="00380BFE"/>
    <w:rsid w:val="00380F60"/>
    <w:rsid w:val="00381526"/>
    <w:rsid w:val="0038171A"/>
    <w:rsid w:val="00381B8F"/>
    <w:rsid w:val="003825C4"/>
    <w:rsid w:val="00382F8C"/>
    <w:rsid w:val="0038353D"/>
    <w:rsid w:val="00383ADE"/>
    <w:rsid w:val="00383FB8"/>
    <w:rsid w:val="0038440B"/>
    <w:rsid w:val="003847DB"/>
    <w:rsid w:val="00384DAD"/>
    <w:rsid w:val="003850FD"/>
    <w:rsid w:val="00385120"/>
    <w:rsid w:val="00385910"/>
    <w:rsid w:val="00385A93"/>
    <w:rsid w:val="00385CD8"/>
    <w:rsid w:val="003861F4"/>
    <w:rsid w:val="003861F6"/>
    <w:rsid w:val="003862CA"/>
    <w:rsid w:val="0038640A"/>
    <w:rsid w:val="00386553"/>
    <w:rsid w:val="00386577"/>
    <w:rsid w:val="00386677"/>
    <w:rsid w:val="00386844"/>
    <w:rsid w:val="00386B30"/>
    <w:rsid w:val="00386B9E"/>
    <w:rsid w:val="00387111"/>
    <w:rsid w:val="0038731F"/>
    <w:rsid w:val="00387522"/>
    <w:rsid w:val="00387824"/>
    <w:rsid w:val="00387F2A"/>
    <w:rsid w:val="00387FB1"/>
    <w:rsid w:val="00390170"/>
    <w:rsid w:val="00390691"/>
    <w:rsid w:val="00390AAC"/>
    <w:rsid w:val="00390B44"/>
    <w:rsid w:val="00391E59"/>
    <w:rsid w:val="0039232D"/>
    <w:rsid w:val="00392912"/>
    <w:rsid w:val="00392CD6"/>
    <w:rsid w:val="00392E0D"/>
    <w:rsid w:val="00392EE7"/>
    <w:rsid w:val="00393836"/>
    <w:rsid w:val="00394526"/>
    <w:rsid w:val="00394AD3"/>
    <w:rsid w:val="0039505A"/>
    <w:rsid w:val="00395079"/>
    <w:rsid w:val="00395599"/>
    <w:rsid w:val="003962E4"/>
    <w:rsid w:val="003963F7"/>
    <w:rsid w:val="0039641D"/>
    <w:rsid w:val="003968CA"/>
    <w:rsid w:val="00396E23"/>
    <w:rsid w:val="00397F2A"/>
    <w:rsid w:val="003A058E"/>
    <w:rsid w:val="003A1E0C"/>
    <w:rsid w:val="003A2558"/>
    <w:rsid w:val="003A26A5"/>
    <w:rsid w:val="003A32BC"/>
    <w:rsid w:val="003A335E"/>
    <w:rsid w:val="003A3BF4"/>
    <w:rsid w:val="003A3CF8"/>
    <w:rsid w:val="003A3D5C"/>
    <w:rsid w:val="003A4472"/>
    <w:rsid w:val="003A5B8E"/>
    <w:rsid w:val="003A70D6"/>
    <w:rsid w:val="003A7427"/>
    <w:rsid w:val="003A7C2C"/>
    <w:rsid w:val="003B01C2"/>
    <w:rsid w:val="003B1039"/>
    <w:rsid w:val="003B1196"/>
    <w:rsid w:val="003B1961"/>
    <w:rsid w:val="003B1E7D"/>
    <w:rsid w:val="003B225D"/>
    <w:rsid w:val="003B22A2"/>
    <w:rsid w:val="003B29C2"/>
    <w:rsid w:val="003B3202"/>
    <w:rsid w:val="003B35E0"/>
    <w:rsid w:val="003B3E9E"/>
    <w:rsid w:val="003B438D"/>
    <w:rsid w:val="003B44C0"/>
    <w:rsid w:val="003B4A01"/>
    <w:rsid w:val="003B4BBF"/>
    <w:rsid w:val="003B4DC2"/>
    <w:rsid w:val="003B4DC6"/>
    <w:rsid w:val="003B4EFC"/>
    <w:rsid w:val="003B4FEE"/>
    <w:rsid w:val="003B50E6"/>
    <w:rsid w:val="003B5175"/>
    <w:rsid w:val="003B5314"/>
    <w:rsid w:val="003B544A"/>
    <w:rsid w:val="003B5D34"/>
    <w:rsid w:val="003B6AA8"/>
    <w:rsid w:val="003B728C"/>
    <w:rsid w:val="003C0147"/>
    <w:rsid w:val="003C0184"/>
    <w:rsid w:val="003C0374"/>
    <w:rsid w:val="003C10D1"/>
    <w:rsid w:val="003C139A"/>
    <w:rsid w:val="003C13FC"/>
    <w:rsid w:val="003C15E0"/>
    <w:rsid w:val="003C1F1E"/>
    <w:rsid w:val="003C206A"/>
    <w:rsid w:val="003C2161"/>
    <w:rsid w:val="003C2464"/>
    <w:rsid w:val="003C4804"/>
    <w:rsid w:val="003C4C60"/>
    <w:rsid w:val="003C4E6B"/>
    <w:rsid w:val="003C514C"/>
    <w:rsid w:val="003C5559"/>
    <w:rsid w:val="003C56B9"/>
    <w:rsid w:val="003C5A76"/>
    <w:rsid w:val="003C5FE9"/>
    <w:rsid w:val="003C62BC"/>
    <w:rsid w:val="003C6EB8"/>
    <w:rsid w:val="003C7422"/>
    <w:rsid w:val="003C79D3"/>
    <w:rsid w:val="003C7D1D"/>
    <w:rsid w:val="003D052F"/>
    <w:rsid w:val="003D0C9E"/>
    <w:rsid w:val="003D0E20"/>
    <w:rsid w:val="003D20E0"/>
    <w:rsid w:val="003D2509"/>
    <w:rsid w:val="003D26AD"/>
    <w:rsid w:val="003D273C"/>
    <w:rsid w:val="003D29FF"/>
    <w:rsid w:val="003D2D62"/>
    <w:rsid w:val="003D2DE6"/>
    <w:rsid w:val="003D435C"/>
    <w:rsid w:val="003D45F3"/>
    <w:rsid w:val="003D46AE"/>
    <w:rsid w:val="003D4A28"/>
    <w:rsid w:val="003D4D3A"/>
    <w:rsid w:val="003D5578"/>
    <w:rsid w:val="003D55E0"/>
    <w:rsid w:val="003D5BC0"/>
    <w:rsid w:val="003D5FF2"/>
    <w:rsid w:val="003D68F2"/>
    <w:rsid w:val="003D690E"/>
    <w:rsid w:val="003D6C02"/>
    <w:rsid w:val="003D6E34"/>
    <w:rsid w:val="003D7757"/>
    <w:rsid w:val="003D7BD4"/>
    <w:rsid w:val="003D7C70"/>
    <w:rsid w:val="003D7EE6"/>
    <w:rsid w:val="003E007F"/>
    <w:rsid w:val="003E0093"/>
    <w:rsid w:val="003E0713"/>
    <w:rsid w:val="003E089D"/>
    <w:rsid w:val="003E08CD"/>
    <w:rsid w:val="003E0B3A"/>
    <w:rsid w:val="003E0DA5"/>
    <w:rsid w:val="003E1267"/>
    <w:rsid w:val="003E132A"/>
    <w:rsid w:val="003E1705"/>
    <w:rsid w:val="003E1AA9"/>
    <w:rsid w:val="003E1CBC"/>
    <w:rsid w:val="003E1E7F"/>
    <w:rsid w:val="003E1FB4"/>
    <w:rsid w:val="003E2225"/>
    <w:rsid w:val="003E2487"/>
    <w:rsid w:val="003E248A"/>
    <w:rsid w:val="003E29DC"/>
    <w:rsid w:val="003E3480"/>
    <w:rsid w:val="003E35E3"/>
    <w:rsid w:val="003E36F8"/>
    <w:rsid w:val="003E3A2B"/>
    <w:rsid w:val="003E3A60"/>
    <w:rsid w:val="003E3FD1"/>
    <w:rsid w:val="003E41B5"/>
    <w:rsid w:val="003E4DAF"/>
    <w:rsid w:val="003E530D"/>
    <w:rsid w:val="003E54EE"/>
    <w:rsid w:val="003E587D"/>
    <w:rsid w:val="003E5E4A"/>
    <w:rsid w:val="003E5EB0"/>
    <w:rsid w:val="003E5F23"/>
    <w:rsid w:val="003E63A1"/>
    <w:rsid w:val="003E6C71"/>
    <w:rsid w:val="003E6F68"/>
    <w:rsid w:val="003F072D"/>
    <w:rsid w:val="003F0F1A"/>
    <w:rsid w:val="003F0F21"/>
    <w:rsid w:val="003F1BDC"/>
    <w:rsid w:val="003F1E01"/>
    <w:rsid w:val="003F2DB4"/>
    <w:rsid w:val="003F34B2"/>
    <w:rsid w:val="003F3D96"/>
    <w:rsid w:val="003F4D5E"/>
    <w:rsid w:val="003F4FFA"/>
    <w:rsid w:val="003F50E3"/>
    <w:rsid w:val="003F53EB"/>
    <w:rsid w:val="003F56D7"/>
    <w:rsid w:val="003F5DC3"/>
    <w:rsid w:val="003F5E6D"/>
    <w:rsid w:val="003F6524"/>
    <w:rsid w:val="003F661B"/>
    <w:rsid w:val="003F669E"/>
    <w:rsid w:val="003F718E"/>
    <w:rsid w:val="003F746C"/>
    <w:rsid w:val="003F79E2"/>
    <w:rsid w:val="003F7A75"/>
    <w:rsid w:val="003F7E72"/>
    <w:rsid w:val="00400094"/>
    <w:rsid w:val="004001B2"/>
    <w:rsid w:val="004004C6"/>
    <w:rsid w:val="00400B16"/>
    <w:rsid w:val="00400C04"/>
    <w:rsid w:val="00401363"/>
    <w:rsid w:val="004018C9"/>
    <w:rsid w:val="00401B33"/>
    <w:rsid w:val="00402192"/>
    <w:rsid w:val="00402652"/>
    <w:rsid w:val="00402A0A"/>
    <w:rsid w:val="00402AFE"/>
    <w:rsid w:val="00402F0D"/>
    <w:rsid w:val="004038A1"/>
    <w:rsid w:val="00403E6C"/>
    <w:rsid w:val="00403F9B"/>
    <w:rsid w:val="00404081"/>
    <w:rsid w:val="00405268"/>
    <w:rsid w:val="00405362"/>
    <w:rsid w:val="00405D78"/>
    <w:rsid w:val="00406753"/>
    <w:rsid w:val="00406F42"/>
    <w:rsid w:val="00410021"/>
    <w:rsid w:val="00410A27"/>
    <w:rsid w:val="00410DA2"/>
    <w:rsid w:val="00410F76"/>
    <w:rsid w:val="00411272"/>
    <w:rsid w:val="00411AD5"/>
    <w:rsid w:val="00411D4F"/>
    <w:rsid w:val="00411F96"/>
    <w:rsid w:val="00412762"/>
    <w:rsid w:val="00412CC4"/>
    <w:rsid w:val="00412FC2"/>
    <w:rsid w:val="00413662"/>
    <w:rsid w:val="004137A6"/>
    <w:rsid w:val="00413C95"/>
    <w:rsid w:val="00413D97"/>
    <w:rsid w:val="00414139"/>
    <w:rsid w:val="00414623"/>
    <w:rsid w:val="00414E55"/>
    <w:rsid w:val="00415DC9"/>
    <w:rsid w:val="00415EB0"/>
    <w:rsid w:val="00416991"/>
    <w:rsid w:val="00416DEC"/>
    <w:rsid w:val="00416F7B"/>
    <w:rsid w:val="004170EB"/>
    <w:rsid w:val="0041780A"/>
    <w:rsid w:val="00417944"/>
    <w:rsid w:val="00420531"/>
    <w:rsid w:val="004205CE"/>
    <w:rsid w:val="00420763"/>
    <w:rsid w:val="00421006"/>
    <w:rsid w:val="0042130E"/>
    <w:rsid w:val="0042198A"/>
    <w:rsid w:val="004219DF"/>
    <w:rsid w:val="004223D8"/>
    <w:rsid w:val="004226BC"/>
    <w:rsid w:val="00422877"/>
    <w:rsid w:val="00422956"/>
    <w:rsid w:val="00422963"/>
    <w:rsid w:val="004233FC"/>
    <w:rsid w:val="004236E5"/>
    <w:rsid w:val="00423F03"/>
    <w:rsid w:val="004241BD"/>
    <w:rsid w:val="00424D4F"/>
    <w:rsid w:val="00424F16"/>
    <w:rsid w:val="004253D7"/>
    <w:rsid w:val="0042587A"/>
    <w:rsid w:val="00425DB2"/>
    <w:rsid w:val="00426054"/>
    <w:rsid w:val="004265B4"/>
    <w:rsid w:val="00426619"/>
    <w:rsid w:val="004266C8"/>
    <w:rsid w:val="004266FF"/>
    <w:rsid w:val="004268ED"/>
    <w:rsid w:val="004269B2"/>
    <w:rsid w:val="0042744B"/>
    <w:rsid w:val="00427AAD"/>
    <w:rsid w:val="00427E63"/>
    <w:rsid w:val="00430C35"/>
    <w:rsid w:val="00430D2A"/>
    <w:rsid w:val="00430DB2"/>
    <w:rsid w:val="0043179A"/>
    <w:rsid w:val="00431D12"/>
    <w:rsid w:val="00431F15"/>
    <w:rsid w:val="00432891"/>
    <w:rsid w:val="004329B3"/>
    <w:rsid w:val="00432E3F"/>
    <w:rsid w:val="00433284"/>
    <w:rsid w:val="0043336A"/>
    <w:rsid w:val="00433FBE"/>
    <w:rsid w:val="004340E2"/>
    <w:rsid w:val="004345DC"/>
    <w:rsid w:val="00434A76"/>
    <w:rsid w:val="00435325"/>
    <w:rsid w:val="00435516"/>
    <w:rsid w:val="004356C4"/>
    <w:rsid w:val="00435790"/>
    <w:rsid w:val="00435A08"/>
    <w:rsid w:val="00436142"/>
    <w:rsid w:val="004367C0"/>
    <w:rsid w:val="00436B18"/>
    <w:rsid w:val="00436CCE"/>
    <w:rsid w:val="00437B7D"/>
    <w:rsid w:val="00437C87"/>
    <w:rsid w:val="0044012A"/>
    <w:rsid w:val="004408B9"/>
    <w:rsid w:val="00440B34"/>
    <w:rsid w:val="00441D89"/>
    <w:rsid w:val="00441E1E"/>
    <w:rsid w:val="00442A05"/>
    <w:rsid w:val="00442A75"/>
    <w:rsid w:val="00442B98"/>
    <w:rsid w:val="00442ED1"/>
    <w:rsid w:val="00442F0E"/>
    <w:rsid w:val="004436B6"/>
    <w:rsid w:val="00443AF8"/>
    <w:rsid w:val="00443FF4"/>
    <w:rsid w:val="0044464E"/>
    <w:rsid w:val="00444E65"/>
    <w:rsid w:val="004453F6"/>
    <w:rsid w:val="00445BD9"/>
    <w:rsid w:val="004463D1"/>
    <w:rsid w:val="0044643E"/>
    <w:rsid w:val="00447D74"/>
    <w:rsid w:val="00450239"/>
    <w:rsid w:val="00450392"/>
    <w:rsid w:val="00450833"/>
    <w:rsid w:val="00450864"/>
    <w:rsid w:val="00450CC9"/>
    <w:rsid w:val="00450D1F"/>
    <w:rsid w:val="00450DA9"/>
    <w:rsid w:val="00450F3F"/>
    <w:rsid w:val="00451213"/>
    <w:rsid w:val="004514BB"/>
    <w:rsid w:val="00452167"/>
    <w:rsid w:val="004527A4"/>
    <w:rsid w:val="00452E94"/>
    <w:rsid w:val="00453684"/>
    <w:rsid w:val="0045419B"/>
    <w:rsid w:val="00454C19"/>
    <w:rsid w:val="004553C5"/>
    <w:rsid w:val="00455648"/>
    <w:rsid w:val="004556E0"/>
    <w:rsid w:val="00455EE6"/>
    <w:rsid w:val="004564F9"/>
    <w:rsid w:val="00456F58"/>
    <w:rsid w:val="004574DD"/>
    <w:rsid w:val="0045757E"/>
    <w:rsid w:val="004577F3"/>
    <w:rsid w:val="0045789F"/>
    <w:rsid w:val="004578C7"/>
    <w:rsid w:val="0046047A"/>
    <w:rsid w:val="0046075F"/>
    <w:rsid w:val="0046158B"/>
    <w:rsid w:val="004619A0"/>
    <w:rsid w:val="00462D27"/>
    <w:rsid w:val="004636B9"/>
    <w:rsid w:val="00463B39"/>
    <w:rsid w:val="004640A4"/>
    <w:rsid w:val="00464499"/>
    <w:rsid w:val="00464B13"/>
    <w:rsid w:val="00464C2A"/>
    <w:rsid w:val="00464D49"/>
    <w:rsid w:val="00465F33"/>
    <w:rsid w:val="0046620E"/>
    <w:rsid w:val="00466434"/>
    <w:rsid w:val="0046739D"/>
    <w:rsid w:val="00467AA2"/>
    <w:rsid w:val="00467DA0"/>
    <w:rsid w:val="00467E9F"/>
    <w:rsid w:val="004706F8"/>
    <w:rsid w:val="00471106"/>
    <w:rsid w:val="00471256"/>
    <w:rsid w:val="0047197A"/>
    <w:rsid w:val="00471BC8"/>
    <w:rsid w:val="00471D08"/>
    <w:rsid w:val="00471F75"/>
    <w:rsid w:val="004720D3"/>
    <w:rsid w:val="00472CFD"/>
    <w:rsid w:val="00473576"/>
    <w:rsid w:val="00473B5C"/>
    <w:rsid w:val="00473CE8"/>
    <w:rsid w:val="004740BA"/>
    <w:rsid w:val="00474638"/>
    <w:rsid w:val="00474AF8"/>
    <w:rsid w:val="00474B8B"/>
    <w:rsid w:val="0047555A"/>
    <w:rsid w:val="00475675"/>
    <w:rsid w:val="004757F0"/>
    <w:rsid w:val="00475C6E"/>
    <w:rsid w:val="00475D8E"/>
    <w:rsid w:val="00475F32"/>
    <w:rsid w:val="00475F53"/>
    <w:rsid w:val="004764C5"/>
    <w:rsid w:val="0047674F"/>
    <w:rsid w:val="0047728B"/>
    <w:rsid w:val="004773F8"/>
    <w:rsid w:val="004774DA"/>
    <w:rsid w:val="00477E1A"/>
    <w:rsid w:val="00477F25"/>
    <w:rsid w:val="00480162"/>
    <w:rsid w:val="004801B3"/>
    <w:rsid w:val="00480943"/>
    <w:rsid w:val="00480A7F"/>
    <w:rsid w:val="00480B40"/>
    <w:rsid w:val="004818FA"/>
    <w:rsid w:val="004824DD"/>
    <w:rsid w:val="004827F3"/>
    <w:rsid w:val="004834BB"/>
    <w:rsid w:val="0048363F"/>
    <w:rsid w:val="00483797"/>
    <w:rsid w:val="004847A3"/>
    <w:rsid w:val="00485151"/>
    <w:rsid w:val="004851B1"/>
    <w:rsid w:val="004851F7"/>
    <w:rsid w:val="0048525D"/>
    <w:rsid w:val="004852CB"/>
    <w:rsid w:val="00486818"/>
    <w:rsid w:val="0048699D"/>
    <w:rsid w:val="00486E76"/>
    <w:rsid w:val="00487030"/>
    <w:rsid w:val="004873D8"/>
    <w:rsid w:val="0048752E"/>
    <w:rsid w:val="0049011C"/>
    <w:rsid w:val="00491044"/>
    <w:rsid w:val="00491CFD"/>
    <w:rsid w:val="00492173"/>
    <w:rsid w:val="004925E5"/>
    <w:rsid w:val="00492EB2"/>
    <w:rsid w:val="00492F22"/>
    <w:rsid w:val="00493058"/>
    <w:rsid w:val="004939F6"/>
    <w:rsid w:val="00493CF2"/>
    <w:rsid w:val="00493D43"/>
    <w:rsid w:val="00493E88"/>
    <w:rsid w:val="00494E3A"/>
    <w:rsid w:val="00494E72"/>
    <w:rsid w:val="00494EE3"/>
    <w:rsid w:val="00494F09"/>
    <w:rsid w:val="0049506A"/>
    <w:rsid w:val="00495425"/>
    <w:rsid w:val="0049547E"/>
    <w:rsid w:val="0049567B"/>
    <w:rsid w:val="00495DFE"/>
    <w:rsid w:val="00495F77"/>
    <w:rsid w:val="0049696F"/>
    <w:rsid w:val="004969CD"/>
    <w:rsid w:val="00496CEE"/>
    <w:rsid w:val="00496F90"/>
    <w:rsid w:val="00497234"/>
    <w:rsid w:val="00497BA6"/>
    <w:rsid w:val="00497D7B"/>
    <w:rsid w:val="004A027E"/>
    <w:rsid w:val="004A0E26"/>
    <w:rsid w:val="004A1013"/>
    <w:rsid w:val="004A1160"/>
    <w:rsid w:val="004A121A"/>
    <w:rsid w:val="004A143B"/>
    <w:rsid w:val="004A15A1"/>
    <w:rsid w:val="004A2B95"/>
    <w:rsid w:val="004A43F2"/>
    <w:rsid w:val="004A44CE"/>
    <w:rsid w:val="004A475F"/>
    <w:rsid w:val="004A4A3B"/>
    <w:rsid w:val="004A4DBA"/>
    <w:rsid w:val="004A4FD9"/>
    <w:rsid w:val="004A5292"/>
    <w:rsid w:val="004A5D02"/>
    <w:rsid w:val="004A6112"/>
    <w:rsid w:val="004A61B5"/>
    <w:rsid w:val="004A6315"/>
    <w:rsid w:val="004A6663"/>
    <w:rsid w:val="004A66B9"/>
    <w:rsid w:val="004A6784"/>
    <w:rsid w:val="004A7128"/>
    <w:rsid w:val="004A75DA"/>
    <w:rsid w:val="004B05CA"/>
    <w:rsid w:val="004B0D69"/>
    <w:rsid w:val="004B11DD"/>
    <w:rsid w:val="004B1615"/>
    <w:rsid w:val="004B17C9"/>
    <w:rsid w:val="004B1BF0"/>
    <w:rsid w:val="004B1D3F"/>
    <w:rsid w:val="004B1E1C"/>
    <w:rsid w:val="004B2253"/>
    <w:rsid w:val="004B2441"/>
    <w:rsid w:val="004B244A"/>
    <w:rsid w:val="004B2B1D"/>
    <w:rsid w:val="004B2C47"/>
    <w:rsid w:val="004B359C"/>
    <w:rsid w:val="004B3E18"/>
    <w:rsid w:val="004B442D"/>
    <w:rsid w:val="004B4D73"/>
    <w:rsid w:val="004B50C7"/>
    <w:rsid w:val="004B524C"/>
    <w:rsid w:val="004B6169"/>
    <w:rsid w:val="004B6C49"/>
    <w:rsid w:val="004B7206"/>
    <w:rsid w:val="004B724C"/>
    <w:rsid w:val="004B746E"/>
    <w:rsid w:val="004C02AC"/>
    <w:rsid w:val="004C0D10"/>
    <w:rsid w:val="004C1300"/>
    <w:rsid w:val="004C1A36"/>
    <w:rsid w:val="004C1D2D"/>
    <w:rsid w:val="004C2401"/>
    <w:rsid w:val="004C37F8"/>
    <w:rsid w:val="004C3DE7"/>
    <w:rsid w:val="004C3EE6"/>
    <w:rsid w:val="004C4B66"/>
    <w:rsid w:val="004C4C37"/>
    <w:rsid w:val="004C54E2"/>
    <w:rsid w:val="004C55DA"/>
    <w:rsid w:val="004C58D7"/>
    <w:rsid w:val="004C5A96"/>
    <w:rsid w:val="004C6545"/>
    <w:rsid w:val="004C676F"/>
    <w:rsid w:val="004C68F6"/>
    <w:rsid w:val="004C691D"/>
    <w:rsid w:val="004C69C4"/>
    <w:rsid w:val="004C7947"/>
    <w:rsid w:val="004D007A"/>
    <w:rsid w:val="004D0596"/>
    <w:rsid w:val="004D0DC3"/>
    <w:rsid w:val="004D1C19"/>
    <w:rsid w:val="004D1DB0"/>
    <w:rsid w:val="004D2E4F"/>
    <w:rsid w:val="004D2EC6"/>
    <w:rsid w:val="004D3EA6"/>
    <w:rsid w:val="004D41FF"/>
    <w:rsid w:val="004D4847"/>
    <w:rsid w:val="004D49CE"/>
    <w:rsid w:val="004D6633"/>
    <w:rsid w:val="004D69A5"/>
    <w:rsid w:val="004D6C7E"/>
    <w:rsid w:val="004D7998"/>
    <w:rsid w:val="004D7D55"/>
    <w:rsid w:val="004D7DA9"/>
    <w:rsid w:val="004E03CB"/>
    <w:rsid w:val="004E07AF"/>
    <w:rsid w:val="004E09C4"/>
    <w:rsid w:val="004E10F0"/>
    <w:rsid w:val="004E1238"/>
    <w:rsid w:val="004E1473"/>
    <w:rsid w:val="004E18BB"/>
    <w:rsid w:val="004E1BD1"/>
    <w:rsid w:val="004E1CCF"/>
    <w:rsid w:val="004E21D7"/>
    <w:rsid w:val="004E333E"/>
    <w:rsid w:val="004E338F"/>
    <w:rsid w:val="004E33EF"/>
    <w:rsid w:val="004E3464"/>
    <w:rsid w:val="004E36D3"/>
    <w:rsid w:val="004E4292"/>
    <w:rsid w:val="004E484B"/>
    <w:rsid w:val="004E4EAA"/>
    <w:rsid w:val="004E4EB0"/>
    <w:rsid w:val="004E5AAE"/>
    <w:rsid w:val="004E5BBB"/>
    <w:rsid w:val="004E5F0A"/>
    <w:rsid w:val="004E6B82"/>
    <w:rsid w:val="004E6C39"/>
    <w:rsid w:val="004E6D62"/>
    <w:rsid w:val="004E6FD8"/>
    <w:rsid w:val="004E7280"/>
    <w:rsid w:val="004E7DD2"/>
    <w:rsid w:val="004F03A3"/>
    <w:rsid w:val="004F05AA"/>
    <w:rsid w:val="004F0837"/>
    <w:rsid w:val="004F180D"/>
    <w:rsid w:val="004F1C8B"/>
    <w:rsid w:val="004F1D6D"/>
    <w:rsid w:val="004F2112"/>
    <w:rsid w:val="004F2625"/>
    <w:rsid w:val="004F2769"/>
    <w:rsid w:val="004F2C98"/>
    <w:rsid w:val="004F3251"/>
    <w:rsid w:val="004F342B"/>
    <w:rsid w:val="004F3875"/>
    <w:rsid w:val="004F39E1"/>
    <w:rsid w:val="004F3A36"/>
    <w:rsid w:val="004F3A46"/>
    <w:rsid w:val="004F3A66"/>
    <w:rsid w:val="004F3E68"/>
    <w:rsid w:val="004F47DC"/>
    <w:rsid w:val="004F4E9C"/>
    <w:rsid w:val="004F5406"/>
    <w:rsid w:val="004F54E3"/>
    <w:rsid w:val="004F5A67"/>
    <w:rsid w:val="004F5E99"/>
    <w:rsid w:val="004F64D9"/>
    <w:rsid w:val="004F65FC"/>
    <w:rsid w:val="004F6EB9"/>
    <w:rsid w:val="004F6FD3"/>
    <w:rsid w:val="004F6FE8"/>
    <w:rsid w:val="004F7CAD"/>
    <w:rsid w:val="005004BC"/>
    <w:rsid w:val="00500505"/>
    <w:rsid w:val="0050118D"/>
    <w:rsid w:val="005011EE"/>
    <w:rsid w:val="005015AE"/>
    <w:rsid w:val="00501869"/>
    <w:rsid w:val="00501BDA"/>
    <w:rsid w:val="00501E2A"/>
    <w:rsid w:val="00501EC4"/>
    <w:rsid w:val="005022BE"/>
    <w:rsid w:val="005026E5"/>
    <w:rsid w:val="005027FA"/>
    <w:rsid w:val="005038CE"/>
    <w:rsid w:val="00503EFD"/>
    <w:rsid w:val="00504172"/>
    <w:rsid w:val="005045DD"/>
    <w:rsid w:val="00504674"/>
    <w:rsid w:val="005046E5"/>
    <w:rsid w:val="00504899"/>
    <w:rsid w:val="00505288"/>
    <w:rsid w:val="00505BAD"/>
    <w:rsid w:val="0050611C"/>
    <w:rsid w:val="00506370"/>
    <w:rsid w:val="005069F1"/>
    <w:rsid w:val="00506CD7"/>
    <w:rsid w:val="00506CD9"/>
    <w:rsid w:val="00507068"/>
    <w:rsid w:val="005072C8"/>
    <w:rsid w:val="00507433"/>
    <w:rsid w:val="005076CB"/>
    <w:rsid w:val="00507729"/>
    <w:rsid w:val="0050794D"/>
    <w:rsid w:val="00507F13"/>
    <w:rsid w:val="005101F1"/>
    <w:rsid w:val="00510446"/>
    <w:rsid w:val="005109FF"/>
    <w:rsid w:val="00510D3F"/>
    <w:rsid w:val="00511595"/>
    <w:rsid w:val="00511786"/>
    <w:rsid w:val="00511E18"/>
    <w:rsid w:val="00512ADC"/>
    <w:rsid w:val="00512E1C"/>
    <w:rsid w:val="0051376D"/>
    <w:rsid w:val="00513B44"/>
    <w:rsid w:val="00513C05"/>
    <w:rsid w:val="0051403D"/>
    <w:rsid w:val="00514A76"/>
    <w:rsid w:val="00514DE0"/>
    <w:rsid w:val="005150B0"/>
    <w:rsid w:val="00515679"/>
    <w:rsid w:val="00515C49"/>
    <w:rsid w:val="00515D42"/>
    <w:rsid w:val="00516D5F"/>
    <w:rsid w:val="00517052"/>
    <w:rsid w:val="0051711A"/>
    <w:rsid w:val="0051723D"/>
    <w:rsid w:val="0051772A"/>
    <w:rsid w:val="00517854"/>
    <w:rsid w:val="005178AC"/>
    <w:rsid w:val="00517942"/>
    <w:rsid w:val="00520449"/>
    <w:rsid w:val="00520960"/>
    <w:rsid w:val="00520970"/>
    <w:rsid w:val="00520D86"/>
    <w:rsid w:val="00520F87"/>
    <w:rsid w:val="00522166"/>
    <w:rsid w:val="005229BF"/>
    <w:rsid w:val="00523118"/>
    <w:rsid w:val="00523162"/>
    <w:rsid w:val="0052329E"/>
    <w:rsid w:val="00523443"/>
    <w:rsid w:val="005236EE"/>
    <w:rsid w:val="0052398C"/>
    <w:rsid w:val="00524156"/>
    <w:rsid w:val="0052448F"/>
    <w:rsid w:val="005249D8"/>
    <w:rsid w:val="00524B3F"/>
    <w:rsid w:val="0052569E"/>
    <w:rsid w:val="00525B7E"/>
    <w:rsid w:val="00525DE1"/>
    <w:rsid w:val="0052696F"/>
    <w:rsid w:val="00526D5F"/>
    <w:rsid w:val="00527F07"/>
    <w:rsid w:val="00530525"/>
    <w:rsid w:val="00530782"/>
    <w:rsid w:val="00530ABA"/>
    <w:rsid w:val="00530F8B"/>
    <w:rsid w:val="00531CEB"/>
    <w:rsid w:val="00531E26"/>
    <w:rsid w:val="00531EB4"/>
    <w:rsid w:val="005322C9"/>
    <w:rsid w:val="005326D1"/>
    <w:rsid w:val="00533648"/>
    <w:rsid w:val="00533C58"/>
    <w:rsid w:val="00534175"/>
    <w:rsid w:val="0053435A"/>
    <w:rsid w:val="0053479E"/>
    <w:rsid w:val="00535320"/>
    <w:rsid w:val="00535777"/>
    <w:rsid w:val="005357DE"/>
    <w:rsid w:val="00535B3C"/>
    <w:rsid w:val="00535B99"/>
    <w:rsid w:val="00535FEA"/>
    <w:rsid w:val="0053626B"/>
    <w:rsid w:val="005362CB"/>
    <w:rsid w:val="00536700"/>
    <w:rsid w:val="0054031B"/>
    <w:rsid w:val="0054081D"/>
    <w:rsid w:val="00540CEC"/>
    <w:rsid w:val="00541515"/>
    <w:rsid w:val="005419B0"/>
    <w:rsid w:val="00541A69"/>
    <w:rsid w:val="00541EB7"/>
    <w:rsid w:val="00541F52"/>
    <w:rsid w:val="00541FF6"/>
    <w:rsid w:val="005423F4"/>
    <w:rsid w:val="0054289B"/>
    <w:rsid w:val="005431E6"/>
    <w:rsid w:val="00543363"/>
    <w:rsid w:val="00543488"/>
    <w:rsid w:val="00543845"/>
    <w:rsid w:val="005439DC"/>
    <w:rsid w:val="00543C20"/>
    <w:rsid w:val="0054405F"/>
    <w:rsid w:val="005444F2"/>
    <w:rsid w:val="0054450C"/>
    <w:rsid w:val="00544782"/>
    <w:rsid w:val="00544909"/>
    <w:rsid w:val="005449D1"/>
    <w:rsid w:val="00544B09"/>
    <w:rsid w:val="0054528F"/>
    <w:rsid w:val="00546516"/>
    <w:rsid w:val="00546D1D"/>
    <w:rsid w:val="00547092"/>
    <w:rsid w:val="00547155"/>
    <w:rsid w:val="00547862"/>
    <w:rsid w:val="005479C4"/>
    <w:rsid w:val="00547B16"/>
    <w:rsid w:val="00547D80"/>
    <w:rsid w:val="00547F58"/>
    <w:rsid w:val="00550641"/>
    <w:rsid w:val="00550696"/>
    <w:rsid w:val="0055081F"/>
    <w:rsid w:val="00550CA6"/>
    <w:rsid w:val="005510C7"/>
    <w:rsid w:val="00551378"/>
    <w:rsid w:val="00552817"/>
    <w:rsid w:val="00552BCD"/>
    <w:rsid w:val="005531AD"/>
    <w:rsid w:val="00553813"/>
    <w:rsid w:val="0055401B"/>
    <w:rsid w:val="00554325"/>
    <w:rsid w:val="0055468E"/>
    <w:rsid w:val="00554EAE"/>
    <w:rsid w:val="0055500C"/>
    <w:rsid w:val="0055515D"/>
    <w:rsid w:val="005552E2"/>
    <w:rsid w:val="0055588F"/>
    <w:rsid w:val="00555C51"/>
    <w:rsid w:val="00555E2E"/>
    <w:rsid w:val="00556444"/>
    <w:rsid w:val="0055702C"/>
    <w:rsid w:val="00557120"/>
    <w:rsid w:val="0055716F"/>
    <w:rsid w:val="00557861"/>
    <w:rsid w:val="00557DB3"/>
    <w:rsid w:val="005604B6"/>
    <w:rsid w:val="005606B2"/>
    <w:rsid w:val="00561153"/>
    <w:rsid w:val="005616E5"/>
    <w:rsid w:val="005618B0"/>
    <w:rsid w:val="00561AAA"/>
    <w:rsid w:val="00562775"/>
    <w:rsid w:val="00562D06"/>
    <w:rsid w:val="00563333"/>
    <w:rsid w:val="00563585"/>
    <w:rsid w:val="0056432F"/>
    <w:rsid w:val="00564471"/>
    <w:rsid w:val="005645D9"/>
    <w:rsid w:val="005647FB"/>
    <w:rsid w:val="0056490B"/>
    <w:rsid w:val="0056565A"/>
    <w:rsid w:val="00565BEC"/>
    <w:rsid w:val="005666C9"/>
    <w:rsid w:val="005666E8"/>
    <w:rsid w:val="0056685D"/>
    <w:rsid w:val="005669E1"/>
    <w:rsid w:val="00567483"/>
    <w:rsid w:val="005677BF"/>
    <w:rsid w:val="00567A49"/>
    <w:rsid w:val="0057034D"/>
    <w:rsid w:val="005707F0"/>
    <w:rsid w:val="00570830"/>
    <w:rsid w:val="005708ED"/>
    <w:rsid w:val="00570D0F"/>
    <w:rsid w:val="00570FCC"/>
    <w:rsid w:val="005712A9"/>
    <w:rsid w:val="00571576"/>
    <w:rsid w:val="00571D9C"/>
    <w:rsid w:val="005727E1"/>
    <w:rsid w:val="005739C8"/>
    <w:rsid w:val="00574372"/>
    <w:rsid w:val="0057537D"/>
    <w:rsid w:val="00575536"/>
    <w:rsid w:val="005755F0"/>
    <w:rsid w:val="0057567A"/>
    <w:rsid w:val="00575C1B"/>
    <w:rsid w:val="00575EDF"/>
    <w:rsid w:val="005761B9"/>
    <w:rsid w:val="005763E1"/>
    <w:rsid w:val="005764FE"/>
    <w:rsid w:val="005767FD"/>
    <w:rsid w:val="00576885"/>
    <w:rsid w:val="00576972"/>
    <w:rsid w:val="005769D2"/>
    <w:rsid w:val="00576DCE"/>
    <w:rsid w:val="005771E3"/>
    <w:rsid w:val="00577232"/>
    <w:rsid w:val="00577CE5"/>
    <w:rsid w:val="00577FD8"/>
    <w:rsid w:val="005801D9"/>
    <w:rsid w:val="00580C89"/>
    <w:rsid w:val="00581B41"/>
    <w:rsid w:val="00582141"/>
    <w:rsid w:val="00582973"/>
    <w:rsid w:val="00582B99"/>
    <w:rsid w:val="00582F9F"/>
    <w:rsid w:val="00583737"/>
    <w:rsid w:val="00583876"/>
    <w:rsid w:val="00583B04"/>
    <w:rsid w:val="00583BA4"/>
    <w:rsid w:val="0058454A"/>
    <w:rsid w:val="00584929"/>
    <w:rsid w:val="0058499D"/>
    <w:rsid w:val="00584F5E"/>
    <w:rsid w:val="00585950"/>
    <w:rsid w:val="00585CB6"/>
    <w:rsid w:val="00585FD4"/>
    <w:rsid w:val="00586020"/>
    <w:rsid w:val="005866BD"/>
    <w:rsid w:val="005866F9"/>
    <w:rsid w:val="0058763F"/>
    <w:rsid w:val="005879F0"/>
    <w:rsid w:val="005901FC"/>
    <w:rsid w:val="00590513"/>
    <w:rsid w:val="005910E3"/>
    <w:rsid w:val="00591378"/>
    <w:rsid w:val="005916C2"/>
    <w:rsid w:val="00591993"/>
    <w:rsid w:val="00591B7D"/>
    <w:rsid w:val="00591D6A"/>
    <w:rsid w:val="00591EA0"/>
    <w:rsid w:val="0059291F"/>
    <w:rsid w:val="00593078"/>
    <w:rsid w:val="005935E7"/>
    <w:rsid w:val="00593E09"/>
    <w:rsid w:val="005941BA"/>
    <w:rsid w:val="0059457A"/>
    <w:rsid w:val="005946FE"/>
    <w:rsid w:val="00595294"/>
    <w:rsid w:val="005957FF"/>
    <w:rsid w:val="00595F66"/>
    <w:rsid w:val="00596A89"/>
    <w:rsid w:val="0059739F"/>
    <w:rsid w:val="005976B3"/>
    <w:rsid w:val="00597947"/>
    <w:rsid w:val="00597D2D"/>
    <w:rsid w:val="00597E97"/>
    <w:rsid w:val="00597EBA"/>
    <w:rsid w:val="005A00C5"/>
    <w:rsid w:val="005A00CC"/>
    <w:rsid w:val="005A01B8"/>
    <w:rsid w:val="005A0613"/>
    <w:rsid w:val="005A0A2A"/>
    <w:rsid w:val="005A0F24"/>
    <w:rsid w:val="005A1365"/>
    <w:rsid w:val="005A14B9"/>
    <w:rsid w:val="005A1875"/>
    <w:rsid w:val="005A1A19"/>
    <w:rsid w:val="005A1A2D"/>
    <w:rsid w:val="005A2979"/>
    <w:rsid w:val="005A3209"/>
    <w:rsid w:val="005A398E"/>
    <w:rsid w:val="005A39D6"/>
    <w:rsid w:val="005A3AE1"/>
    <w:rsid w:val="005A3C7E"/>
    <w:rsid w:val="005A4E1F"/>
    <w:rsid w:val="005A536B"/>
    <w:rsid w:val="005A5E56"/>
    <w:rsid w:val="005A5EC7"/>
    <w:rsid w:val="005A748A"/>
    <w:rsid w:val="005B021F"/>
    <w:rsid w:val="005B0A4E"/>
    <w:rsid w:val="005B0ED9"/>
    <w:rsid w:val="005B1627"/>
    <w:rsid w:val="005B17FC"/>
    <w:rsid w:val="005B1AA1"/>
    <w:rsid w:val="005B1C7F"/>
    <w:rsid w:val="005B1D34"/>
    <w:rsid w:val="005B2DE3"/>
    <w:rsid w:val="005B2FC2"/>
    <w:rsid w:val="005B35A5"/>
    <w:rsid w:val="005B3961"/>
    <w:rsid w:val="005B39A0"/>
    <w:rsid w:val="005B39BD"/>
    <w:rsid w:val="005B3BDC"/>
    <w:rsid w:val="005B3E54"/>
    <w:rsid w:val="005B40B8"/>
    <w:rsid w:val="005B4898"/>
    <w:rsid w:val="005B4BB6"/>
    <w:rsid w:val="005B51F9"/>
    <w:rsid w:val="005B531C"/>
    <w:rsid w:val="005B5D3E"/>
    <w:rsid w:val="005B6908"/>
    <w:rsid w:val="005B7017"/>
    <w:rsid w:val="005B7154"/>
    <w:rsid w:val="005B791A"/>
    <w:rsid w:val="005C116A"/>
    <w:rsid w:val="005C1DE4"/>
    <w:rsid w:val="005C1F76"/>
    <w:rsid w:val="005C20AC"/>
    <w:rsid w:val="005C309F"/>
    <w:rsid w:val="005C32B8"/>
    <w:rsid w:val="005C3FB1"/>
    <w:rsid w:val="005C4454"/>
    <w:rsid w:val="005C4785"/>
    <w:rsid w:val="005C4A86"/>
    <w:rsid w:val="005C4B91"/>
    <w:rsid w:val="005C4C1C"/>
    <w:rsid w:val="005C5E78"/>
    <w:rsid w:val="005C645E"/>
    <w:rsid w:val="005C6A27"/>
    <w:rsid w:val="005C6CA5"/>
    <w:rsid w:val="005C729F"/>
    <w:rsid w:val="005C7505"/>
    <w:rsid w:val="005C780B"/>
    <w:rsid w:val="005C7B78"/>
    <w:rsid w:val="005D0275"/>
    <w:rsid w:val="005D04C6"/>
    <w:rsid w:val="005D054C"/>
    <w:rsid w:val="005D0A9C"/>
    <w:rsid w:val="005D0DA2"/>
    <w:rsid w:val="005D0FB8"/>
    <w:rsid w:val="005D1377"/>
    <w:rsid w:val="005D1A87"/>
    <w:rsid w:val="005D28EE"/>
    <w:rsid w:val="005D29A7"/>
    <w:rsid w:val="005D2F40"/>
    <w:rsid w:val="005D3902"/>
    <w:rsid w:val="005D3F65"/>
    <w:rsid w:val="005D4644"/>
    <w:rsid w:val="005D4AAC"/>
    <w:rsid w:val="005D4DE7"/>
    <w:rsid w:val="005D4F03"/>
    <w:rsid w:val="005D57A6"/>
    <w:rsid w:val="005D59E2"/>
    <w:rsid w:val="005D6705"/>
    <w:rsid w:val="005D6956"/>
    <w:rsid w:val="005D732B"/>
    <w:rsid w:val="005D73A7"/>
    <w:rsid w:val="005D7701"/>
    <w:rsid w:val="005D77D9"/>
    <w:rsid w:val="005D79CA"/>
    <w:rsid w:val="005E0BB7"/>
    <w:rsid w:val="005E0D3E"/>
    <w:rsid w:val="005E0E43"/>
    <w:rsid w:val="005E104A"/>
    <w:rsid w:val="005E1181"/>
    <w:rsid w:val="005E2550"/>
    <w:rsid w:val="005E3703"/>
    <w:rsid w:val="005E38DC"/>
    <w:rsid w:val="005E399A"/>
    <w:rsid w:val="005E3CB5"/>
    <w:rsid w:val="005E4029"/>
    <w:rsid w:val="005E4997"/>
    <w:rsid w:val="005E4D36"/>
    <w:rsid w:val="005E4E71"/>
    <w:rsid w:val="005E53FF"/>
    <w:rsid w:val="005E594E"/>
    <w:rsid w:val="005E5F8F"/>
    <w:rsid w:val="005E60AC"/>
    <w:rsid w:val="005E698E"/>
    <w:rsid w:val="005E6A35"/>
    <w:rsid w:val="005E6D4A"/>
    <w:rsid w:val="005E7009"/>
    <w:rsid w:val="005E7251"/>
    <w:rsid w:val="005E74E0"/>
    <w:rsid w:val="005F0A6D"/>
    <w:rsid w:val="005F0F16"/>
    <w:rsid w:val="005F12DF"/>
    <w:rsid w:val="005F14BF"/>
    <w:rsid w:val="005F1564"/>
    <w:rsid w:val="005F1D53"/>
    <w:rsid w:val="005F2788"/>
    <w:rsid w:val="005F327C"/>
    <w:rsid w:val="005F3824"/>
    <w:rsid w:val="005F38B5"/>
    <w:rsid w:val="005F3BEB"/>
    <w:rsid w:val="005F406C"/>
    <w:rsid w:val="005F41F2"/>
    <w:rsid w:val="005F43A5"/>
    <w:rsid w:val="005F534B"/>
    <w:rsid w:val="005F54A1"/>
    <w:rsid w:val="005F5F84"/>
    <w:rsid w:val="005F64E9"/>
    <w:rsid w:val="005F6509"/>
    <w:rsid w:val="005F69AE"/>
    <w:rsid w:val="005F6A2F"/>
    <w:rsid w:val="005F6F28"/>
    <w:rsid w:val="005F6F2A"/>
    <w:rsid w:val="005F72E5"/>
    <w:rsid w:val="005F7A8A"/>
    <w:rsid w:val="006002E6"/>
    <w:rsid w:val="006009BA"/>
    <w:rsid w:val="006012D7"/>
    <w:rsid w:val="00601791"/>
    <w:rsid w:val="0060196C"/>
    <w:rsid w:val="00601A22"/>
    <w:rsid w:val="00602334"/>
    <w:rsid w:val="006025A8"/>
    <w:rsid w:val="00602697"/>
    <w:rsid w:val="00602DE7"/>
    <w:rsid w:val="006034D6"/>
    <w:rsid w:val="00603E89"/>
    <w:rsid w:val="00604279"/>
    <w:rsid w:val="006044FB"/>
    <w:rsid w:val="006054E9"/>
    <w:rsid w:val="006055E7"/>
    <w:rsid w:val="00605F1C"/>
    <w:rsid w:val="00605F93"/>
    <w:rsid w:val="00606360"/>
    <w:rsid w:val="00606822"/>
    <w:rsid w:val="00607B20"/>
    <w:rsid w:val="00610161"/>
    <w:rsid w:val="0061051F"/>
    <w:rsid w:val="006107ED"/>
    <w:rsid w:val="00610BB2"/>
    <w:rsid w:val="00610F05"/>
    <w:rsid w:val="0061215B"/>
    <w:rsid w:val="0061313D"/>
    <w:rsid w:val="00613521"/>
    <w:rsid w:val="0061399E"/>
    <w:rsid w:val="00613E0C"/>
    <w:rsid w:val="006144C1"/>
    <w:rsid w:val="006153F0"/>
    <w:rsid w:val="00615A1A"/>
    <w:rsid w:val="00615AA0"/>
    <w:rsid w:val="00616152"/>
    <w:rsid w:val="00616340"/>
    <w:rsid w:val="00616755"/>
    <w:rsid w:val="0061691C"/>
    <w:rsid w:val="006171AE"/>
    <w:rsid w:val="00617297"/>
    <w:rsid w:val="00617F1A"/>
    <w:rsid w:val="00620A18"/>
    <w:rsid w:val="00621160"/>
    <w:rsid w:val="00621717"/>
    <w:rsid w:val="006218CB"/>
    <w:rsid w:val="006220BC"/>
    <w:rsid w:val="006226FE"/>
    <w:rsid w:val="006231F6"/>
    <w:rsid w:val="00623A22"/>
    <w:rsid w:val="006250D7"/>
    <w:rsid w:val="00625A6F"/>
    <w:rsid w:val="00625ACB"/>
    <w:rsid w:val="0062619D"/>
    <w:rsid w:val="006263D7"/>
    <w:rsid w:val="00626626"/>
    <w:rsid w:val="006268D3"/>
    <w:rsid w:val="00626DB5"/>
    <w:rsid w:val="00626EAC"/>
    <w:rsid w:val="006270A5"/>
    <w:rsid w:val="006275D1"/>
    <w:rsid w:val="006276A9"/>
    <w:rsid w:val="0062776E"/>
    <w:rsid w:val="00627D61"/>
    <w:rsid w:val="006301B2"/>
    <w:rsid w:val="00630E6E"/>
    <w:rsid w:val="0063140A"/>
    <w:rsid w:val="00631776"/>
    <w:rsid w:val="006320CE"/>
    <w:rsid w:val="006321AE"/>
    <w:rsid w:val="0063294F"/>
    <w:rsid w:val="006330C4"/>
    <w:rsid w:val="006330EF"/>
    <w:rsid w:val="006332AC"/>
    <w:rsid w:val="00634350"/>
    <w:rsid w:val="006344B9"/>
    <w:rsid w:val="006348AA"/>
    <w:rsid w:val="006349BB"/>
    <w:rsid w:val="006350DA"/>
    <w:rsid w:val="00635224"/>
    <w:rsid w:val="00635B45"/>
    <w:rsid w:val="0063629C"/>
    <w:rsid w:val="0063676F"/>
    <w:rsid w:val="00636859"/>
    <w:rsid w:val="00637061"/>
    <w:rsid w:val="00637067"/>
    <w:rsid w:val="00637584"/>
    <w:rsid w:val="00637BCB"/>
    <w:rsid w:val="00637C78"/>
    <w:rsid w:val="00640023"/>
    <w:rsid w:val="00640442"/>
    <w:rsid w:val="00640B90"/>
    <w:rsid w:val="006417AB"/>
    <w:rsid w:val="00641FBE"/>
    <w:rsid w:val="0064302A"/>
    <w:rsid w:val="006435F1"/>
    <w:rsid w:val="00643668"/>
    <w:rsid w:val="0064373A"/>
    <w:rsid w:val="006438EC"/>
    <w:rsid w:val="00643955"/>
    <w:rsid w:val="00643F3E"/>
    <w:rsid w:val="006440DF"/>
    <w:rsid w:val="006448FB"/>
    <w:rsid w:val="00645234"/>
    <w:rsid w:val="0064529F"/>
    <w:rsid w:val="006457B3"/>
    <w:rsid w:val="00645817"/>
    <w:rsid w:val="00645A00"/>
    <w:rsid w:val="00645DDB"/>
    <w:rsid w:val="00645E7F"/>
    <w:rsid w:val="00646299"/>
    <w:rsid w:val="0064652F"/>
    <w:rsid w:val="00646D4F"/>
    <w:rsid w:val="00646DFA"/>
    <w:rsid w:val="00647808"/>
    <w:rsid w:val="006505FC"/>
    <w:rsid w:val="00650E13"/>
    <w:rsid w:val="00650EC6"/>
    <w:rsid w:val="0065165C"/>
    <w:rsid w:val="00651FAB"/>
    <w:rsid w:val="006520B0"/>
    <w:rsid w:val="0065249B"/>
    <w:rsid w:val="00652CB6"/>
    <w:rsid w:val="006534FE"/>
    <w:rsid w:val="006543EA"/>
    <w:rsid w:val="00654C8E"/>
    <w:rsid w:val="00654D2C"/>
    <w:rsid w:val="00654FAF"/>
    <w:rsid w:val="006551D6"/>
    <w:rsid w:val="006553A2"/>
    <w:rsid w:val="00655442"/>
    <w:rsid w:val="0065601B"/>
    <w:rsid w:val="006567CF"/>
    <w:rsid w:val="00656800"/>
    <w:rsid w:val="00660F50"/>
    <w:rsid w:val="006610D8"/>
    <w:rsid w:val="00661368"/>
    <w:rsid w:val="00662036"/>
    <w:rsid w:val="00662076"/>
    <w:rsid w:val="00662848"/>
    <w:rsid w:val="0066298A"/>
    <w:rsid w:val="00662BB2"/>
    <w:rsid w:val="006631D9"/>
    <w:rsid w:val="0066344E"/>
    <w:rsid w:val="006634CE"/>
    <w:rsid w:val="00663948"/>
    <w:rsid w:val="00663D13"/>
    <w:rsid w:val="00664245"/>
    <w:rsid w:val="0066466D"/>
    <w:rsid w:val="006650A2"/>
    <w:rsid w:val="00665893"/>
    <w:rsid w:val="00665B88"/>
    <w:rsid w:val="00665B9B"/>
    <w:rsid w:val="00666444"/>
    <w:rsid w:val="00666A9D"/>
    <w:rsid w:val="00666C5D"/>
    <w:rsid w:val="006670FA"/>
    <w:rsid w:val="00667262"/>
    <w:rsid w:val="006675B4"/>
    <w:rsid w:val="0066797D"/>
    <w:rsid w:val="00667B1E"/>
    <w:rsid w:val="00667DB5"/>
    <w:rsid w:val="00670966"/>
    <w:rsid w:val="00670BD0"/>
    <w:rsid w:val="006712D0"/>
    <w:rsid w:val="00671ADC"/>
    <w:rsid w:val="00671B55"/>
    <w:rsid w:val="00672442"/>
    <w:rsid w:val="00672885"/>
    <w:rsid w:val="00672A28"/>
    <w:rsid w:val="00672D8D"/>
    <w:rsid w:val="00672F05"/>
    <w:rsid w:val="00673321"/>
    <w:rsid w:val="006743DD"/>
    <w:rsid w:val="0067454A"/>
    <w:rsid w:val="006747E9"/>
    <w:rsid w:val="00674BD0"/>
    <w:rsid w:val="00674F34"/>
    <w:rsid w:val="0067582B"/>
    <w:rsid w:val="00676942"/>
    <w:rsid w:val="00676C48"/>
    <w:rsid w:val="00676DC2"/>
    <w:rsid w:val="00676FD3"/>
    <w:rsid w:val="00680FB7"/>
    <w:rsid w:val="00682038"/>
    <w:rsid w:val="00682866"/>
    <w:rsid w:val="0068294C"/>
    <w:rsid w:val="0068318F"/>
    <w:rsid w:val="0068326C"/>
    <w:rsid w:val="00683C92"/>
    <w:rsid w:val="00683DA5"/>
    <w:rsid w:val="0068446A"/>
    <w:rsid w:val="006848DF"/>
    <w:rsid w:val="00684C47"/>
    <w:rsid w:val="00684C52"/>
    <w:rsid w:val="00684F89"/>
    <w:rsid w:val="006855E8"/>
    <w:rsid w:val="006862B6"/>
    <w:rsid w:val="006864E0"/>
    <w:rsid w:val="0068785C"/>
    <w:rsid w:val="00687B93"/>
    <w:rsid w:val="00687FE0"/>
    <w:rsid w:val="006903BE"/>
    <w:rsid w:val="006907A5"/>
    <w:rsid w:val="00690B70"/>
    <w:rsid w:val="00690EE5"/>
    <w:rsid w:val="006912AF"/>
    <w:rsid w:val="0069153E"/>
    <w:rsid w:val="0069171A"/>
    <w:rsid w:val="00691E26"/>
    <w:rsid w:val="00691FA2"/>
    <w:rsid w:val="0069298B"/>
    <w:rsid w:val="006933A7"/>
    <w:rsid w:val="00693EF5"/>
    <w:rsid w:val="0069503A"/>
    <w:rsid w:val="00695527"/>
    <w:rsid w:val="00696025"/>
    <w:rsid w:val="0069604D"/>
    <w:rsid w:val="00697BE0"/>
    <w:rsid w:val="00697D55"/>
    <w:rsid w:val="00697F1B"/>
    <w:rsid w:val="006A00DF"/>
    <w:rsid w:val="006A0349"/>
    <w:rsid w:val="006A04C9"/>
    <w:rsid w:val="006A0F8A"/>
    <w:rsid w:val="006A15CB"/>
    <w:rsid w:val="006A2185"/>
    <w:rsid w:val="006A2477"/>
    <w:rsid w:val="006A27F9"/>
    <w:rsid w:val="006A29AE"/>
    <w:rsid w:val="006A2D1F"/>
    <w:rsid w:val="006A2ED6"/>
    <w:rsid w:val="006A35BD"/>
    <w:rsid w:val="006A362C"/>
    <w:rsid w:val="006A3831"/>
    <w:rsid w:val="006A495A"/>
    <w:rsid w:val="006A4C23"/>
    <w:rsid w:val="006A4C3A"/>
    <w:rsid w:val="006A5710"/>
    <w:rsid w:val="006A7485"/>
    <w:rsid w:val="006A7A29"/>
    <w:rsid w:val="006A7C83"/>
    <w:rsid w:val="006B08A8"/>
    <w:rsid w:val="006B0B67"/>
    <w:rsid w:val="006B1E9D"/>
    <w:rsid w:val="006B27A7"/>
    <w:rsid w:val="006B289F"/>
    <w:rsid w:val="006B2A90"/>
    <w:rsid w:val="006B2FE9"/>
    <w:rsid w:val="006B3186"/>
    <w:rsid w:val="006B3189"/>
    <w:rsid w:val="006B334C"/>
    <w:rsid w:val="006B499F"/>
    <w:rsid w:val="006B4BE0"/>
    <w:rsid w:val="006B4F65"/>
    <w:rsid w:val="006B5373"/>
    <w:rsid w:val="006B5771"/>
    <w:rsid w:val="006B586E"/>
    <w:rsid w:val="006B5A45"/>
    <w:rsid w:val="006B5A51"/>
    <w:rsid w:val="006B6389"/>
    <w:rsid w:val="006B6799"/>
    <w:rsid w:val="006B6D1B"/>
    <w:rsid w:val="006B6D7B"/>
    <w:rsid w:val="006B6F84"/>
    <w:rsid w:val="006B74FB"/>
    <w:rsid w:val="006B7E0C"/>
    <w:rsid w:val="006B7FCB"/>
    <w:rsid w:val="006C05A3"/>
    <w:rsid w:val="006C08C2"/>
    <w:rsid w:val="006C1004"/>
    <w:rsid w:val="006C1070"/>
    <w:rsid w:val="006C14F9"/>
    <w:rsid w:val="006C1A96"/>
    <w:rsid w:val="006C1AE6"/>
    <w:rsid w:val="006C2000"/>
    <w:rsid w:val="006C20ED"/>
    <w:rsid w:val="006C2242"/>
    <w:rsid w:val="006C3CA7"/>
    <w:rsid w:val="006C4992"/>
    <w:rsid w:val="006C5245"/>
    <w:rsid w:val="006C52FB"/>
    <w:rsid w:val="006C5425"/>
    <w:rsid w:val="006C54CB"/>
    <w:rsid w:val="006C5716"/>
    <w:rsid w:val="006C5A08"/>
    <w:rsid w:val="006C5D67"/>
    <w:rsid w:val="006C608F"/>
    <w:rsid w:val="006C6195"/>
    <w:rsid w:val="006C6E84"/>
    <w:rsid w:val="006C7257"/>
    <w:rsid w:val="006C7447"/>
    <w:rsid w:val="006C758C"/>
    <w:rsid w:val="006D047D"/>
    <w:rsid w:val="006D0659"/>
    <w:rsid w:val="006D0D0B"/>
    <w:rsid w:val="006D106F"/>
    <w:rsid w:val="006D24A7"/>
    <w:rsid w:val="006D2745"/>
    <w:rsid w:val="006D2C3E"/>
    <w:rsid w:val="006D354F"/>
    <w:rsid w:val="006D36A3"/>
    <w:rsid w:val="006D37F6"/>
    <w:rsid w:val="006D46CB"/>
    <w:rsid w:val="006D48F1"/>
    <w:rsid w:val="006D497F"/>
    <w:rsid w:val="006D51C4"/>
    <w:rsid w:val="006D5779"/>
    <w:rsid w:val="006D71B9"/>
    <w:rsid w:val="006D720F"/>
    <w:rsid w:val="006D7279"/>
    <w:rsid w:val="006D754F"/>
    <w:rsid w:val="006D7AF4"/>
    <w:rsid w:val="006D7B58"/>
    <w:rsid w:val="006D7B59"/>
    <w:rsid w:val="006D7DE0"/>
    <w:rsid w:val="006E07BA"/>
    <w:rsid w:val="006E0B1F"/>
    <w:rsid w:val="006E0D9E"/>
    <w:rsid w:val="006E0E25"/>
    <w:rsid w:val="006E0FD6"/>
    <w:rsid w:val="006E13B7"/>
    <w:rsid w:val="006E1714"/>
    <w:rsid w:val="006E1951"/>
    <w:rsid w:val="006E1B1F"/>
    <w:rsid w:val="006E1EC4"/>
    <w:rsid w:val="006E2A39"/>
    <w:rsid w:val="006E334F"/>
    <w:rsid w:val="006E361F"/>
    <w:rsid w:val="006E3A1B"/>
    <w:rsid w:val="006E3E73"/>
    <w:rsid w:val="006E4268"/>
    <w:rsid w:val="006E4451"/>
    <w:rsid w:val="006E4D3D"/>
    <w:rsid w:val="006E5568"/>
    <w:rsid w:val="006E5B9B"/>
    <w:rsid w:val="006E5C11"/>
    <w:rsid w:val="006E5F40"/>
    <w:rsid w:val="006E6657"/>
    <w:rsid w:val="006E66A7"/>
    <w:rsid w:val="006E684E"/>
    <w:rsid w:val="006E6942"/>
    <w:rsid w:val="006E6E41"/>
    <w:rsid w:val="006E6E73"/>
    <w:rsid w:val="006E71AD"/>
    <w:rsid w:val="006E7284"/>
    <w:rsid w:val="006E745E"/>
    <w:rsid w:val="006E7646"/>
    <w:rsid w:val="006E7BAE"/>
    <w:rsid w:val="006F005D"/>
    <w:rsid w:val="006F009A"/>
    <w:rsid w:val="006F0597"/>
    <w:rsid w:val="006F05BD"/>
    <w:rsid w:val="006F1052"/>
    <w:rsid w:val="006F1319"/>
    <w:rsid w:val="006F16B4"/>
    <w:rsid w:val="006F1879"/>
    <w:rsid w:val="006F1A04"/>
    <w:rsid w:val="006F2291"/>
    <w:rsid w:val="006F2430"/>
    <w:rsid w:val="006F29CD"/>
    <w:rsid w:val="006F3122"/>
    <w:rsid w:val="006F3273"/>
    <w:rsid w:val="006F35B4"/>
    <w:rsid w:val="006F390D"/>
    <w:rsid w:val="006F3D75"/>
    <w:rsid w:val="006F405B"/>
    <w:rsid w:val="006F55A6"/>
    <w:rsid w:val="006F57D5"/>
    <w:rsid w:val="006F5C3A"/>
    <w:rsid w:val="006F5C7E"/>
    <w:rsid w:val="006F5D9F"/>
    <w:rsid w:val="006F5E88"/>
    <w:rsid w:val="006F626F"/>
    <w:rsid w:val="006F68EE"/>
    <w:rsid w:val="006F6963"/>
    <w:rsid w:val="006F6DED"/>
    <w:rsid w:val="006F745C"/>
    <w:rsid w:val="006F7C08"/>
    <w:rsid w:val="006F7F05"/>
    <w:rsid w:val="007006C1"/>
    <w:rsid w:val="00700E6E"/>
    <w:rsid w:val="0070119F"/>
    <w:rsid w:val="007012C8"/>
    <w:rsid w:val="00703326"/>
    <w:rsid w:val="007033EF"/>
    <w:rsid w:val="00703468"/>
    <w:rsid w:val="007036A8"/>
    <w:rsid w:val="007040BE"/>
    <w:rsid w:val="007041F7"/>
    <w:rsid w:val="007053B8"/>
    <w:rsid w:val="0070544D"/>
    <w:rsid w:val="00705EDA"/>
    <w:rsid w:val="00706384"/>
    <w:rsid w:val="007063BF"/>
    <w:rsid w:val="00706E51"/>
    <w:rsid w:val="00707027"/>
    <w:rsid w:val="00707158"/>
    <w:rsid w:val="00707A21"/>
    <w:rsid w:val="00707C62"/>
    <w:rsid w:val="00707DBD"/>
    <w:rsid w:val="00710B9C"/>
    <w:rsid w:val="00710D0B"/>
    <w:rsid w:val="00711418"/>
    <w:rsid w:val="007114DB"/>
    <w:rsid w:val="00711546"/>
    <w:rsid w:val="00711A38"/>
    <w:rsid w:val="00711B7F"/>
    <w:rsid w:val="007120EC"/>
    <w:rsid w:val="0071242F"/>
    <w:rsid w:val="007124C2"/>
    <w:rsid w:val="007125C4"/>
    <w:rsid w:val="007127C2"/>
    <w:rsid w:val="00713598"/>
    <w:rsid w:val="00713670"/>
    <w:rsid w:val="00713F00"/>
    <w:rsid w:val="007142AC"/>
    <w:rsid w:val="00714477"/>
    <w:rsid w:val="007149D7"/>
    <w:rsid w:val="00714CE9"/>
    <w:rsid w:val="00714EC6"/>
    <w:rsid w:val="00714EF0"/>
    <w:rsid w:val="00715213"/>
    <w:rsid w:val="007152FD"/>
    <w:rsid w:val="00715F76"/>
    <w:rsid w:val="007163DA"/>
    <w:rsid w:val="00716503"/>
    <w:rsid w:val="00716E9B"/>
    <w:rsid w:val="0071716F"/>
    <w:rsid w:val="00717314"/>
    <w:rsid w:val="00717396"/>
    <w:rsid w:val="007173B0"/>
    <w:rsid w:val="00717511"/>
    <w:rsid w:val="00717895"/>
    <w:rsid w:val="00720199"/>
    <w:rsid w:val="00720C0A"/>
    <w:rsid w:val="007216BE"/>
    <w:rsid w:val="00721912"/>
    <w:rsid w:val="00721ABE"/>
    <w:rsid w:val="00722022"/>
    <w:rsid w:val="00722304"/>
    <w:rsid w:val="00722341"/>
    <w:rsid w:val="00722BCF"/>
    <w:rsid w:val="00722C56"/>
    <w:rsid w:val="00722E03"/>
    <w:rsid w:val="0072409B"/>
    <w:rsid w:val="00724850"/>
    <w:rsid w:val="007249CC"/>
    <w:rsid w:val="00724B00"/>
    <w:rsid w:val="007251DD"/>
    <w:rsid w:val="0072545B"/>
    <w:rsid w:val="00725D23"/>
    <w:rsid w:val="00725D6A"/>
    <w:rsid w:val="00726347"/>
    <w:rsid w:val="00726551"/>
    <w:rsid w:val="00726E22"/>
    <w:rsid w:val="00726E8F"/>
    <w:rsid w:val="007272BA"/>
    <w:rsid w:val="00727367"/>
    <w:rsid w:val="007274C9"/>
    <w:rsid w:val="007277C4"/>
    <w:rsid w:val="00727DD6"/>
    <w:rsid w:val="0073008F"/>
    <w:rsid w:val="00730124"/>
    <w:rsid w:val="00730151"/>
    <w:rsid w:val="00730862"/>
    <w:rsid w:val="00731324"/>
    <w:rsid w:val="00731763"/>
    <w:rsid w:val="00731851"/>
    <w:rsid w:val="00731ABD"/>
    <w:rsid w:val="00731C7C"/>
    <w:rsid w:val="00731E3E"/>
    <w:rsid w:val="007321F6"/>
    <w:rsid w:val="00732885"/>
    <w:rsid w:val="00732B45"/>
    <w:rsid w:val="00732DAC"/>
    <w:rsid w:val="00732E83"/>
    <w:rsid w:val="00732ED0"/>
    <w:rsid w:val="00733BB3"/>
    <w:rsid w:val="00733E39"/>
    <w:rsid w:val="00733F28"/>
    <w:rsid w:val="0073407F"/>
    <w:rsid w:val="00734851"/>
    <w:rsid w:val="00735423"/>
    <w:rsid w:val="007354E3"/>
    <w:rsid w:val="00735590"/>
    <w:rsid w:val="0073564E"/>
    <w:rsid w:val="00735753"/>
    <w:rsid w:val="00735A1C"/>
    <w:rsid w:val="00735C93"/>
    <w:rsid w:val="00735E38"/>
    <w:rsid w:val="00736959"/>
    <w:rsid w:val="00736C86"/>
    <w:rsid w:val="007370DC"/>
    <w:rsid w:val="0073770E"/>
    <w:rsid w:val="00740218"/>
    <w:rsid w:val="00740966"/>
    <w:rsid w:val="007410E0"/>
    <w:rsid w:val="007419DD"/>
    <w:rsid w:val="00741A72"/>
    <w:rsid w:val="00741AF5"/>
    <w:rsid w:val="00742B34"/>
    <w:rsid w:val="00743136"/>
    <w:rsid w:val="007433D5"/>
    <w:rsid w:val="0074380A"/>
    <w:rsid w:val="007448FF"/>
    <w:rsid w:val="00744CF3"/>
    <w:rsid w:val="0074526B"/>
    <w:rsid w:val="00745723"/>
    <w:rsid w:val="007459F9"/>
    <w:rsid w:val="00746083"/>
    <w:rsid w:val="00746167"/>
    <w:rsid w:val="0074646A"/>
    <w:rsid w:val="0074709D"/>
    <w:rsid w:val="0074730B"/>
    <w:rsid w:val="00747943"/>
    <w:rsid w:val="00747C37"/>
    <w:rsid w:val="00750232"/>
    <w:rsid w:val="007503E5"/>
    <w:rsid w:val="007506A1"/>
    <w:rsid w:val="007519B1"/>
    <w:rsid w:val="00751C60"/>
    <w:rsid w:val="007534EA"/>
    <w:rsid w:val="007535E7"/>
    <w:rsid w:val="0075396F"/>
    <w:rsid w:val="00753CC0"/>
    <w:rsid w:val="0075425A"/>
    <w:rsid w:val="00754A03"/>
    <w:rsid w:val="00754AEA"/>
    <w:rsid w:val="00754BEE"/>
    <w:rsid w:val="00755D7E"/>
    <w:rsid w:val="0075687C"/>
    <w:rsid w:val="00756BA8"/>
    <w:rsid w:val="00756D12"/>
    <w:rsid w:val="00756D44"/>
    <w:rsid w:val="00757211"/>
    <w:rsid w:val="007578B9"/>
    <w:rsid w:val="007578F4"/>
    <w:rsid w:val="00757A05"/>
    <w:rsid w:val="00760B13"/>
    <w:rsid w:val="00760B71"/>
    <w:rsid w:val="00760CBA"/>
    <w:rsid w:val="00760DC8"/>
    <w:rsid w:val="00761188"/>
    <w:rsid w:val="0076149B"/>
    <w:rsid w:val="00761B9A"/>
    <w:rsid w:val="00761DC1"/>
    <w:rsid w:val="00762A86"/>
    <w:rsid w:val="00762FC8"/>
    <w:rsid w:val="0076328C"/>
    <w:rsid w:val="00763309"/>
    <w:rsid w:val="0076352E"/>
    <w:rsid w:val="00764360"/>
    <w:rsid w:val="0076469E"/>
    <w:rsid w:val="00764717"/>
    <w:rsid w:val="0076496A"/>
    <w:rsid w:val="00764D89"/>
    <w:rsid w:val="00764E43"/>
    <w:rsid w:val="0076541E"/>
    <w:rsid w:val="00765564"/>
    <w:rsid w:val="00765840"/>
    <w:rsid w:val="00765C5F"/>
    <w:rsid w:val="0076607A"/>
    <w:rsid w:val="00766A2E"/>
    <w:rsid w:val="00766D4B"/>
    <w:rsid w:val="00770040"/>
    <w:rsid w:val="00770B63"/>
    <w:rsid w:val="0077126B"/>
    <w:rsid w:val="007714AB"/>
    <w:rsid w:val="0077169D"/>
    <w:rsid w:val="007716A0"/>
    <w:rsid w:val="007726ED"/>
    <w:rsid w:val="0077296A"/>
    <w:rsid w:val="00772A6A"/>
    <w:rsid w:val="00773BCE"/>
    <w:rsid w:val="0077404C"/>
    <w:rsid w:val="007741B6"/>
    <w:rsid w:val="00774381"/>
    <w:rsid w:val="00774AC1"/>
    <w:rsid w:val="00775A1E"/>
    <w:rsid w:val="0077623C"/>
    <w:rsid w:val="007770AD"/>
    <w:rsid w:val="007800A9"/>
    <w:rsid w:val="007806CE"/>
    <w:rsid w:val="00780780"/>
    <w:rsid w:val="007809D3"/>
    <w:rsid w:val="00780ED8"/>
    <w:rsid w:val="00781032"/>
    <w:rsid w:val="0078105A"/>
    <w:rsid w:val="0078175A"/>
    <w:rsid w:val="0078231F"/>
    <w:rsid w:val="0078232D"/>
    <w:rsid w:val="0078372F"/>
    <w:rsid w:val="0078387F"/>
    <w:rsid w:val="00783EB0"/>
    <w:rsid w:val="007842AB"/>
    <w:rsid w:val="0078476F"/>
    <w:rsid w:val="007852A7"/>
    <w:rsid w:val="0078543C"/>
    <w:rsid w:val="00785BE0"/>
    <w:rsid w:val="00785F40"/>
    <w:rsid w:val="007866F4"/>
    <w:rsid w:val="00786D44"/>
    <w:rsid w:val="0078797A"/>
    <w:rsid w:val="00787A3B"/>
    <w:rsid w:val="0079041A"/>
    <w:rsid w:val="007909D2"/>
    <w:rsid w:val="00790ADA"/>
    <w:rsid w:val="0079110B"/>
    <w:rsid w:val="007912CA"/>
    <w:rsid w:val="007914E7"/>
    <w:rsid w:val="00791882"/>
    <w:rsid w:val="00791A09"/>
    <w:rsid w:val="00791A6C"/>
    <w:rsid w:val="0079217D"/>
    <w:rsid w:val="007922FC"/>
    <w:rsid w:val="00792B04"/>
    <w:rsid w:val="00792D4C"/>
    <w:rsid w:val="00793250"/>
    <w:rsid w:val="007943AF"/>
    <w:rsid w:val="00794559"/>
    <w:rsid w:val="00794698"/>
    <w:rsid w:val="007946D4"/>
    <w:rsid w:val="00795579"/>
    <w:rsid w:val="00795714"/>
    <w:rsid w:val="007958A0"/>
    <w:rsid w:val="00796068"/>
    <w:rsid w:val="00796306"/>
    <w:rsid w:val="007969A2"/>
    <w:rsid w:val="00796A42"/>
    <w:rsid w:val="00796D12"/>
    <w:rsid w:val="00796E4C"/>
    <w:rsid w:val="007974A5"/>
    <w:rsid w:val="00797A26"/>
    <w:rsid w:val="00797B9A"/>
    <w:rsid w:val="007A0382"/>
    <w:rsid w:val="007A03C5"/>
    <w:rsid w:val="007A0BC1"/>
    <w:rsid w:val="007A0F29"/>
    <w:rsid w:val="007A2427"/>
    <w:rsid w:val="007A2F88"/>
    <w:rsid w:val="007A314A"/>
    <w:rsid w:val="007A370E"/>
    <w:rsid w:val="007A40D4"/>
    <w:rsid w:val="007A47C2"/>
    <w:rsid w:val="007A53AF"/>
    <w:rsid w:val="007A5421"/>
    <w:rsid w:val="007A5542"/>
    <w:rsid w:val="007A5B65"/>
    <w:rsid w:val="007A5C22"/>
    <w:rsid w:val="007A6634"/>
    <w:rsid w:val="007A6F8D"/>
    <w:rsid w:val="007A75D1"/>
    <w:rsid w:val="007A7DAE"/>
    <w:rsid w:val="007A7F39"/>
    <w:rsid w:val="007B05D3"/>
    <w:rsid w:val="007B0D46"/>
    <w:rsid w:val="007B137B"/>
    <w:rsid w:val="007B1D0B"/>
    <w:rsid w:val="007B1FA0"/>
    <w:rsid w:val="007B1FB6"/>
    <w:rsid w:val="007B225D"/>
    <w:rsid w:val="007B3DC4"/>
    <w:rsid w:val="007B3EC6"/>
    <w:rsid w:val="007B445C"/>
    <w:rsid w:val="007B44F6"/>
    <w:rsid w:val="007B4693"/>
    <w:rsid w:val="007B4ABC"/>
    <w:rsid w:val="007B4CB9"/>
    <w:rsid w:val="007B52C7"/>
    <w:rsid w:val="007B5B80"/>
    <w:rsid w:val="007B63F5"/>
    <w:rsid w:val="007B65B5"/>
    <w:rsid w:val="007B6A44"/>
    <w:rsid w:val="007B6B17"/>
    <w:rsid w:val="007B724F"/>
    <w:rsid w:val="007B7599"/>
    <w:rsid w:val="007C0324"/>
    <w:rsid w:val="007C037D"/>
    <w:rsid w:val="007C03C1"/>
    <w:rsid w:val="007C0B68"/>
    <w:rsid w:val="007C0D41"/>
    <w:rsid w:val="007C0EFF"/>
    <w:rsid w:val="007C12DF"/>
    <w:rsid w:val="007C16F2"/>
    <w:rsid w:val="007C1DE2"/>
    <w:rsid w:val="007C2191"/>
    <w:rsid w:val="007C261F"/>
    <w:rsid w:val="007C3236"/>
    <w:rsid w:val="007C4DDD"/>
    <w:rsid w:val="007C58A0"/>
    <w:rsid w:val="007C615B"/>
    <w:rsid w:val="007C6AE5"/>
    <w:rsid w:val="007C6F59"/>
    <w:rsid w:val="007C7273"/>
    <w:rsid w:val="007C730D"/>
    <w:rsid w:val="007C7F32"/>
    <w:rsid w:val="007D042D"/>
    <w:rsid w:val="007D0820"/>
    <w:rsid w:val="007D09F7"/>
    <w:rsid w:val="007D0DDB"/>
    <w:rsid w:val="007D1C92"/>
    <w:rsid w:val="007D202E"/>
    <w:rsid w:val="007D2509"/>
    <w:rsid w:val="007D2EA1"/>
    <w:rsid w:val="007D330B"/>
    <w:rsid w:val="007D377B"/>
    <w:rsid w:val="007D37B9"/>
    <w:rsid w:val="007D4272"/>
    <w:rsid w:val="007D46C2"/>
    <w:rsid w:val="007D4731"/>
    <w:rsid w:val="007D482C"/>
    <w:rsid w:val="007D57A9"/>
    <w:rsid w:val="007D5861"/>
    <w:rsid w:val="007D5B17"/>
    <w:rsid w:val="007D6B76"/>
    <w:rsid w:val="007D7144"/>
    <w:rsid w:val="007D740D"/>
    <w:rsid w:val="007D75CF"/>
    <w:rsid w:val="007D77F2"/>
    <w:rsid w:val="007D78C8"/>
    <w:rsid w:val="007D7CE6"/>
    <w:rsid w:val="007E050D"/>
    <w:rsid w:val="007E0646"/>
    <w:rsid w:val="007E0700"/>
    <w:rsid w:val="007E0D3D"/>
    <w:rsid w:val="007E11EF"/>
    <w:rsid w:val="007E124B"/>
    <w:rsid w:val="007E13B5"/>
    <w:rsid w:val="007E140B"/>
    <w:rsid w:val="007E15A6"/>
    <w:rsid w:val="007E188F"/>
    <w:rsid w:val="007E18D9"/>
    <w:rsid w:val="007E19F1"/>
    <w:rsid w:val="007E1F20"/>
    <w:rsid w:val="007E2084"/>
    <w:rsid w:val="007E22C4"/>
    <w:rsid w:val="007E2415"/>
    <w:rsid w:val="007E2B7D"/>
    <w:rsid w:val="007E3212"/>
    <w:rsid w:val="007E360A"/>
    <w:rsid w:val="007E3712"/>
    <w:rsid w:val="007E468F"/>
    <w:rsid w:val="007E4A5B"/>
    <w:rsid w:val="007E50FF"/>
    <w:rsid w:val="007E525C"/>
    <w:rsid w:val="007E5698"/>
    <w:rsid w:val="007E5F94"/>
    <w:rsid w:val="007E655C"/>
    <w:rsid w:val="007E7534"/>
    <w:rsid w:val="007E7C4D"/>
    <w:rsid w:val="007E7D87"/>
    <w:rsid w:val="007E7F15"/>
    <w:rsid w:val="007F0519"/>
    <w:rsid w:val="007F07CD"/>
    <w:rsid w:val="007F127B"/>
    <w:rsid w:val="007F1648"/>
    <w:rsid w:val="007F168C"/>
    <w:rsid w:val="007F177E"/>
    <w:rsid w:val="007F1CCD"/>
    <w:rsid w:val="007F1F73"/>
    <w:rsid w:val="007F28A2"/>
    <w:rsid w:val="007F2DA7"/>
    <w:rsid w:val="007F2FFF"/>
    <w:rsid w:val="007F34D0"/>
    <w:rsid w:val="007F370D"/>
    <w:rsid w:val="007F3939"/>
    <w:rsid w:val="007F4480"/>
    <w:rsid w:val="007F4784"/>
    <w:rsid w:val="007F5031"/>
    <w:rsid w:val="007F50D5"/>
    <w:rsid w:val="007F56DD"/>
    <w:rsid w:val="007F6708"/>
    <w:rsid w:val="007F6EE0"/>
    <w:rsid w:val="007F7658"/>
    <w:rsid w:val="007F7FF2"/>
    <w:rsid w:val="0080002F"/>
    <w:rsid w:val="00800382"/>
    <w:rsid w:val="008007FA"/>
    <w:rsid w:val="00800891"/>
    <w:rsid w:val="00800F44"/>
    <w:rsid w:val="008014AD"/>
    <w:rsid w:val="00801E42"/>
    <w:rsid w:val="00802650"/>
    <w:rsid w:val="00802732"/>
    <w:rsid w:val="00802B3E"/>
    <w:rsid w:val="00802C29"/>
    <w:rsid w:val="00802F6D"/>
    <w:rsid w:val="00803934"/>
    <w:rsid w:val="0080417D"/>
    <w:rsid w:val="0080451F"/>
    <w:rsid w:val="008049FD"/>
    <w:rsid w:val="00804EA7"/>
    <w:rsid w:val="00804F08"/>
    <w:rsid w:val="00805D97"/>
    <w:rsid w:val="008079D4"/>
    <w:rsid w:val="008103F0"/>
    <w:rsid w:val="0081043F"/>
    <w:rsid w:val="008104B1"/>
    <w:rsid w:val="00810836"/>
    <w:rsid w:val="00810B73"/>
    <w:rsid w:val="00810E4D"/>
    <w:rsid w:val="00810EFC"/>
    <w:rsid w:val="008115B4"/>
    <w:rsid w:val="00811C63"/>
    <w:rsid w:val="00811FC1"/>
    <w:rsid w:val="00812A79"/>
    <w:rsid w:val="00812AF9"/>
    <w:rsid w:val="00812BA6"/>
    <w:rsid w:val="00812CA7"/>
    <w:rsid w:val="00812D31"/>
    <w:rsid w:val="00813129"/>
    <w:rsid w:val="0081348F"/>
    <w:rsid w:val="00815479"/>
    <w:rsid w:val="008155E9"/>
    <w:rsid w:val="00815A3C"/>
    <w:rsid w:val="00815AAF"/>
    <w:rsid w:val="00815B65"/>
    <w:rsid w:val="00815DCA"/>
    <w:rsid w:val="00816949"/>
    <w:rsid w:val="00816C54"/>
    <w:rsid w:val="00816EA1"/>
    <w:rsid w:val="00817527"/>
    <w:rsid w:val="00817676"/>
    <w:rsid w:val="008176D7"/>
    <w:rsid w:val="0081771D"/>
    <w:rsid w:val="00817D06"/>
    <w:rsid w:val="008200E1"/>
    <w:rsid w:val="00820965"/>
    <w:rsid w:val="00820C1F"/>
    <w:rsid w:val="00820C69"/>
    <w:rsid w:val="008213EE"/>
    <w:rsid w:val="008217F2"/>
    <w:rsid w:val="008226E9"/>
    <w:rsid w:val="00822E78"/>
    <w:rsid w:val="00823A13"/>
    <w:rsid w:val="008243D0"/>
    <w:rsid w:val="008248DA"/>
    <w:rsid w:val="00824D8D"/>
    <w:rsid w:val="00825438"/>
    <w:rsid w:val="00826652"/>
    <w:rsid w:val="00826750"/>
    <w:rsid w:val="00826A9C"/>
    <w:rsid w:val="00826E23"/>
    <w:rsid w:val="00826F3E"/>
    <w:rsid w:val="00826F65"/>
    <w:rsid w:val="00827009"/>
    <w:rsid w:val="00827223"/>
    <w:rsid w:val="0082723B"/>
    <w:rsid w:val="008275E5"/>
    <w:rsid w:val="00827776"/>
    <w:rsid w:val="0082779B"/>
    <w:rsid w:val="00830284"/>
    <w:rsid w:val="00830620"/>
    <w:rsid w:val="00830C06"/>
    <w:rsid w:val="008319C6"/>
    <w:rsid w:val="00831C44"/>
    <w:rsid w:val="008325C2"/>
    <w:rsid w:val="00832881"/>
    <w:rsid w:val="0083290A"/>
    <w:rsid w:val="008329FD"/>
    <w:rsid w:val="008337E1"/>
    <w:rsid w:val="0083438D"/>
    <w:rsid w:val="008348AB"/>
    <w:rsid w:val="00834C10"/>
    <w:rsid w:val="00835542"/>
    <w:rsid w:val="00835965"/>
    <w:rsid w:val="008368EF"/>
    <w:rsid w:val="00836A4D"/>
    <w:rsid w:val="00836E95"/>
    <w:rsid w:val="00837919"/>
    <w:rsid w:val="00837B19"/>
    <w:rsid w:val="00837D52"/>
    <w:rsid w:val="0084016E"/>
    <w:rsid w:val="008410C0"/>
    <w:rsid w:val="00841291"/>
    <w:rsid w:val="00841388"/>
    <w:rsid w:val="0084138C"/>
    <w:rsid w:val="00841743"/>
    <w:rsid w:val="00841FC6"/>
    <w:rsid w:val="00842264"/>
    <w:rsid w:val="008423F1"/>
    <w:rsid w:val="00842C2E"/>
    <w:rsid w:val="00842E50"/>
    <w:rsid w:val="00843C98"/>
    <w:rsid w:val="00843DCD"/>
    <w:rsid w:val="00844094"/>
    <w:rsid w:val="00844533"/>
    <w:rsid w:val="00844C23"/>
    <w:rsid w:val="00844FD0"/>
    <w:rsid w:val="008451DE"/>
    <w:rsid w:val="008454F5"/>
    <w:rsid w:val="00845E2D"/>
    <w:rsid w:val="00845F68"/>
    <w:rsid w:val="00846047"/>
    <w:rsid w:val="008467B1"/>
    <w:rsid w:val="00846E3E"/>
    <w:rsid w:val="00847413"/>
    <w:rsid w:val="00847577"/>
    <w:rsid w:val="00850B26"/>
    <w:rsid w:val="00851033"/>
    <w:rsid w:val="00851392"/>
    <w:rsid w:val="008518A6"/>
    <w:rsid w:val="00851ACC"/>
    <w:rsid w:val="008525F1"/>
    <w:rsid w:val="00852935"/>
    <w:rsid w:val="00852D04"/>
    <w:rsid w:val="0085334D"/>
    <w:rsid w:val="0085383B"/>
    <w:rsid w:val="0085383D"/>
    <w:rsid w:val="00853B6A"/>
    <w:rsid w:val="00854609"/>
    <w:rsid w:val="00854E53"/>
    <w:rsid w:val="00854E9D"/>
    <w:rsid w:val="008559B3"/>
    <w:rsid w:val="00855AAD"/>
    <w:rsid w:val="00855DB8"/>
    <w:rsid w:val="00856875"/>
    <w:rsid w:val="008569DC"/>
    <w:rsid w:val="00856E26"/>
    <w:rsid w:val="00856E3E"/>
    <w:rsid w:val="008574FE"/>
    <w:rsid w:val="00857582"/>
    <w:rsid w:val="008577B5"/>
    <w:rsid w:val="00860019"/>
    <w:rsid w:val="008603B8"/>
    <w:rsid w:val="0086044C"/>
    <w:rsid w:val="0086121C"/>
    <w:rsid w:val="0086133A"/>
    <w:rsid w:val="00862235"/>
    <w:rsid w:val="008624E0"/>
    <w:rsid w:val="00862CC8"/>
    <w:rsid w:val="00862DF7"/>
    <w:rsid w:val="00863891"/>
    <w:rsid w:val="00864049"/>
    <w:rsid w:val="00865036"/>
    <w:rsid w:val="00865689"/>
    <w:rsid w:val="0086571A"/>
    <w:rsid w:val="00865F3A"/>
    <w:rsid w:val="00865FAB"/>
    <w:rsid w:val="00866A09"/>
    <w:rsid w:val="00866B34"/>
    <w:rsid w:val="00866E1D"/>
    <w:rsid w:val="008674F9"/>
    <w:rsid w:val="0087054E"/>
    <w:rsid w:val="00870992"/>
    <w:rsid w:val="00870EEE"/>
    <w:rsid w:val="0087206E"/>
    <w:rsid w:val="008722DE"/>
    <w:rsid w:val="00872CFD"/>
    <w:rsid w:val="0087310F"/>
    <w:rsid w:val="0087318C"/>
    <w:rsid w:val="008735BD"/>
    <w:rsid w:val="008737F9"/>
    <w:rsid w:val="00873914"/>
    <w:rsid w:val="00873FBE"/>
    <w:rsid w:val="008747C0"/>
    <w:rsid w:val="00874963"/>
    <w:rsid w:val="00874AC7"/>
    <w:rsid w:val="00874D9A"/>
    <w:rsid w:val="00875DF5"/>
    <w:rsid w:val="00876554"/>
    <w:rsid w:val="00876835"/>
    <w:rsid w:val="00876899"/>
    <w:rsid w:val="00876C53"/>
    <w:rsid w:val="00876E1C"/>
    <w:rsid w:val="008770E4"/>
    <w:rsid w:val="00877309"/>
    <w:rsid w:val="00877756"/>
    <w:rsid w:val="00877CD3"/>
    <w:rsid w:val="0088063F"/>
    <w:rsid w:val="00880C11"/>
    <w:rsid w:val="0088110F"/>
    <w:rsid w:val="00882566"/>
    <w:rsid w:val="0088275A"/>
    <w:rsid w:val="00882876"/>
    <w:rsid w:val="0088354D"/>
    <w:rsid w:val="00883788"/>
    <w:rsid w:val="00883BF1"/>
    <w:rsid w:val="00883D9E"/>
    <w:rsid w:val="00884133"/>
    <w:rsid w:val="008843AD"/>
    <w:rsid w:val="00884A3F"/>
    <w:rsid w:val="008851BE"/>
    <w:rsid w:val="0088588C"/>
    <w:rsid w:val="00885D9F"/>
    <w:rsid w:val="00886C9A"/>
    <w:rsid w:val="0088766B"/>
    <w:rsid w:val="00887E77"/>
    <w:rsid w:val="00890211"/>
    <w:rsid w:val="00891184"/>
    <w:rsid w:val="00891993"/>
    <w:rsid w:val="00891CF9"/>
    <w:rsid w:val="00891DE2"/>
    <w:rsid w:val="00892906"/>
    <w:rsid w:val="00892A5A"/>
    <w:rsid w:val="00893057"/>
    <w:rsid w:val="00893223"/>
    <w:rsid w:val="008932E5"/>
    <w:rsid w:val="008932F9"/>
    <w:rsid w:val="00893656"/>
    <w:rsid w:val="00893A22"/>
    <w:rsid w:val="00893C39"/>
    <w:rsid w:val="00894170"/>
    <w:rsid w:val="008944ED"/>
    <w:rsid w:val="0089553F"/>
    <w:rsid w:val="008955D1"/>
    <w:rsid w:val="008962D7"/>
    <w:rsid w:val="008965B5"/>
    <w:rsid w:val="00896C13"/>
    <w:rsid w:val="00897110"/>
    <w:rsid w:val="008972EC"/>
    <w:rsid w:val="00897430"/>
    <w:rsid w:val="00897756"/>
    <w:rsid w:val="0089788C"/>
    <w:rsid w:val="00897B3A"/>
    <w:rsid w:val="008A0046"/>
    <w:rsid w:val="008A0586"/>
    <w:rsid w:val="008A15D3"/>
    <w:rsid w:val="008A1AA3"/>
    <w:rsid w:val="008A1B81"/>
    <w:rsid w:val="008A1B89"/>
    <w:rsid w:val="008A1C9E"/>
    <w:rsid w:val="008A21E5"/>
    <w:rsid w:val="008A362D"/>
    <w:rsid w:val="008A42A4"/>
    <w:rsid w:val="008A42E0"/>
    <w:rsid w:val="008A437F"/>
    <w:rsid w:val="008A4E88"/>
    <w:rsid w:val="008A4F2D"/>
    <w:rsid w:val="008A5331"/>
    <w:rsid w:val="008A535B"/>
    <w:rsid w:val="008A56AB"/>
    <w:rsid w:val="008A6014"/>
    <w:rsid w:val="008A63F7"/>
    <w:rsid w:val="008A6711"/>
    <w:rsid w:val="008A6C6D"/>
    <w:rsid w:val="008A6EDF"/>
    <w:rsid w:val="008A7C9F"/>
    <w:rsid w:val="008A7ECA"/>
    <w:rsid w:val="008B21F8"/>
    <w:rsid w:val="008B2CBC"/>
    <w:rsid w:val="008B3AE7"/>
    <w:rsid w:val="008B3DA2"/>
    <w:rsid w:val="008B3E9B"/>
    <w:rsid w:val="008B4159"/>
    <w:rsid w:val="008B47E0"/>
    <w:rsid w:val="008B5009"/>
    <w:rsid w:val="008B54BF"/>
    <w:rsid w:val="008B59EC"/>
    <w:rsid w:val="008B5C2E"/>
    <w:rsid w:val="008B6C63"/>
    <w:rsid w:val="008B6F1C"/>
    <w:rsid w:val="008B6FAB"/>
    <w:rsid w:val="008B7AA5"/>
    <w:rsid w:val="008B7E83"/>
    <w:rsid w:val="008B7FF9"/>
    <w:rsid w:val="008C0036"/>
    <w:rsid w:val="008C024E"/>
    <w:rsid w:val="008C0AC5"/>
    <w:rsid w:val="008C0CE0"/>
    <w:rsid w:val="008C0E3E"/>
    <w:rsid w:val="008C107C"/>
    <w:rsid w:val="008C1590"/>
    <w:rsid w:val="008C1953"/>
    <w:rsid w:val="008C1C98"/>
    <w:rsid w:val="008C1EC5"/>
    <w:rsid w:val="008C23EC"/>
    <w:rsid w:val="008C244F"/>
    <w:rsid w:val="008C24BB"/>
    <w:rsid w:val="008C2FEC"/>
    <w:rsid w:val="008C316A"/>
    <w:rsid w:val="008C328D"/>
    <w:rsid w:val="008C37DD"/>
    <w:rsid w:val="008C4145"/>
    <w:rsid w:val="008C4800"/>
    <w:rsid w:val="008C5430"/>
    <w:rsid w:val="008C5439"/>
    <w:rsid w:val="008C54FF"/>
    <w:rsid w:val="008C58B5"/>
    <w:rsid w:val="008C5D56"/>
    <w:rsid w:val="008C6422"/>
    <w:rsid w:val="008C6B56"/>
    <w:rsid w:val="008C71F1"/>
    <w:rsid w:val="008C7272"/>
    <w:rsid w:val="008C7281"/>
    <w:rsid w:val="008C7B96"/>
    <w:rsid w:val="008C7CE0"/>
    <w:rsid w:val="008D01AE"/>
    <w:rsid w:val="008D025A"/>
    <w:rsid w:val="008D0ADE"/>
    <w:rsid w:val="008D1806"/>
    <w:rsid w:val="008D1B93"/>
    <w:rsid w:val="008D2C52"/>
    <w:rsid w:val="008D2F01"/>
    <w:rsid w:val="008D34EE"/>
    <w:rsid w:val="008D3669"/>
    <w:rsid w:val="008D36C3"/>
    <w:rsid w:val="008D3B14"/>
    <w:rsid w:val="008D3CF5"/>
    <w:rsid w:val="008D3E18"/>
    <w:rsid w:val="008D43A5"/>
    <w:rsid w:val="008D44B2"/>
    <w:rsid w:val="008D49CE"/>
    <w:rsid w:val="008D4DF0"/>
    <w:rsid w:val="008D5317"/>
    <w:rsid w:val="008D6C1B"/>
    <w:rsid w:val="008D6DD3"/>
    <w:rsid w:val="008D6E36"/>
    <w:rsid w:val="008D7010"/>
    <w:rsid w:val="008D74EC"/>
    <w:rsid w:val="008D7589"/>
    <w:rsid w:val="008E0035"/>
    <w:rsid w:val="008E034C"/>
    <w:rsid w:val="008E09EB"/>
    <w:rsid w:val="008E0ADC"/>
    <w:rsid w:val="008E100B"/>
    <w:rsid w:val="008E122F"/>
    <w:rsid w:val="008E1C72"/>
    <w:rsid w:val="008E2350"/>
    <w:rsid w:val="008E28EC"/>
    <w:rsid w:val="008E2FF0"/>
    <w:rsid w:val="008E3004"/>
    <w:rsid w:val="008E3253"/>
    <w:rsid w:val="008E3EC6"/>
    <w:rsid w:val="008E4DF7"/>
    <w:rsid w:val="008E50A3"/>
    <w:rsid w:val="008E5339"/>
    <w:rsid w:val="008E5918"/>
    <w:rsid w:val="008E5F05"/>
    <w:rsid w:val="008E6B14"/>
    <w:rsid w:val="008E6B43"/>
    <w:rsid w:val="008E6B79"/>
    <w:rsid w:val="008F17C5"/>
    <w:rsid w:val="008F1B42"/>
    <w:rsid w:val="008F2227"/>
    <w:rsid w:val="008F2336"/>
    <w:rsid w:val="008F259F"/>
    <w:rsid w:val="008F25E8"/>
    <w:rsid w:val="008F26A8"/>
    <w:rsid w:val="008F2892"/>
    <w:rsid w:val="008F2B89"/>
    <w:rsid w:val="008F39C3"/>
    <w:rsid w:val="008F4088"/>
    <w:rsid w:val="008F418E"/>
    <w:rsid w:val="008F433A"/>
    <w:rsid w:val="008F4828"/>
    <w:rsid w:val="008F4B3F"/>
    <w:rsid w:val="008F5270"/>
    <w:rsid w:val="008F5298"/>
    <w:rsid w:val="008F54BA"/>
    <w:rsid w:val="008F58EC"/>
    <w:rsid w:val="008F6333"/>
    <w:rsid w:val="008F636D"/>
    <w:rsid w:val="008F7186"/>
    <w:rsid w:val="008F7B36"/>
    <w:rsid w:val="008F7CB9"/>
    <w:rsid w:val="008F7FA7"/>
    <w:rsid w:val="00900520"/>
    <w:rsid w:val="009009D0"/>
    <w:rsid w:val="00900FF4"/>
    <w:rsid w:val="00901719"/>
    <w:rsid w:val="009018BE"/>
    <w:rsid w:val="00902564"/>
    <w:rsid w:val="009026FB"/>
    <w:rsid w:val="00902BDE"/>
    <w:rsid w:val="00902C3F"/>
    <w:rsid w:val="00902EC5"/>
    <w:rsid w:val="00902F75"/>
    <w:rsid w:val="0090323B"/>
    <w:rsid w:val="00903310"/>
    <w:rsid w:val="00903580"/>
    <w:rsid w:val="00903D50"/>
    <w:rsid w:val="0090408C"/>
    <w:rsid w:val="00904BC2"/>
    <w:rsid w:val="00905ADF"/>
    <w:rsid w:val="00905FCC"/>
    <w:rsid w:val="009071CD"/>
    <w:rsid w:val="009073A7"/>
    <w:rsid w:val="00910072"/>
    <w:rsid w:val="009105AE"/>
    <w:rsid w:val="0091061B"/>
    <w:rsid w:val="00910E62"/>
    <w:rsid w:val="00911017"/>
    <w:rsid w:val="0091102B"/>
    <w:rsid w:val="009116E2"/>
    <w:rsid w:val="009117D2"/>
    <w:rsid w:val="00911FBA"/>
    <w:rsid w:val="0091243C"/>
    <w:rsid w:val="00912693"/>
    <w:rsid w:val="009128BF"/>
    <w:rsid w:val="009129EE"/>
    <w:rsid w:val="00912BE0"/>
    <w:rsid w:val="00912D02"/>
    <w:rsid w:val="00912DC6"/>
    <w:rsid w:val="00913C57"/>
    <w:rsid w:val="00913FD3"/>
    <w:rsid w:val="00914575"/>
    <w:rsid w:val="00914A37"/>
    <w:rsid w:val="00914A4D"/>
    <w:rsid w:val="00915CFE"/>
    <w:rsid w:val="009160FA"/>
    <w:rsid w:val="00916255"/>
    <w:rsid w:val="009163C5"/>
    <w:rsid w:val="009167A7"/>
    <w:rsid w:val="0091695F"/>
    <w:rsid w:val="009170D0"/>
    <w:rsid w:val="00917FCD"/>
    <w:rsid w:val="00920776"/>
    <w:rsid w:val="0092091A"/>
    <w:rsid w:val="009211C3"/>
    <w:rsid w:val="00921697"/>
    <w:rsid w:val="00921BCB"/>
    <w:rsid w:val="00921DEC"/>
    <w:rsid w:val="0092213D"/>
    <w:rsid w:val="0092216D"/>
    <w:rsid w:val="0092220E"/>
    <w:rsid w:val="009223F8"/>
    <w:rsid w:val="0092271B"/>
    <w:rsid w:val="00922BC4"/>
    <w:rsid w:val="009234D7"/>
    <w:rsid w:val="00923513"/>
    <w:rsid w:val="009237D5"/>
    <w:rsid w:val="009243B3"/>
    <w:rsid w:val="009249E6"/>
    <w:rsid w:val="00925226"/>
    <w:rsid w:val="009253F6"/>
    <w:rsid w:val="00926047"/>
    <w:rsid w:val="009263FF"/>
    <w:rsid w:val="00926D58"/>
    <w:rsid w:val="00927066"/>
    <w:rsid w:val="00927670"/>
    <w:rsid w:val="00927BC8"/>
    <w:rsid w:val="00927C19"/>
    <w:rsid w:val="00927D7D"/>
    <w:rsid w:val="00927F47"/>
    <w:rsid w:val="00930283"/>
    <w:rsid w:val="00930503"/>
    <w:rsid w:val="0093106A"/>
    <w:rsid w:val="0093153C"/>
    <w:rsid w:val="00931659"/>
    <w:rsid w:val="00931C90"/>
    <w:rsid w:val="0093227D"/>
    <w:rsid w:val="00932778"/>
    <w:rsid w:val="0093319F"/>
    <w:rsid w:val="009336F7"/>
    <w:rsid w:val="00933A2D"/>
    <w:rsid w:val="00933D8D"/>
    <w:rsid w:val="00933E41"/>
    <w:rsid w:val="00933F8A"/>
    <w:rsid w:val="00934281"/>
    <w:rsid w:val="00934AC5"/>
    <w:rsid w:val="00934F81"/>
    <w:rsid w:val="00935074"/>
    <w:rsid w:val="00935A80"/>
    <w:rsid w:val="00935C9F"/>
    <w:rsid w:val="0093645B"/>
    <w:rsid w:val="0093688E"/>
    <w:rsid w:val="00936AFD"/>
    <w:rsid w:val="00937157"/>
    <w:rsid w:val="009376BF"/>
    <w:rsid w:val="00937F80"/>
    <w:rsid w:val="009407DB"/>
    <w:rsid w:val="009409E8"/>
    <w:rsid w:val="00940AFC"/>
    <w:rsid w:val="00941298"/>
    <w:rsid w:val="00941477"/>
    <w:rsid w:val="00941786"/>
    <w:rsid w:val="009418AB"/>
    <w:rsid w:val="00942058"/>
    <w:rsid w:val="0094262F"/>
    <w:rsid w:val="0094287C"/>
    <w:rsid w:val="00942D37"/>
    <w:rsid w:val="00942E86"/>
    <w:rsid w:val="00943091"/>
    <w:rsid w:val="0094394E"/>
    <w:rsid w:val="00943C70"/>
    <w:rsid w:val="00943CED"/>
    <w:rsid w:val="00943D1C"/>
    <w:rsid w:val="00943F97"/>
    <w:rsid w:val="00944301"/>
    <w:rsid w:val="009447FA"/>
    <w:rsid w:val="0094506B"/>
    <w:rsid w:val="0094587E"/>
    <w:rsid w:val="00945B9F"/>
    <w:rsid w:val="00945C82"/>
    <w:rsid w:val="00945CC7"/>
    <w:rsid w:val="00945D0F"/>
    <w:rsid w:val="00946239"/>
    <w:rsid w:val="009468AE"/>
    <w:rsid w:val="00946A14"/>
    <w:rsid w:val="00946EB6"/>
    <w:rsid w:val="00946EDE"/>
    <w:rsid w:val="00946FB2"/>
    <w:rsid w:val="0094766B"/>
    <w:rsid w:val="0095084E"/>
    <w:rsid w:val="009510E3"/>
    <w:rsid w:val="0095134F"/>
    <w:rsid w:val="00951B74"/>
    <w:rsid w:val="00951F68"/>
    <w:rsid w:val="00951FB5"/>
    <w:rsid w:val="00952344"/>
    <w:rsid w:val="009523A0"/>
    <w:rsid w:val="009523CB"/>
    <w:rsid w:val="00953416"/>
    <w:rsid w:val="009537F5"/>
    <w:rsid w:val="009539C0"/>
    <w:rsid w:val="00954543"/>
    <w:rsid w:val="00954BDC"/>
    <w:rsid w:val="00954D23"/>
    <w:rsid w:val="00954D75"/>
    <w:rsid w:val="00954FF6"/>
    <w:rsid w:val="00955E33"/>
    <w:rsid w:val="009563F1"/>
    <w:rsid w:val="00956F67"/>
    <w:rsid w:val="0095734C"/>
    <w:rsid w:val="00957412"/>
    <w:rsid w:val="00957720"/>
    <w:rsid w:val="009606C0"/>
    <w:rsid w:val="00960D64"/>
    <w:rsid w:val="00961624"/>
    <w:rsid w:val="00961846"/>
    <w:rsid w:val="00961B95"/>
    <w:rsid w:val="00961BCB"/>
    <w:rsid w:val="00962556"/>
    <w:rsid w:val="0096256B"/>
    <w:rsid w:val="00962E16"/>
    <w:rsid w:val="00963006"/>
    <w:rsid w:val="009631F1"/>
    <w:rsid w:val="00963CAF"/>
    <w:rsid w:val="0096408E"/>
    <w:rsid w:val="009643AE"/>
    <w:rsid w:val="00964ABA"/>
    <w:rsid w:val="0096501C"/>
    <w:rsid w:val="0096518F"/>
    <w:rsid w:val="009654BC"/>
    <w:rsid w:val="0096609A"/>
    <w:rsid w:val="009661D0"/>
    <w:rsid w:val="009662B8"/>
    <w:rsid w:val="00966633"/>
    <w:rsid w:val="00966697"/>
    <w:rsid w:val="0096673B"/>
    <w:rsid w:val="00967304"/>
    <w:rsid w:val="0096797B"/>
    <w:rsid w:val="00970AC0"/>
    <w:rsid w:val="00971373"/>
    <w:rsid w:val="00971937"/>
    <w:rsid w:val="00971CDF"/>
    <w:rsid w:val="00971DD8"/>
    <w:rsid w:val="0097257A"/>
    <w:rsid w:val="0097313D"/>
    <w:rsid w:val="009731DF"/>
    <w:rsid w:val="00973F67"/>
    <w:rsid w:val="009744EB"/>
    <w:rsid w:val="0097545B"/>
    <w:rsid w:val="00975A30"/>
    <w:rsid w:val="009760B4"/>
    <w:rsid w:val="009767E9"/>
    <w:rsid w:val="00976CB9"/>
    <w:rsid w:val="009775E6"/>
    <w:rsid w:val="0097780F"/>
    <w:rsid w:val="00977FEF"/>
    <w:rsid w:val="009800D0"/>
    <w:rsid w:val="009808DA"/>
    <w:rsid w:val="00981736"/>
    <w:rsid w:val="00981DB6"/>
    <w:rsid w:val="00981FB9"/>
    <w:rsid w:val="0098256C"/>
    <w:rsid w:val="009826BB"/>
    <w:rsid w:val="00982CE5"/>
    <w:rsid w:val="00983C33"/>
    <w:rsid w:val="00983DBC"/>
    <w:rsid w:val="00984006"/>
    <w:rsid w:val="00984AAF"/>
    <w:rsid w:val="00984CFC"/>
    <w:rsid w:val="00984E53"/>
    <w:rsid w:val="00984FA9"/>
    <w:rsid w:val="00985061"/>
    <w:rsid w:val="00985485"/>
    <w:rsid w:val="00985489"/>
    <w:rsid w:val="009854F4"/>
    <w:rsid w:val="00985CB4"/>
    <w:rsid w:val="00985E22"/>
    <w:rsid w:val="00985E98"/>
    <w:rsid w:val="00986040"/>
    <w:rsid w:val="0098616C"/>
    <w:rsid w:val="00986AE6"/>
    <w:rsid w:val="00987121"/>
    <w:rsid w:val="00987361"/>
    <w:rsid w:val="00987D46"/>
    <w:rsid w:val="009907F8"/>
    <w:rsid w:val="0099087F"/>
    <w:rsid w:val="00990A3E"/>
    <w:rsid w:val="00990BC4"/>
    <w:rsid w:val="00990DBB"/>
    <w:rsid w:val="00991107"/>
    <w:rsid w:val="0099179A"/>
    <w:rsid w:val="009919F4"/>
    <w:rsid w:val="00991FE2"/>
    <w:rsid w:val="009924B4"/>
    <w:rsid w:val="00992F63"/>
    <w:rsid w:val="0099396F"/>
    <w:rsid w:val="00993B9F"/>
    <w:rsid w:val="00993E25"/>
    <w:rsid w:val="00994BE1"/>
    <w:rsid w:val="00994D22"/>
    <w:rsid w:val="0099508A"/>
    <w:rsid w:val="009950E7"/>
    <w:rsid w:val="00995301"/>
    <w:rsid w:val="009957BA"/>
    <w:rsid w:val="0099590E"/>
    <w:rsid w:val="00995B9B"/>
    <w:rsid w:val="00996153"/>
    <w:rsid w:val="0099649E"/>
    <w:rsid w:val="00996A2F"/>
    <w:rsid w:val="00996E5E"/>
    <w:rsid w:val="009973F5"/>
    <w:rsid w:val="009977B0"/>
    <w:rsid w:val="009A00EE"/>
    <w:rsid w:val="009A09D5"/>
    <w:rsid w:val="009A1554"/>
    <w:rsid w:val="009A15D9"/>
    <w:rsid w:val="009A16CE"/>
    <w:rsid w:val="009A1E56"/>
    <w:rsid w:val="009A1EFB"/>
    <w:rsid w:val="009A2AD0"/>
    <w:rsid w:val="009A2BCD"/>
    <w:rsid w:val="009A300A"/>
    <w:rsid w:val="009A44CE"/>
    <w:rsid w:val="009A44DF"/>
    <w:rsid w:val="009A4E8B"/>
    <w:rsid w:val="009A517D"/>
    <w:rsid w:val="009A51DA"/>
    <w:rsid w:val="009A5BAB"/>
    <w:rsid w:val="009A6073"/>
    <w:rsid w:val="009A62C4"/>
    <w:rsid w:val="009A69AE"/>
    <w:rsid w:val="009A7185"/>
    <w:rsid w:val="009A7456"/>
    <w:rsid w:val="009A768E"/>
    <w:rsid w:val="009A7B76"/>
    <w:rsid w:val="009B02CE"/>
    <w:rsid w:val="009B08F6"/>
    <w:rsid w:val="009B0F62"/>
    <w:rsid w:val="009B1597"/>
    <w:rsid w:val="009B1B11"/>
    <w:rsid w:val="009B2AA2"/>
    <w:rsid w:val="009B2C40"/>
    <w:rsid w:val="009B355A"/>
    <w:rsid w:val="009B3578"/>
    <w:rsid w:val="009B3602"/>
    <w:rsid w:val="009B36F5"/>
    <w:rsid w:val="009B37FA"/>
    <w:rsid w:val="009B42CC"/>
    <w:rsid w:val="009B4471"/>
    <w:rsid w:val="009B4859"/>
    <w:rsid w:val="009B48A1"/>
    <w:rsid w:val="009B48A6"/>
    <w:rsid w:val="009B4EE3"/>
    <w:rsid w:val="009B5205"/>
    <w:rsid w:val="009B537D"/>
    <w:rsid w:val="009B550C"/>
    <w:rsid w:val="009B559D"/>
    <w:rsid w:val="009B5B47"/>
    <w:rsid w:val="009B5CF7"/>
    <w:rsid w:val="009B604F"/>
    <w:rsid w:val="009B62DE"/>
    <w:rsid w:val="009B65F4"/>
    <w:rsid w:val="009B67B0"/>
    <w:rsid w:val="009B6903"/>
    <w:rsid w:val="009B75CC"/>
    <w:rsid w:val="009B76BA"/>
    <w:rsid w:val="009B7A75"/>
    <w:rsid w:val="009B7ADF"/>
    <w:rsid w:val="009B7D4F"/>
    <w:rsid w:val="009C0030"/>
    <w:rsid w:val="009C04A4"/>
    <w:rsid w:val="009C050A"/>
    <w:rsid w:val="009C07F9"/>
    <w:rsid w:val="009C1B38"/>
    <w:rsid w:val="009C1B9C"/>
    <w:rsid w:val="009C29C1"/>
    <w:rsid w:val="009C34F6"/>
    <w:rsid w:val="009C3552"/>
    <w:rsid w:val="009C35E8"/>
    <w:rsid w:val="009C3D7A"/>
    <w:rsid w:val="009C4C6C"/>
    <w:rsid w:val="009C5867"/>
    <w:rsid w:val="009C60B3"/>
    <w:rsid w:val="009C6DFD"/>
    <w:rsid w:val="009C6ECF"/>
    <w:rsid w:val="009C6ED6"/>
    <w:rsid w:val="009C6FE4"/>
    <w:rsid w:val="009C73C7"/>
    <w:rsid w:val="009D02AB"/>
    <w:rsid w:val="009D0364"/>
    <w:rsid w:val="009D0A98"/>
    <w:rsid w:val="009D151D"/>
    <w:rsid w:val="009D1CBE"/>
    <w:rsid w:val="009D2226"/>
    <w:rsid w:val="009D2C23"/>
    <w:rsid w:val="009D33EE"/>
    <w:rsid w:val="009D361B"/>
    <w:rsid w:val="009D3EA8"/>
    <w:rsid w:val="009D40C9"/>
    <w:rsid w:val="009D4253"/>
    <w:rsid w:val="009D4915"/>
    <w:rsid w:val="009D4A64"/>
    <w:rsid w:val="009D4B81"/>
    <w:rsid w:val="009D57A5"/>
    <w:rsid w:val="009D5942"/>
    <w:rsid w:val="009D5B23"/>
    <w:rsid w:val="009D66C3"/>
    <w:rsid w:val="009D718C"/>
    <w:rsid w:val="009D720F"/>
    <w:rsid w:val="009D74FB"/>
    <w:rsid w:val="009D7ED0"/>
    <w:rsid w:val="009E042A"/>
    <w:rsid w:val="009E061B"/>
    <w:rsid w:val="009E0770"/>
    <w:rsid w:val="009E0F9D"/>
    <w:rsid w:val="009E2106"/>
    <w:rsid w:val="009E226C"/>
    <w:rsid w:val="009E234F"/>
    <w:rsid w:val="009E25B1"/>
    <w:rsid w:val="009E32F2"/>
    <w:rsid w:val="009E4760"/>
    <w:rsid w:val="009E4806"/>
    <w:rsid w:val="009E4E98"/>
    <w:rsid w:val="009E52A3"/>
    <w:rsid w:val="009E5ADC"/>
    <w:rsid w:val="009E5C83"/>
    <w:rsid w:val="009E69C4"/>
    <w:rsid w:val="009E6BA1"/>
    <w:rsid w:val="009E6CDA"/>
    <w:rsid w:val="009E7079"/>
    <w:rsid w:val="009E766C"/>
    <w:rsid w:val="009E7779"/>
    <w:rsid w:val="009E7F25"/>
    <w:rsid w:val="009F0235"/>
    <w:rsid w:val="009F0C83"/>
    <w:rsid w:val="009F0E5C"/>
    <w:rsid w:val="009F1041"/>
    <w:rsid w:val="009F1ACD"/>
    <w:rsid w:val="009F219A"/>
    <w:rsid w:val="009F2C59"/>
    <w:rsid w:val="009F3144"/>
    <w:rsid w:val="009F31E4"/>
    <w:rsid w:val="009F347A"/>
    <w:rsid w:val="009F4287"/>
    <w:rsid w:val="009F4717"/>
    <w:rsid w:val="009F49A7"/>
    <w:rsid w:val="009F51CA"/>
    <w:rsid w:val="009F5D1D"/>
    <w:rsid w:val="009F5FEB"/>
    <w:rsid w:val="009F5FEF"/>
    <w:rsid w:val="009F62E6"/>
    <w:rsid w:val="009F6393"/>
    <w:rsid w:val="009F6559"/>
    <w:rsid w:val="009F66BB"/>
    <w:rsid w:val="009F67F0"/>
    <w:rsid w:val="009F6968"/>
    <w:rsid w:val="009F71B0"/>
    <w:rsid w:val="009F7374"/>
    <w:rsid w:val="009F776A"/>
    <w:rsid w:val="009F79C2"/>
    <w:rsid w:val="009F7BA8"/>
    <w:rsid w:val="00A004F8"/>
    <w:rsid w:val="00A00E5E"/>
    <w:rsid w:val="00A00FB2"/>
    <w:rsid w:val="00A0168C"/>
    <w:rsid w:val="00A01D14"/>
    <w:rsid w:val="00A01FCA"/>
    <w:rsid w:val="00A02430"/>
    <w:rsid w:val="00A02D65"/>
    <w:rsid w:val="00A02E9F"/>
    <w:rsid w:val="00A0391C"/>
    <w:rsid w:val="00A03A3D"/>
    <w:rsid w:val="00A03B3E"/>
    <w:rsid w:val="00A03DC0"/>
    <w:rsid w:val="00A04014"/>
    <w:rsid w:val="00A046D2"/>
    <w:rsid w:val="00A0480F"/>
    <w:rsid w:val="00A04885"/>
    <w:rsid w:val="00A04B83"/>
    <w:rsid w:val="00A05871"/>
    <w:rsid w:val="00A05B7A"/>
    <w:rsid w:val="00A06154"/>
    <w:rsid w:val="00A06BC0"/>
    <w:rsid w:val="00A06C24"/>
    <w:rsid w:val="00A06E0A"/>
    <w:rsid w:val="00A072EC"/>
    <w:rsid w:val="00A07784"/>
    <w:rsid w:val="00A10224"/>
    <w:rsid w:val="00A107FF"/>
    <w:rsid w:val="00A10868"/>
    <w:rsid w:val="00A11319"/>
    <w:rsid w:val="00A11B8F"/>
    <w:rsid w:val="00A11FE1"/>
    <w:rsid w:val="00A1214C"/>
    <w:rsid w:val="00A121CC"/>
    <w:rsid w:val="00A13E04"/>
    <w:rsid w:val="00A143F0"/>
    <w:rsid w:val="00A14DDC"/>
    <w:rsid w:val="00A14F11"/>
    <w:rsid w:val="00A150EB"/>
    <w:rsid w:val="00A152A0"/>
    <w:rsid w:val="00A15DAA"/>
    <w:rsid w:val="00A1698C"/>
    <w:rsid w:val="00A16D4B"/>
    <w:rsid w:val="00A16E2D"/>
    <w:rsid w:val="00A16FF3"/>
    <w:rsid w:val="00A17013"/>
    <w:rsid w:val="00A17639"/>
    <w:rsid w:val="00A177FB"/>
    <w:rsid w:val="00A17951"/>
    <w:rsid w:val="00A1796E"/>
    <w:rsid w:val="00A20D3A"/>
    <w:rsid w:val="00A20DF0"/>
    <w:rsid w:val="00A21298"/>
    <w:rsid w:val="00A227E7"/>
    <w:rsid w:val="00A23350"/>
    <w:rsid w:val="00A2374F"/>
    <w:rsid w:val="00A238D7"/>
    <w:rsid w:val="00A23EE3"/>
    <w:rsid w:val="00A24218"/>
    <w:rsid w:val="00A2492C"/>
    <w:rsid w:val="00A24B0F"/>
    <w:rsid w:val="00A24BFB"/>
    <w:rsid w:val="00A24F2D"/>
    <w:rsid w:val="00A2573A"/>
    <w:rsid w:val="00A25A24"/>
    <w:rsid w:val="00A25C32"/>
    <w:rsid w:val="00A25E44"/>
    <w:rsid w:val="00A26689"/>
    <w:rsid w:val="00A26B5C"/>
    <w:rsid w:val="00A26C24"/>
    <w:rsid w:val="00A275B4"/>
    <w:rsid w:val="00A2773D"/>
    <w:rsid w:val="00A27AA3"/>
    <w:rsid w:val="00A27B7C"/>
    <w:rsid w:val="00A27BB0"/>
    <w:rsid w:val="00A27CFF"/>
    <w:rsid w:val="00A301C6"/>
    <w:rsid w:val="00A30321"/>
    <w:rsid w:val="00A3036D"/>
    <w:rsid w:val="00A30A96"/>
    <w:rsid w:val="00A30DF8"/>
    <w:rsid w:val="00A313B5"/>
    <w:rsid w:val="00A31892"/>
    <w:rsid w:val="00A31DD5"/>
    <w:rsid w:val="00A3201A"/>
    <w:rsid w:val="00A3258E"/>
    <w:rsid w:val="00A32A12"/>
    <w:rsid w:val="00A32DC4"/>
    <w:rsid w:val="00A32E97"/>
    <w:rsid w:val="00A32F7F"/>
    <w:rsid w:val="00A335E9"/>
    <w:rsid w:val="00A3393D"/>
    <w:rsid w:val="00A34200"/>
    <w:rsid w:val="00A348E5"/>
    <w:rsid w:val="00A34C19"/>
    <w:rsid w:val="00A34FAC"/>
    <w:rsid w:val="00A35045"/>
    <w:rsid w:val="00A35C67"/>
    <w:rsid w:val="00A35E2C"/>
    <w:rsid w:val="00A361D9"/>
    <w:rsid w:val="00A362B1"/>
    <w:rsid w:val="00A36CB7"/>
    <w:rsid w:val="00A36E2A"/>
    <w:rsid w:val="00A3714E"/>
    <w:rsid w:val="00A37BF2"/>
    <w:rsid w:val="00A40036"/>
    <w:rsid w:val="00A41181"/>
    <w:rsid w:val="00A411A3"/>
    <w:rsid w:val="00A41477"/>
    <w:rsid w:val="00A41E88"/>
    <w:rsid w:val="00A42101"/>
    <w:rsid w:val="00A42388"/>
    <w:rsid w:val="00A4350F"/>
    <w:rsid w:val="00A438E6"/>
    <w:rsid w:val="00A43912"/>
    <w:rsid w:val="00A443ED"/>
    <w:rsid w:val="00A4490E"/>
    <w:rsid w:val="00A44957"/>
    <w:rsid w:val="00A44F8E"/>
    <w:rsid w:val="00A44F99"/>
    <w:rsid w:val="00A4567A"/>
    <w:rsid w:val="00A4600A"/>
    <w:rsid w:val="00A46351"/>
    <w:rsid w:val="00A4661A"/>
    <w:rsid w:val="00A46860"/>
    <w:rsid w:val="00A46F39"/>
    <w:rsid w:val="00A470E9"/>
    <w:rsid w:val="00A47E32"/>
    <w:rsid w:val="00A5024C"/>
    <w:rsid w:val="00A5071A"/>
    <w:rsid w:val="00A50818"/>
    <w:rsid w:val="00A513FD"/>
    <w:rsid w:val="00A5163B"/>
    <w:rsid w:val="00A51A51"/>
    <w:rsid w:val="00A51FC9"/>
    <w:rsid w:val="00A520C2"/>
    <w:rsid w:val="00A52431"/>
    <w:rsid w:val="00A5269B"/>
    <w:rsid w:val="00A52761"/>
    <w:rsid w:val="00A52844"/>
    <w:rsid w:val="00A53CB1"/>
    <w:rsid w:val="00A53E8A"/>
    <w:rsid w:val="00A54C62"/>
    <w:rsid w:val="00A54FD0"/>
    <w:rsid w:val="00A5552B"/>
    <w:rsid w:val="00A55689"/>
    <w:rsid w:val="00A55800"/>
    <w:rsid w:val="00A56575"/>
    <w:rsid w:val="00A56D04"/>
    <w:rsid w:val="00A56E24"/>
    <w:rsid w:val="00A57123"/>
    <w:rsid w:val="00A57A5B"/>
    <w:rsid w:val="00A57BD3"/>
    <w:rsid w:val="00A57ED1"/>
    <w:rsid w:val="00A606FC"/>
    <w:rsid w:val="00A610C4"/>
    <w:rsid w:val="00A612B3"/>
    <w:rsid w:val="00A61634"/>
    <w:rsid w:val="00A616A4"/>
    <w:rsid w:val="00A6204F"/>
    <w:rsid w:val="00A625BF"/>
    <w:rsid w:val="00A627F5"/>
    <w:rsid w:val="00A63122"/>
    <w:rsid w:val="00A6327B"/>
    <w:rsid w:val="00A633BE"/>
    <w:rsid w:val="00A639EE"/>
    <w:rsid w:val="00A63A0F"/>
    <w:rsid w:val="00A63A22"/>
    <w:rsid w:val="00A63BB4"/>
    <w:rsid w:val="00A64094"/>
    <w:rsid w:val="00A64935"/>
    <w:rsid w:val="00A6508D"/>
    <w:rsid w:val="00A6525B"/>
    <w:rsid w:val="00A653C3"/>
    <w:rsid w:val="00A6578E"/>
    <w:rsid w:val="00A65966"/>
    <w:rsid w:val="00A65F6F"/>
    <w:rsid w:val="00A66D4F"/>
    <w:rsid w:val="00A67415"/>
    <w:rsid w:val="00A67A0E"/>
    <w:rsid w:val="00A67F29"/>
    <w:rsid w:val="00A67F67"/>
    <w:rsid w:val="00A7005A"/>
    <w:rsid w:val="00A702C2"/>
    <w:rsid w:val="00A703E3"/>
    <w:rsid w:val="00A70952"/>
    <w:rsid w:val="00A70D08"/>
    <w:rsid w:val="00A7106F"/>
    <w:rsid w:val="00A712CC"/>
    <w:rsid w:val="00A71F8E"/>
    <w:rsid w:val="00A72531"/>
    <w:rsid w:val="00A72540"/>
    <w:rsid w:val="00A72F25"/>
    <w:rsid w:val="00A73887"/>
    <w:rsid w:val="00A73E32"/>
    <w:rsid w:val="00A73F91"/>
    <w:rsid w:val="00A74B7B"/>
    <w:rsid w:val="00A751DE"/>
    <w:rsid w:val="00A75389"/>
    <w:rsid w:val="00A76920"/>
    <w:rsid w:val="00A76B93"/>
    <w:rsid w:val="00A76FF8"/>
    <w:rsid w:val="00A7705E"/>
    <w:rsid w:val="00A77125"/>
    <w:rsid w:val="00A77963"/>
    <w:rsid w:val="00A77F33"/>
    <w:rsid w:val="00A8038C"/>
    <w:rsid w:val="00A81459"/>
    <w:rsid w:val="00A8163F"/>
    <w:rsid w:val="00A816F1"/>
    <w:rsid w:val="00A81923"/>
    <w:rsid w:val="00A81A93"/>
    <w:rsid w:val="00A81D47"/>
    <w:rsid w:val="00A81F83"/>
    <w:rsid w:val="00A81FA6"/>
    <w:rsid w:val="00A820B4"/>
    <w:rsid w:val="00A82308"/>
    <w:rsid w:val="00A82645"/>
    <w:rsid w:val="00A826A8"/>
    <w:rsid w:val="00A82C93"/>
    <w:rsid w:val="00A83070"/>
    <w:rsid w:val="00A8471F"/>
    <w:rsid w:val="00A84BEE"/>
    <w:rsid w:val="00A84C85"/>
    <w:rsid w:val="00A8505F"/>
    <w:rsid w:val="00A850B5"/>
    <w:rsid w:val="00A856ED"/>
    <w:rsid w:val="00A857BF"/>
    <w:rsid w:val="00A863D9"/>
    <w:rsid w:val="00A8674F"/>
    <w:rsid w:val="00A8677A"/>
    <w:rsid w:val="00A872F1"/>
    <w:rsid w:val="00A8761F"/>
    <w:rsid w:val="00A87D44"/>
    <w:rsid w:val="00A87D84"/>
    <w:rsid w:val="00A87E00"/>
    <w:rsid w:val="00A9031B"/>
    <w:rsid w:val="00A908B9"/>
    <w:rsid w:val="00A90E37"/>
    <w:rsid w:val="00A91C73"/>
    <w:rsid w:val="00A92668"/>
    <w:rsid w:val="00A926CE"/>
    <w:rsid w:val="00A9304A"/>
    <w:rsid w:val="00A93174"/>
    <w:rsid w:val="00A933E8"/>
    <w:rsid w:val="00A933EA"/>
    <w:rsid w:val="00A939E2"/>
    <w:rsid w:val="00A93BE2"/>
    <w:rsid w:val="00A93C17"/>
    <w:rsid w:val="00A94310"/>
    <w:rsid w:val="00A9433B"/>
    <w:rsid w:val="00A94531"/>
    <w:rsid w:val="00A9454E"/>
    <w:rsid w:val="00A94BE8"/>
    <w:rsid w:val="00A9528F"/>
    <w:rsid w:val="00A95C1D"/>
    <w:rsid w:val="00A95D6E"/>
    <w:rsid w:val="00A95F10"/>
    <w:rsid w:val="00A96562"/>
    <w:rsid w:val="00A97271"/>
    <w:rsid w:val="00A9749E"/>
    <w:rsid w:val="00A975F3"/>
    <w:rsid w:val="00A9792F"/>
    <w:rsid w:val="00AA00A9"/>
    <w:rsid w:val="00AA00CA"/>
    <w:rsid w:val="00AA0514"/>
    <w:rsid w:val="00AA096D"/>
    <w:rsid w:val="00AA1066"/>
    <w:rsid w:val="00AA142F"/>
    <w:rsid w:val="00AA18E2"/>
    <w:rsid w:val="00AA1BC4"/>
    <w:rsid w:val="00AA1FF6"/>
    <w:rsid w:val="00AA22F5"/>
    <w:rsid w:val="00AA3087"/>
    <w:rsid w:val="00AA3202"/>
    <w:rsid w:val="00AA372C"/>
    <w:rsid w:val="00AA3E3E"/>
    <w:rsid w:val="00AA4197"/>
    <w:rsid w:val="00AA47B4"/>
    <w:rsid w:val="00AA4897"/>
    <w:rsid w:val="00AA4EF3"/>
    <w:rsid w:val="00AA5AC1"/>
    <w:rsid w:val="00AA5E13"/>
    <w:rsid w:val="00AA6456"/>
    <w:rsid w:val="00AA6520"/>
    <w:rsid w:val="00AA6687"/>
    <w:rsid w:val="00AA68D5"/>
    <w:rsid w:val="00AA6E2A"/>
    <w:rsid w:val="00AB0128"/>
    <w:rsid w:val="00AB0573"/>
    <w:rsid w:val="00AB07E4"/>
    <w:rsid w:val="00AB16C3"/>
    <w:rsid w:val="00AB199A"/>
    <w:rsid w:val="00AB1E77"/>
    <w:rsid w:val="00AB235F"/>
    <w:rsid w:val="00AB2EE7"/>
    <w:rsid w:val="00AB38A7"/>
    <w:rsid w:val="00AB3FBD"/>
    <w:rsid w:val="00AB406F"/>
    <w:rsid w:val="00AB42CB"/>
    <w:rsid w:val="00AB464A"/>
    <w:rsid w:val="00AB4931"/>
    <w:rsid w:val="00AB4EBE"/>
    <w:rsid w:val="00AB5488"/>
    <w:rsid w:val="00AB570D"/>
    <w:rsid w:val="00AB57C3"/>
    <w:rsid w:val="00AB5AA2"/>
    <w:rsid w:val="00AB5F08"/>
    <w:rsid w:val="00AB611E"/>
    <w:rsid w:val="00AB63AE"/>
    <w:rsid w:val="00AB671A"/>
    <w:rsid w:val="00AB7069"/>
    <w:rsid w:val="00AB766C"/>
    <w:rsid w:val="00AB7A0D"/>
    <w:rsid w:val="00AB7B05"/>
    <w:rsid w:val="00AB7C9B"/>
    <w:rsid w:val="00AB7E0E"/>
    <w:rsid w:val="00AC04D8"/>
    <w:rsid w:val="00AC0AD8"/>
    <w:rsid w:val="00AC0C61"/>
    <w:rsid w:val="00AC0D62"/>
    <w:rsid w:val="00AC1B89"/>
    <w:rsid w:val="00AC1C4B"/>
    <w:rsid w:val="00AC2002"/>
    <w:rsid w:val="00AC2467"/>
    <w:rsid w:val="00AC2B1E"/>
    <w:rsid w:val="00AC2BB6"/>
    <w:rsid w:val="00AC2E47"/>
    <w:rsid w:val="00AC3ADD"/>
    <w:rsid w:val="00AC3D83"/>
    <w:rsid w:val="00AC44A1"/>
    <w:rsid w:val="00AC4E6F"/>
    <w:rsid w:val="00AC5FC2"/>
    <w:rsid w:val="00AC5FFD"/>
    <w:rsid w:val="00AC6FD5"/>
    <w:rsid w:val="00AC7834"/>
    <w:rsid w:val="00AC7905"/>
    <w:rsid w:val="00AC7BFE"/>
    <w:rsid w:val="00AC7DBD"/>
    <w:rsid w:val="00AC7DFF"/>
    <w:rsid w:val="00AD00DB"/>
    <w:rsid w:val="00AD01D5"/>
    <w:rsid w:val="00AD0888"/>
    <w:rsid w:val="00AD141E"/>
    <w:rsid w:val="00AD146A"/>
    <w:rsid w:val="00AD147A"/>
    <w:rsid w:val="00AD1A16"/>
    <w:rsid w:val="00AD1F8B"/>
    <w:rsid w:val="00AD213C"/>
    <w:rsid w:val="00AD2425"/>
    <w:rsid w:val="00AD25A5"/>
    <w:rsid w:val="00AD2640"/>
    <w:rsid w:val="00AD298F"/>
    <w:rsid w:val="00AD2D65"/>
    <w:rsid w:val="00AD308F"/>
    <w:rsid w:val="00AD3941"/>
    <w:rsid w:val="00AD3CF2"/>
    <w:rsid w:val="00AD3D76"/>
    <w:rsid w:val="00AD4F05"/>
    <w:rsid w:val="00AD5AD9"/>
    <w:rsid w:val="00AD5CB4"/>
    <w:rsid w:val="00AD6751"/>
    <w:rsid w:val="00AD6DD8"/>
    <w:rsid w:val="00AD70ED"/>
    <w:rsid w:val="00AD792E"/>
    <w:rsid w:val="00AE060B"/>
    <w:rsid w:val="00AE1180"/>
    <w:rsid w:val="00AE13AC"/>
    <w:rsid w:val="00AE1632"/>
    <w:rsid w:val="00AE16B8"/>
    <w:rsid w:val="00AE2A8E"/>
    <w:rsid w:val="00AE2F3D"/>
    <w:rsid w:val="00AE3181"/>
    <w:rsid w:val="00AE44EC"/>
    <w:rsid w:val="00AE456F"/>
    <w:rsid w:val="00AE46AA"/>
    <w:rsid w:val="00AE4BCC"/>
    <w:rsid w:val="00AE4F81"/>
    <w:rsid w:val="00AE5526"/>
    <w:rsid w:val="00AE5755"/>
    <w:rsid w:val="00AE5D8A"/>
    <w:rsid w:val="00AE66E1"/>
    <w:rsid w:val="00AE67C7"/>
    <w:rsid w:val="00AE7381"/>
    <w:rsid w:val="00AE742D"/>
    <w:rsid w:val="00AE7687"/>
    <w:rsid w:val="00AE7716"/>
    <w:rsid w:val="00AE7AA5"/>
    <w:rsid w:val="00AF02B0"/>
    <w:rsid w:val="00AF0B23"/>
    <w:rsid w:val="00AF0F61"/>
    <w:rsid w:val="00AF1171"/>
    <w:rsid w:val="00AF19E4"/>
    <w:rsid w:val="00AF2B04"/>
    <w:rsid w:val="00AF2BDB"/>
    <w:rsid w:val="00AF2C11"/>
    <w:rsid w:val="00AF2CF5"/>
    <w:rsid w:val="00AF2D92"/>
    <w:rsid w:val="00AF3335"/>
    <w:rsid w:val="00AF39F4"/>
    <w:rsid w:val="00AF3A1D"/>
    <w:rsid w:val="00AF3BA2"/>
    <w:rsid w:val="00AF3DA2"/>
    <w:rsid w:val="00AF3F0C"/>
    <w:rsid w:val="00AF4B3D"/>
    <w:rsid w:val="00AF4EBB"/>
    <w:rsid w:val="00AF4FEE"/>
    <w:rsid w:val="00AF5296"/>
    <w:rsid w:val="00AF5CEC"/>
    <w:rsid w:val="00AF6254"/>
    <w:rsid w:val="00AF73E6"/>
    <w:rsid w:val="00AF7C04"/>
    <w:rsid w:val="00AF7E14"/>
    <w:rsid w:val="00B004A5"/>
    <w:rsid w:val="00B005DF"/>
    <w:rsid w:val="00B00F19"/>
    <w:rsid w:val="00B01010"/>
    <w:rsid w:val="00B026EE"/>
    <w:rsid w:val="00B0276A"/>
    <w:rsid w:val="00B02FC5"/>
    <w:rsid w:val="00B0318C"/>
    <w:rsid w:val="00B03351"/>
    <w:rsid w:val="00B03BC3"/>
    <w:rsid w:val="00B0459E"/>
    <w:rsid w:val="00B04B6C"/>
    <w:rsid w:val="00B04BE6"/>
    <w:rsid w:val="00B0505C"/>
    <w:rsid w:val="00B0510E"/>
    <w:rsid w:val="00B05227"/>
    <w:rsid w:val="00B05277"/>
    <w:rsid w:val="00B0592F"/>
    <w:rsid w:val="00B05B0A"/>
    <w:rsid w:val="00B05BB8"/>
    <w:rsid w:val="00B06853"/>
    <w:rsid w:val="00B06B18"/>
    <w:rsid w:val="00B06B41"/>
    <w:rsid w:val="00B06C7F"/>
    <w:rsid w:val="00B06D29"/>
    <w:rsid w:val="00B06EFE"/>
    <w:rsid w:val="00B070E8"/>
    <w:rsid w:val="00B073FA"/>
    <w:rsid w:val="00B10299"/>
    <w:rsid w:val="00B10820"/>
    <w:rsid w:val="00B10B2D"/>
    <w:rsid w:val="00B10FEC"/>
    <w:rsid w:val="00B1128F"/>
    <w:rsid w:val="00B11583"/>
    <w:rsid w:val="00B115EE"/>
    <w:rsid w:val="00B11C40"/>
    <w:rsid w:val="00B1274A"/>
    <w:rsid w:val="00B129E0"/>
    <w:rsid w:val="00B13242"/>
    <w:rsid w:val="00B1348B"/>
    <w:rsid w:val="00B1359B"/>
    <w:rsid w:val="00B1365C"/>
    <w:rsid w:val="00B13756"/>
    <w:rsid w:val="00B13873"/>
    <w:rsid w:val="00B13881"/>
    <w:rsid w:val="00B142DE"/>
    <w:rsid w:val="00B1453F"/>
    <w:rsid w:val="00B1465D"/>
    <w:rsid w:val="00B148D1"/>
    <w:rsid w:val="00B14DA7"/>
    <w:rsid w:val="00B1540F"/>
    <w:rsid w:val="00B15802"/>
    <w:rsid w:val="00B15F09"/>
    <w:rsid w:val="00B17115"/>
    <w:rsid w:val="00B1740B"/>
    <w:rsid w:val="00B17FCB"/>
    <w:rsid w:val="00B2002E"/>
    <w:rsid w:val="00B204A6"/>
    <w:rsid w:val="00B205E9"/>
    <w:rsid w:val="00B20722"/>
    <w:rsid w:val="00B20BFC"/>
    <w:rsid w:val="00B20D54"/>
    <w:rsid w:val="00B21CDA"/>
    <w:rsid w:val="00B21EA6"/>
    <w:rsid w:val="00B221E3"/>
    <w:rsid w:val="00B22ABC"/>
    <w:rsid w:val="00B22BB4"/>
    <w:rsid w:val="00B238E2"/>
    <w:rsid w:val="00B239CF"/>
    <w:rsid w:val="00B23A8B"/>
    <w:rsid w:val="00B23D55"/>
    <w:rsid w:val="00B23E9D"/>
    <w:rsid w:val="00B24152"/>
    <w:rsid w:val="00B24E7A"/>
    <w:rsid w:val="00B25683"/>
    <w:rsid w:val="00B25A07"/>
    <w:rsid w:val="00B25ADE"/>
    <w:rsid w:val="00B25CC3"/>
    <w:rsid w:val="00B260F2"/>
    <w:rsid w:val="00B26B67"/>
    <w:rsid w:val="00B26B80"/>
    <w:rsid w:val="00B26C6F"/>
    <w:rsid w:val="00B26D6C"/>
    <w:rsid w:val="00B27025"/>
    <w:rsid w:val="00B27049"/>
    <w:rsid w:val="00B2735A"/>
    <w:rsid w:val="00B274BF"/>
    <w:rsid w:val="00B27AB5"/>
    <w:rsid w:val="00B30499"/>
    <w:rsid w:val="00B308AC"/>
    <w:rsid w:val="00B30DD0"/>
    <w:rsid w:val="00B30F28"/>
    <w:rsid w:val="00B318A2"/>
    <w:rsid w:val="00B322AF"/>
    <w:rsid w:val="00B3326F"/>
    <w:rsid w:val="00B336A9"/>
    <w:rsid w:val="00B337F0"/>
    <w:rsid w:val="00B33B82"/>
    <w:rsid w:val="00B33C4B"/>
    <w:rsid w:val="00B33CC0"/>
    <w:rsid w:val="00B3444A"/>
    <w:rsid w:val="00B34DED"/>
    <w:rsid w:val="00B35159"/>
    <w:rsid w:val="00B3522F"/>
    <w:rsid w:val="00B35E00"/>
    <w:rsid w:val="00B35EC9"/>
    <w:rsid w:val="00B35F32"/>
    <w:rsid w:val="00B36970"/>
    <w:rsid w:val="00B37730"/>
    <w:rsid w:val="00B37A77"/>
    <w:rsid w:val="00B37D1F"/>
    <w:rsid w:val="00B40144"/>
    <w:rsid w:val="00B40961"/>
    <w:rsid w:val="00B40BC0"/>
    <w:rsid w:val="00B41073"/>
    <w:rsid w:val="00B41E83"/>
    <w:rsid w:val="00B41E90"/>
    <w:rsid w:val="00B4200F"/>
    <w:rsid w:val="00B420F8"/>
    <w:rsid w:val="00B4284C"/>
    <w:rsid w:val="00B428AC"/>
    <w:rsid w:val="00B42A1F"/>
    <w:rsid w:val="00B430AA"/>
    <w:rsid w:val="00B4319C"/>
    <w:rsid w:val="00B43B09"/>
    <w:rsid w:val="00B43F5A"/>
    <w:rsid w:val="00B44358"/>
    <w:rsid w:val="00B44656"/>
    <w:rsid w:val="00B446E5"/>
    <w:rsid w:val="00B44934"/>
    <w:rsid w:val="00B44D28"/>
    <w:rsid w:val="00B459EC"/>
    <w:rsid w:val="00B46508"/>
    <w:rsid w:val="00B472CA"/>
    <w:rsid w:val="00B47890"/>
    <w:rsid w:val="00B47B17"/>
    <w:rsid w:val="00B47FDB"/>
    <w:rsid w:val="00B500EE"/>
    <w:rsid w:val="00B50377"/>
    <w:rsid w:val="00B51935"/>
    <w:rsid w:val="00B5329F"/>
    <w:rsid w:val="00B534C7"/>
    <w:rsid w:val="00B53F03"/>
    <w:rsid w:val="00B53FFF"/>
    <w:rsid w:val="00B541F0"/>
    <w:rsid w:val="00B542BE"/>
    <w:rsid w:val="00B55449"/>
    <w:rsid w:val="00B55CBF"/>
    <w:rsid w:val="00B55E8E"/>
    <w:rsid w:val="00B56285"/>
    <w:rsid w:val="00B56CED"/>
    <w:rsid w:val="00B56D4B"/>
    <w:rsid w:val="00B57600"/>
    <w:rsid w:val="00B57CC4"/>
    <w:rsid w:val="00B60058"/>
    <w:rsid w:val="00B605F7"/>
    <w:rsid w:val="00B60B23"/>
    <w:rsid w:val="00B60D1D"/>
    <w:rsid w:val="00B61170"/>
    <w:rsid w:val="00B622E6"/>
    <w:rsid w:val="00B627C1"/>
    <w:rsid w:val="00B63202"/>
    <w:rsid w:val="00B63417"/>
    <w:rsid w:val="00B64321"/>
    <w:rsid w:val="00B6449E"/>
    <w:rsid w:val="00B64FA3"/>
    <w:rsid w:val="00B64FE5"/>
    <w:rsid w:val="00B652FA"/>
    <w:rsid w:val="00B660AB"/>
    <w:rsid w:val="00B664BB"/>
    <w:rsid w:val="00B672EC"/>
    <w:rsid w:val="00B6750F"/>
    <w:rsid w:val="00B676E8"/>
    <w:rsid w:val="00B6790E"/>
    <w:rsid w:val="00B67D45"/>
    <w:rsid w:val="00B703D4"/>
    <w:rsid w:val="00B70A57"/>
    <w:rsid w:val="00B70B6A"/>
    <w:rsid w:val="00B70BCA"/>
    <w:rsid w:val="00B70C6F"/>
    <w:rsid w:val="00B72370"/>
    <w:rsid w:val="00B72AAD"/>
    <w:rsid w:val="00B72BD6"/>
    <w:rsid w:val="00B72C4A"/>
    <w:rsid w:val="00B73350"/>
    <w:rsid w:val="00B734F2"/>
    <w:rsid w:val="00B736C6"/>
    <w:rsid w:val="00B73994"/>
    <w:rsid w:val="00B74643"/>
    <w:rsid w:val="00B74B3E"/>
    <w:rsid w:val="00B74C70"/>
    <w:rsid w:val="00B75936"/>
    <w:rsid w:val="00B75CAA"/>
    <w:rsid w:val="00B76DA0"/>
    <w:rsid w:val="00B7705B"/>
    <w:rsid w:val="00B77429"/>
    <w:rsid w:val="00B77577"/>
    <w:rsid w:val="00B77635"/>
    <w:rsid w:val="00B77F77"/>
    <w:rsid w:val="00B802B7"/>
    <w:rsid w:val="00B80803"/>
    <w:rsid w:val="00B80D8B"/>
    <w:rsid w:val="00B80DE1"/>
    <w:rsid w:val="00B8182D"/>
    <w:rsid w:val="00B81945"/>
    <w:rsid w:val="00B82370"/>
    <w:rsid w:val="00B82655"/>
    <w:rsid w:val="00B83C9D"/>
    <w:rsid w:val="00B840B9"/>
    <w:rsid w:val="00B84187"/>
    <w:rsid w:val="00B8436B"/>
    <w:rsid w:val="00B84B3C"/>
    <w:rsid w:val="00B84E64"/>
    <w:rsid w:val="00B8528E"/>
    <w:rsid w:val="00B8593E"/>
    <w:rsid w:val="00B85AA3"/>
    <w:rsid w:val="00B85EB2"/>
    <w:rsid w:val="00B8612A"/>
    <w:rsid w:val="00B868D5"/>
    <w:rsid w:val="00B869D7"/>
    <w:rsid w:val="00B86C9C"/>
    <w:rsid w:val="00B8704E"/>
    <w:rsid w:val="00B87D7D"/>
    <w:rsid w:val="00B900CB"/>
    <w:rsid w:val="00B90126"/>
    <w:rsid w:val="00B904BD"/>
    <w:rsid w:val="00B904CE"/>
    <w:rsid w:val="00B90857"/>
    <w:rsid w:val="00B90921"/>
    <w:rsid w:val="00B90940"/>
    <w:rsid w:val="00B90DFF"/>
    <w:rsid w:val="00B90EAC"/>
    <w:rsid w:val="00B91318"/>
    <w:rsid w:val="00B92268"/>
    <w:rsid w:val="00B92E4F"/>
    <w:rsid w:val="00B9318B"/>
    <w:rsid w:val="00B934EA"/>
    <w:rsid w:val="00B93A61"/>
    <w:rsid w:val="00B93C88"/>
    <w:rsid w:val="00B93E04"/>
    <w:rsid w:val="00B9417A"/>
    <w:rsid w:val="00B94308"/>
    <w:rsid w:val="00B94584"/>
    <w:rsid w:val="00B953DE"/>
    <w:rsid w:val="00B9553E"/>
    <w:rsid w:val="00B958CF"/>
    <w:rsid w:val="00B95C81"/>
    <w:rsid w:val="00B9617F"/>
    <w:rsid w:val="00B96388"/>
    <w:rsid w:val="00B969AE"/>
    <w:rsid w:val="00B977D0"/>
    <w:rsid w:val="00B97A0D"/>
    <w:rsid w:val="00B97B38"/>
    <w:rsid w:val="00B97D7E"/>
    <w:rsid w:val="00BA03B1"/>
    <w:rsid w:val="00BA1CFF"/>
    <w:rsid w:val="00BA2677"/>
    <w:rsid w:val="00BA299B"/>
    <w:rsid w:val="00BA2BA5"/>
    <w:rsid w:val="00BA45B1"/>
    <w:rsid w:val="00BA53EF"/>
    <w:rsid w:val="00BA5521"/>
    <w:rsid w:val="00BA5621"/>
    <w:rsid w:val="00BA60CB"/>
    <w:rsid w:val="00BA63FC"/>
    <w:rsid w:val="00BA6984"/>
    <w:rsid w:val="00BA6ADB"/>
    <w:rsid w:val="00BA6C78"/>
    <w:rsid w:val="00BA7499"/>
    <w:rsid w:val="00BA762C"/>
    <w:rsid w:val="00BA76CC"/>
    <w:rsid w:val="00BA773C"/>
    <w:rsid w:val="00BA7F49"/>
    <w:rsid w:val="00BB0444"/>
    <w:rsid w:val="00BB06EF"/>
    <w:rsid w:val="00BB07E9"/>
    <w:rsid w:val="00BB1416"/>
    <w:rsid w:val="00BB15B1"/>
    <w:rsid w:val="00BB1739"/>
    <w:rsid w:val="00BB1A38"/>
    <w:rsid w:val="00BB200A"/>
    <w:rsid w:val="00BB229E"/>
    <w:rsid w:val="00BB234B"/>
    <w:rsid w:val="00BB391E"/>
    <w:rsid w:val="00BB3ED2"/>
    <w:rsid w:val="00BB4477"/>
    <w:rsid w:val="00BB44A9"/>
    <w:rsid w:val="00BB45BF"/>
    <w:rsid w:val="00BB4A8D"/>
    <w:rsid w:val="00BB4EA0"/>
    <w:rsid w:val="00BB516D"/>
    <w:rsid w:val="00BB542E"/>
    <w:rsid w:val="00BB5AC3"/>
    <w:rsid w:val="00BB5E74"/>
    <w:rsid w:val="00BB61CB"/>
    <w:rsid w:val="00BB61F1"/>
    <w:rsid w:val="00BB74B2"/>
    <w:rsid w:val="00BC04B9"/>
    <w:rsid w:val="00BC05EC"/>
    <w:rsid w:val="00BC0823"/>
    <w:rsid w:val="00BC0AA1"/>
    <w:rsid w:val="00BC0B06"/>
    <w:rsid w:val="00BC0E8B"/>
    <w:rsid w:val="00BC0FBF"/>
    <w:rsid w:val="00BC1053"/>
    <w:rsid w:val="00BC10FB"/>
    <w:rsid w:val="00BC13C2"/>
    <w:rsid w:val="00BC15E2"/>
    <w:rsid w:val="00BC1A77"/>
    <w:rsid w:val="00BC1D32"/>
    <w:rsid w:val="00BC2475"/>
    <w:rsid w:val="00BC29E9"/>
    <w:rsid w:val="00BC34A4"/>
    <w:rsid w:val="00BC36DC"/>
    <w:rsid w:val="00BC4243"/>
    <w:rsid w:val="00BC4A45"/>
    <w:rsid w:val="00BC7585"/>
    <w:rsid w:val="00BC790D"/>
    <w:rsid w:val="00BC7935"/>
    <w:rsid w:val="00BC7B0B"/>
    <w:rsid w:val="00BD030B"/>
    <w:rsid w:val="00BD07C4"/>
    <w:rsid w:val="00BD0A16"/>
    <w:rsid w:val="00BD0F38"/>
    <w:rsid w:val="00BD185B"/>
    <w:rsid w:val="00BD27AA"/>
    <w:rsid w:val="00BD2A7D"/>
    <w:rsid w:val="00BD325D"/>
    <w:rsid w:val="00BD359F"/>
    <w:rsid w:val="00BD3DF3"/>
    <w:rsid w:val="00BD40E9"/>
    <w:rsid w:val="00BD4294"/>
    <w:rsid w:val="00BD429A"/>
    <w:rsid w:val="00BD4F53"/>
    <w:rsid w:val="00BD5322"/>
    <w:rsid w:val="00BD534D"/>
    <w:rsid w:val="00BD5411"/>
    <w:rsid w:val="00BD5457"/>
    <w:rsid w:val="00BD5B98"/>
    <w:rsid w:val="00BD60EB"/>
    <w:rsid w:val="00BD6202"/>
    <w:rsid w:val="00BD6374"/>
    <w:rsid w:val="00BD6601"/>
    <w:rsid w:val="00BD7AAE"/>
    <w:rsid w:val="00BD7B33"/>
    <w:rsid w:val="00BD7B5D"/>
    <w:rsid w:val="00BE0727"/>
    <w:rsid w:val="00BE082B"/>
    <w:rsid w:val="00BE0FC8"/>
    <w:rsid w:val="00BE20AB"/>
    <w:rsid w:val="00BE2795"/>
    <w:rsid w:val="00BE2B23"/>
    <w:rsid w:val="00BE2D11"/>
    <w:rsid w:val="00BE32E4"/>
    <w:rsid w:val="00BE33F0"/>
    <w:rsid w:val="00BE3694"/>
    <w:rsid w:val="00BE3A75"/>
    <w:rsid w:val="00BE3B02"/>
    <w:rsid w:val="00BE41A5"/>
    <w:rsid w:val="00BE564E"/>
    <w:rsid w:val="00BE5772"/>
    <w:rsid w:val="00BE59BE"/>
    <w:rsid w:val="00BE641D"/>
    <w:rsid w:val="00BE67E5"/>
    <w:rsid w:val="00BE7A26"/>
    <w:rsid w:val="00BF00E6"/>
    <w:rsid w:val="00BF0A74"/>
    <w:rsid w:val="00BF0C02"/>
    <w:rsid w:val="00BF0EFD"/>
    <w:rsid w:val="00BF1620"/>
    <w:rsid w:val="00BF16D1"/>
    <w:rsid w:val="00BF1982"/>
    <w:rsid w:val="00BF1B16"/>
    <w:rsid w:val="00BF1E55"/>
    <w:rsid w:val="00BF330A"/>
    <w:rsid w:val="00BF3C91"/>
    <w:rsid w:val="00BF3E5D"/>
    <w:rsid w:val="00BF4020"/>
    <w:rsid w:val="00BF4161"/>
    <w:rsid w:val="00BF4FE4"/>
    <w:rsid w:val="00BF51CF"/>
    <w:rsid w:val="00BF51F7"/>
    <w:rsid w:val="00BF530B"/>
    <w:rsid w:val="00BF58E4"/>
    <w:rsid w:val="00BF65E7"/>
    <w:rsid w:val="00BF6D44"/>
    <w:rsid w:val="00BF72D8"/>
    <w:rsid w:val="00C000E5"/>
    <w:rsid w:val="00C004E5"/>
    <w:rsid w:val="00C004ED"/>
    <w:rsid w:val="00C005C6"/>
    <w:rsid w:val="00C009A3"/>
    <w:rsid w:val="00C009C2"/>
    <w:rsid w:val="00C0104E"/>
    <w:rsid w:val="00C013DD"/>
    <w:rsid w:val="00C01494"/>
    <w:rsid w:val="00C0151A"/>
    <w:rsid w:val="00C01FD0"/>
    <w:rsid w:val="00C0209B"/>
    <w:rsid w:val="00C022CF"/>
    <w:rsid w:val="00C02EEF"/>
    <w:rsid w:val="00C0316A"/>
    <w:rsid w:val="00C03D0A"/>
    <w:rsid w:val="00C03DAF"/>
    <w:rsid w:val="00C04594"/>
    <w:rsid w:val="00C04CD9"/>
    <w:rsid w:val="00C04E81"/>
    <w:rsid w:val="00C05BDA"/>
    <w:rsid w:val="00C06117"/>
    <w:rsid w:val="00C06602"/>
    <w:rsid w:val="00C0699B"/>
    <w:rsid w:val="00C06FFB"/>
    <w:rsid w:val="00C0708A"/>
    <w:rsid w:val="00C070FA"/>
    <w:rsid w:val="00C073E1"/>
    <w:rsid w:val="00C101CB"/>
    <w:rsid w:val="00C10491"/>
    <w:rsid w:val="00C10799"/>
    <w:rsid w:val="00C107EC"/>
    <w:rsid w:val="00C11658"/>
    <w:rsid w:val="00C1214E"/>
    <w:rsid w:val="00C12416"/>
    <w:rsid w:val="00C12B90"/>
    <w:rsid w:val="00C12E9B"/>
    <w:rsid w:val="00C1330F"/>
    <w:rsid w:val="00C133D9"/>
    <w:rsid w:val="00C1397B"/>
    <w:rsid w:val="00C13A7E"/>
    <w:rsid w:val="00C13C5E"/>
    <w:rsid w:val="00C14A48"/>
    <w:rsid w:val="00C15FDE"/>
    <w:rsid w:val="00C1679D"/>
    <w:rsid w:val="00C16A30"/>
    <w:rsid w:val="00C16D76"/>
    <w:rsid w:val="00C2058C"/>
    <w:rsid w:val="00C20AB4"/>
    <w:rsid w:val="00C20FB4"/>
    <w:rsid w:val="00C2121F"/>
    <w:rsid w:val="00C21613"/>
    <w:rsid w:val="00C21B78"/>
    <w:rsid w:val="00C21CAA"/>
    <w:rsid w:val="00C222A3"/>
    <w:rsid w:val="00C22714"/>
    <w:rsid w:val="00C22A4B"/>
    <w:rsid w:val="00C23211"/>
    <w:rsid w:val="00C2354D"/>
    <w:rsid w:val="00C236DA"/>
    <w:rsid w:val="00C23B8C"/>
    <w:rsid w:val="00C2412B"/>
    <w:rsid w:val="00C248A6"/>
    <w:rsid w:val="00C248FB"/>
    <w:rsid w:val="00C2490E"/>
    <w:rsid w:val="00C2603F"/>
    <w:rsid w:val="00C26F6D"/>
    <w:rsid w:val="00C27F2F"/>
    <w:rsid w:val="00C30CCB"/>
    <w:rsid w:val="00C30EA7"/>
    <w:rsid w:val="00C30F0E"/>
    <w:rsid w:val="00C310C7"/>
    <w:rsid w:val="00C319CD"/>
    <w:rsid w:val="00C322E9"/>
    <w:rsid w:val="00C32BD6"/>
    <w:rsid w:val="00C32C80"/>
    <w:rsid w:val="00C32DFD"/>
    <w:rsid w:val="00C33064"/>
    <w:rsid w:val="00C331BB"/>
    <w:rsid w:val="00C3344C"/>
    <w:rsid w:val="00C33598"/>
    <w:rsid w:val="00C336C7"/>
    <w:rsid w:val="00C3411E"/>
    <w:rsid w:val="00C342C0"/>
    <w:rsid w:val="00C354C4"/>
    <w:rsid w:val="00C3558F"/>
    <w:rsid w:val="00C357A2"/>
    <w:rsid w:val="00C36124"/>
    <w:rsid w:val="00C363D1"/>
    <w:rsid w:val="00C36DDB"/>
    <w:rsid w:val="00C370D9"/>
    <w:rsid w:val="00C37CD9"/>
    <w:rsid w:val="00C40887"/>
    <w:rsid w:val="00C40896"/>
    <w:rsid w:val="00C40C47"/>
    <w:rsid w:val="00C410A5"/>
    <w:rsid w:val="00C426A8"/>
    <w:rsid w:val="00C429B5"/>
    <w:rsid w:val="00C42B9F"/>
    <w:rsid w:val="00C42E01"/>
    <w:rsid w:val="00C42E75"/>
    <w:rsid w:val="00C433E9"/>
    <w:rsid w:val="00C442AA"/>
    <w:rsid w:val="00C442D7"/>
    <w:rsid w:val="00C44311"/>
    <w:rsid w:val="00C44324"/>
    <w:rsid w:val="00C4452C"/>
    <w:rsid w:val="00C44B8D"/>
    <w:rsid w:val="00C45CDF"/>
    <w:rsid w:val="00C45E82"/>
    <w:rsid w:val="00C45ED2"/>
    <w:rsid w:val="00C4603E"/>
    <w:rsid w:val="00C46832"/>
    <w:rsid w:val="00C4692F"/>
    <w:rsid w:val="00C46FFE"/>
    <w:rsid w:val="00C4708A"/>
    <w:rsid w:val="00C47802"/>
    <w:rsid w:val="00C47983"/>
    <w:rsid w:val="00C501B5"/>
    <w:rsid w:val="00C50463"/>
    <w:rsid w:val="00C505EB"/>
    <w:rsid w:val="00C506C9"/>
    <w:rsid w:val="00C50C84"/>
    <w:rsid w:val="00C50FC9"/>
    <w:rsid w:val="00C512C6"/>
    <w:rsid w:val="00C51377"/>
    <w:rsid w:val="00C5137C"/>
    <w:rsid w:val="00C51705"/>
    <w:rsid w:val="00C51D35"/>
    <w:rsid w:val="00C52369"/>
    <w:rsid w:val="00C5277E"/>
    <w:rsid w:val="00C53744"/>
    <w:rsid w:val="00C53A91"/>
    <w:rsid w:val="00C53A99"/>
    <w:rsid w:val="00C53B8A"/>
    <w:rsid w:val="00C53C68"/>
    <w:rsid w:val="00C5437A"/>
    <w:rsid w:val="00C55802"/>
    <w:rsid w:val="00C559BA"/>
    <w:rsid w:val="00C575CB"/>
    <w:rsid w:val="00C5765F"/>
    <w:rsid w:val="00C57F4E"/>
    <w:rsid w:val="00C57FF3"/>
    <w:rsid w:val="00C60334"/>
    <w:rsid w:val="00C607D1"/>
    <w:rsid w:val="00C60A39"/>
    <w:rsid w:val="00C61201"/>
    <w:rsid w:val="00C6131B"/>
    <w:rsid w:val="00C6156C"/>
    <w:rsid w:val="00C61C3B"/>
    <w:rsid w:val="00C61CE1"/>
    <w:rsid w:val="00C61D22"/>
    <w:rsid w:val="00C62A61"/>
    <w:rsid w:val="00C63221"/>
    <w:rsid w:val="00C63236"/>
    <w:rsid w:val="00C63906"/>
    <w:rsid w:val="00C63DF6"/>
    <w:rsid w:val="00C645CA"/>
    <w:rsid w:val="00C64935"/>
    <w:rsid w:val="00C653A3"/>
    <w:rsid w:val="00C654BF"/>
    <w:rsid w:val="00C65565"/>
    <w:rsid w:val="00C657D7"/>
    <w:rsid w:val="00C658C7"/>
    <w:rsid w:val="00C658F8"/>
    <w:rsid w:val="00C65A6A"/>
    <w:rsid w:val="00C65BAF"/>
    <w:rsid w:val="00C66561"/>
    <w:rsid w:val="00C66989"/>
    <w:rsid w:val="00C66B3E"/>
    <w:rsid w:val="00C70387"/>
    <w:rsid w:val="00C7050E"/>
    <w:rsid w:val="00C705AE"/>
    <w:rsid w:val="00C70625"/>
    <w:rsid w:val="00C71071"/>
    <w:rsid w:val="00C713D3"/>
    <w:rsid w:val="00C719BA"/>
    <w:rsid w:val="00C71D77"/>
    <w:rsid w:val="00C726DE"/>
    <w:rsid w:val="00C730F9"/>
    <w:rsid w:val="00C733C4"/>
    <w:rsid w:val="00C737D0"/>
    <w:rsid w:val="00C739B8"/>
    <w:rsid w:val="00C73F27"/>
    <w:rsid w:val="00C73FAC"/>
    <w:rsid w:val="00C74F84"/>
    <w:rsid w:val="00C750A3"/>
    <w:rsid w:val="00C7528D"/>
    <w:rsid w:val="00C75780"/>
    <w:rsid w:val="00C757EB"/>
    <w:rsid w:val="00C75900"/>
    <w:rsid w:val="00C75BD4"/>
    <w:rsid w:val="00C76C92"/>
    <w:rsid w:val="00C76DF4"/>
    <w:rsid w:val="00C77287"/>
    <w:rsid w:val="00C800C2"/>
    <w:rsid w:val="00C809E5"/>
    <w:rsid w:val="00C80F45"/>
    <w:rsid w:val="00C8129E"/>
    <w:rsid w:val="00C81874"/>
    <w:rsid w:val="00C81AD3"/>
    <w:rsid w:val="00C81B91"/>
    <w:rsid w:val="00C82661"/>
    <w:rsid w:val="00C828AC"/>
    <w:rsid w:val="00C829A6"/>
    <w:rsid w:val="00C83878"/>
    <w:rsid w:val="00C8388E"/>
    <w:rsid w:val="00C83B2D"/>
    <w:rsid w:val="00C83CD7"/>
    <w:rsid w:val="00C83F9D"/>
    <w:rsid w:val="00C85541"/>
    <w:rsid w:val="00C8573B"/>
    <w:rsid w:val="00C857C9"/>
    <w:rsid w:val="00C86099"/>
    <w:rsid w:val="00C862E0"/>
    <w:rsid w:val="00C862FC"/>
    <w:rsid w:val="00C866E6"/>
    <w:rsid w:val="00C86AB0"/>
    <w:rsid w:val="00C871CE"/>
    <w:rsid w:val="00C878A1"/>
    <w:rsid w:val="00C878D3"/>
    <w:rsid w:val="00C879C0"/>
    <w:rsid w:val="00C87D71"/>
    <w:rsid w:val="00C9040F"/>
    <w:rsid w:val="00C9091F"/>
    <w:rsid w:val="00C9117F"/>
    <w:rsid w:val="00C912D6"/>
    <w:rsid w:val="00C91560"/>
    <w:rsid w:val="00C91669"/>
    <w:rsid w:val="00C91906"/>
    <w:rsid w:val="00C91C16"/>
    <w:rsid w:val="00C92207"/>
    <w:rsid w:val="00C92B20"/>
    <w:rsid w:val="00C92E78"/>
    <w:rsid w:val="00C9342D"/>
    <w:rsid w:val="00C9378D"/>
    <w:rsid w:val="00C93B0C"/>
    <w:rsid w:val="00C93BEC"/>
    <w:rsid w:val="00C94191"/>
    <w:rsid w:val="00C94302"/>
    <w:rsid w:val="00C94682"/>
    <w:rsid w:val="00C9474E"/>
    <w:rsid w:val="00C94E62"/>
    <w:rsid w:val="00C957FD"/>
    <w:rsid w:val="00C9635E"/>
    <w:rsid w:val="00C9656E"/>
    <w:rsid w:val="00C96B00"/>
    <w:rsid w:val="00C9701E"/>
    <w:rsid w:val="00C972DA"/>
    <w:rsid w:val="00C97AAF"/>
    <w:rsid w:val="00C97E9B"/>
    <w:rsid w:val="00C97FCA"/>
    <w:rsid w:val="00CA0721"/>
    <w:rsid w:val="00CA0999"/>
    <w:rsid w:val="00CA0AB0"/>
    <w:rsid w:val="00CA113A"/>
    <w:rsid w:val="00CA1517"/>
    <w:rsid w:val="00CA15CA"/>
    <w:rsid w:val="00CA17E3"/>
    <w:rsid w:val="00CA1E5F"/>
    <w:rsid w:val="00CA1EF1"/>
    <w:rsid w:val="00CA2627"/>
    <w:rsid w:val="00CA2E2C"/>
    <w:rsid w:val="00CA3251"/>
    <w:rsid w:val="00CA3CF7"/>
    <w:rsid w:val="00CA3FA2"/>
    <w:rsid w:val="00CA4075"/>
    <w:rsid w:val="00CA4095"/>
    <w:rsid w:val="00CA42A8"/>
    <w:rsid w:val="00CA4485"/>
    <w:rsid w:val="00CA4A81"/>
    <w:rsid w:val="00CA4CE0"/>
    <w:rsid w:val="00CA4E3C"/>
    <w:rsid w:val="00CA50AE"/>
    <w:rsid w:val="00CA559A"/>
    <w:rsid w:val="00CA5908"/>
    <w:rsid w:val="00CA62D1"/>
    <w:rsid w:val="00CA6701"/>
    <w:rsid w:val="00CA692C"/>
    <w:rsid w:val="00CA6DA8"/>
    <w:rsid w:val="00CA7210"/>
    <w:rsid w:val="00CA7A03"/>
    <w:rsid w:val="00CB0961"/>
    <w:rsid w:val="00CB0BD3"/>
    <w:rsid w:val="00CB1154"/>
    <w:rsid w:val="00CB1301"/>
    <w:rsid w:val="00CB141B"/>
    <w:rsid w:val="00CB193C"/>
    <w:rsid w:val="00CB1CE6"/>
    <w:rsid w:val="00CB2ADA"/>
    <w:rsid w:val="00CB3278"/>
    <w:rsid w:val="00CB3B77"/>
    <w:rsid w:val="00CB446F"/>
    <w:rsid w:val="00CB4682"/>
    <w:rsid w:val="00CB48F7"/>
    <w:rsid w:val="00CB4A2F"/>
    <w:rsid w:val="00CB50F8"/>
    <w:rsid w:val="00CB525C"/>
    <w:rsid w:val="00CB53DD"/>
    <w:rsid w:val="00CB57AC"/>
    <w:rsid w:val="00CB591F"/>
    <w:rsid w:val="00CB5E61"/>
    <w:rsid w:val="00CB6142"/>
    <w:rsid w:val="00CB665E"/>
    <w:rsid w:val="00CB69B4"/>
    <w:rsid w:val="00CB6AD2"/>
    <w:rsid w:val="00CB7A73"/>
    <w:rsid w:val="00CB7F0B"/>
    <w:rsid w:val="00CC038F"/>
    <w:rsid w:val="00CC056D"/>
    <w:rsid w:val="00CC0D47"/>
    <w:rsid w:val="00CC122E"/>
    <w:rsid w:val="00CC129C"/>
    <w:rsid w:val="00CC13F0"/>
    <w:rsid w:val="00CC142C"/>
    <w:rsid w:val="00CC19AB"/>
    <w:rsid w:val="00CC23A1"/>
    <w:rsid w:val="00CC2517"/>
    <w:rsid w:val="00CC251A"/>
    <w:rsid w:val="00CC2A75"/>
    <w:rsid w:val="00CC2BA7"/>
    <w:rsid w:val="00CC3964"/>
    <w:rsid w:val="00CC3D37"/>
    <w:rsid w:val="00CC3F32"/>
    <w:rsid w:val="00CC4682"/>
    <w:rsid w:val="00CC545B"/>
    <w:rsid w:val="00CC54E6"/>
    <w:rsid w:val="00CC5ECB"/>
    <w:rsid w:val="00CC632A"/>
    <w:rsid w:val="00CC6485"/>
    <w:rsid w:val="00CC64BC"/>
    <w:rsid w:val="00CC66A2"/>
    <w:rsid w:val="00CC6ED6"/>
    <w:rsid w:val="00CC75EA"/>
    <w:rsid w:val="00CC787D"/>
    <w:rsid w:val="00CC79FD"/>
    <w:rsid w:val="00CC7A61"/>
    <w:rsid w:val="00CC7AE3"/>
    <w:rsid w:val="00CC7D2F"/>
    <w:rsid w:val="00CD042A"/>
    <w:rsid w:val="00CD06EF"/>
    <w:rsid w:val="00CD1B72"/>
    <w:rsid w:val="00CD20C2"/>
    <w:rsid w:val="00CD2D4D"/>
    <w:rsid w:val="00CD2FBA"/>
    <w:rsid w:val="00CD3719"/>
    <w:rsid w:val="00CD3D07"/>
    <w:rsid w:val="00CD3F06"/>
    <w:rsid w:val="00CD42F4"/>
    <w:rsid w:val="00CD44D2"/>
    <w:rsid w:val="00CD45B3"/>
    <w:rsid w:val="00CD4810"/>
    <w:rsid w:val="00CD4CFF"/>
    <w:rsid w:val="00CD4F1B"/>
    <w:rsid w:val="00CD4FEC"/>
    <w:rsid w:val="00CD524E"/>
    <w:rsid w:val="00CD5426"/>
    <w:rsid w:val="00CD5A53"/>
    <w:rsid w:val="00CD6338"/>
    <w:rsid w:val="00CD66A9"/>
    <w:rsid w:val="00CD74B6"/>
    <w:rsid w:val="00CD74E3"/>
    <w:rsid w:val="00CD7517"/>
    <w:rsid w:val="00CD76AA"/>
    <w:rsid w:val="00CE0232"/>
    <w:rsid w:val="00CE0304"/>
    <w:rsid w:val="00CE0481"/>
    <w:rsid w:val="00CE07F6"/>
    <w:rsid w:val="00CE0DD8"/>
    <w:rsid w:val="00CE141E"/>
    <w:rsid w:val="00CE181E"/>
    <w:rsid w:val="00CE1F81"/>
    <w:rsid w:val="00CE207D"/>
    <w:rsid w:val="00CE226C"/>
    <w:rsid w:val="00CE2501"/>
    <w:rsid w:val="00CE2825"/>
    <w:rsid w:val="00CE2ED6"/>
    <w:rsid w:val="00CE3483"/>
    <w:rsid w:val="00CE34D5"/>
    <w:rsid w:val="00CE3DD7"/>
    <w:rsid w:val="00CE4466"/>
    <w:rsid w:val="00CE4875"/>
    <w:rsid w:val="00CE4D5D"/>
    <w:rsid w:val="00CE4E21"/>
    <w:rsid w:val="00CE4EFC"/>
    <w:rsid w:val="00CE504B"/>
    <w:rsid w:val="00CE5F89"/>
    <w:rsid w:val="00CE60EC"/>
    <w:rsid w:val="00CE6DDB"/>
    <w:rsid w:val="00CE6E9E"/>
    <w:rsid w:val="00CE6FA9"/>
    <w:rsid w:val="00CE715E"/>
    <w:rsid w:val="00CE78F7"/>
    <w:rsid w:val="00CE7A5F"/>
    <w:rsid w:val="00CE7A7D"/>
    <w:rsid w:val="00CE7F2F"/>
    <w:rsid w:val="00CF0229"/>
    <w:rsid w:val="00CF0C9B"/>
    <w:rsid w:val="00CF0D66"/>
    <w:rsid w:val="00CF0EF3"/>
    <w:rsid w:val="00CF1710"/>
    <w:rsid w:val="00CF19C2"/>
    <w:rsid w:val="00CF28F9"/>
    <w:rsid w:val="00CF2C0E"/>
    <w:rsid w:val="00CF2C7B"/>
    <w:rsid w:val="00CF38B3"/>
    <w:rsid w:val="00CF452B"/>
    <w:rsid w:val="00CF4A6D"/>
    <w:rsid w:val="00CF4AEE"/>
    <w:rsid w:val="00CF4FE1"/>
    <w:rsid w:val="00CF5678"/>
    <w:rsid w:val="00CF5944"/>
    <w:rsid w:val="00CF5D53"/>
    <w:rsid w:val="00CF5F0E"/>
    <w:rsid w:val="00CF60DA"/>
    <w:rsid w:val="00CF6154"/>
    <w:rsid w:val="00CF6CA2"/>
    <w:rsid w:val="00CF6D72"/>
    <w:rsid w:val="00CF798E"/>
    <w:rsid w:val="00CF7B10"/>
    <w:rsid w:val="00CF7ED2"/>
    <w:rsid w:val="00D0029F"/>
    <w:rsid w:val="00D005BD"/>
    <w:rsid w:val="00D00DBD"/>
    <w:rsid w:val="00D01B9A"/>
    <w:rsid w:val="00D01DB9"/>
    <w:rsid w:val="00D01EE9"/>
    <w:rsid w:val="00D02050"/>
    <w:rsid w:val="00D02283"/>
    <w:rsid w:val="00D02336"/>
    <w:rsid w:val="00D0248D"/>
    <w:rsid w:val="00D0259B"/>
    <w:rsid w:val="00D0278D"/>
    <w:rsid w:val="00D02858"/>
    <w:rsid w:val="00D029FB"/>
    <w:rsid w:val="00D02A05"/>
    <w:rsid w:val="00D02A2D"/>
    <w:rsid w:val="00D02B8E"/>
    <w:rsid w:val="00D0352E"/>
    <w:rsid w:val="00D03571"/>
    <w:rsid w:val="00D0378F"/>
    <w:rsid w:val="00D03C17"/>
    <w:rsid w:val="00D03F6A"/>
    <w:rsid w:val="00D04314"/>
    <w:rsid w:val="00D0465F"/>
    <w:rsid w:val="00D05348"/>
    <w:rsid w:val="00D06121"/>
    <w:rsid w:val="00D0688A"/>
    <w:rsid w:val="00D06C80"/>
    <w:rsid w:val="00D06D90"/>
    <w:rsid w:val="00D071A8"/>
    <w:rsid w:val="00D07E58"/>
    <w:rsid w:val="00D1040A"/>
    <w:rsid w:val="00D10536"/>
    <w:rsid w:val="00D1055D"/>
    <w:rsid w:val="00D10A26"/>
    <w:rsid w:val="00D110D2"/>
    <w:rsid w:val="00D12085"/>
    <w:rsid w:val="00D124C0"/>
    <w:rsid w:val="00D1283E"/>
    <w:rsid w:val="00D129E5"/>
    <w:rsid w:val="00D13A57"/>
    <w:rsid w:val="00D13CAB"/>
    <w:rsid w:val="00D14930"/>
    <w:rsid w:val="00D149B8"/>
    <w:rsid w:val="00D15946"/>
    <w:rsid w:val="00D15B77"/>
    <w:rsid w:val="00D166E6"/>
    <w:rsid w:val="00D16755"/>
    <w:rsid w:val="00D168E9"/>
    <w:rsid w:val="00D16E0A"/>
    <w:rsid w:val="00D17A33"/>
    <w:rsid w:val="00D17DEF"/>
    <w:rsid w:val="00D20358"/>
    <w:rsid w:val="00D20703"/>
    <w:rsid w:val="00D20F48"/>
    <w:rsid w:val="00D228FD"/>
    <w:rsid w:val="00D22CA2"/>
    <w:rsid w:val="00D22DE8"/>
    <w:rsid w:val="00D23A42"/>
    <w:rsid w:val="00D23A4A"/>
    <w:rsid w:val="00D24824"/>
    <w:rsid w:val="00D248CC"/>
    <w:rsid w:val="00D25726"/>
    <w:rsid w:val="00D25740"/>
    <w:rsid w:val="00D25788"/>
    <w:rsid w:val="00D25CC8"/>
    <w:rsid w:val="00D25E84"/>
    <w:rsid w:val="00D26DBE"/>
    <w:rsid w:val="00D27C84"/>
    <w:rsid w:val="00D30143"/>
    <w:rsid w:val="00D31B74"/>
    <w:rsid w:val="00D31D2B"/>
    <w:rsid w:val="00D32197"/>
    <w:rsid w:val="00D32820"/>
    <w:rsid w:val="00D328C9"/>
    <w:rsid w:val="00D33286"/>
    <w:rsid w:val="00D333C4"/>
    <w:rsid w:val="00D33C51"/>
    <w:rsid w:val="00D34238"/>
    <w:rsid w:val="00D34AA4"/>
    <w:rsid w:val="00D34FC9"/>
    <w:rsid w:val="00D35391"/>
    <w:rsid w:val="00D357EB"/>
    <w:rsid w:val="00D35F9F"/>
    <w:rsid w:val="00D36180"/>
    <w:rsid w:val="00D369DC"/>
    <w:rsid w:val="00D3700D"/>
    <w:rsid w:val="00D37A4F"/>
    <w:rsid w:val="00D37EF5"/>
    <w:rsid w:val="00D408ED"/>
    <w:rsid w:val="00D40990"/>
    <w:rsid w:val="00D40D3D"/>
    <w:rsid w:val="00D40F16"/>
    <w:rsid w:val="00D410F1"/>
    <w:rsid w:val="00D41223"/>
    <w:rsid w:val="00D4194C"/>
    <w:rsid w:val="00D41DFC"/>
    <w:rsid w:val="00D41E4C"/>
    <w:rsid w:val="00D420B8"/>
    <w:rsid w:val="00D425DC"/>
    <w:rsid w:val="00D42725"/>
    <w:rsid w:val="00D42A0C"/>
    <w:rsid w:val="00D42B6A"/>
    <w:rsid w:val="00D42F87"/>
    <w:rsid w:val="00D43068"/>
    <w:rsid w:val="00D437F2"/>
    <w:rsid w:val="00D44237"/>
    <w:rsid w:val="00D44440"/>
    <w:rsid w:val="00D44679"/>
    <w:rsid w:val="00D44CB1"/>
    <w:rsid w:val="00D44EF4"/>
    <w:rsid w:val="00D4595B"/>
    <w:rsid w:val="00D45ACE"/>
    <w:rsid w:val="00D45DD1"/>
    <w:rsid w:val="00D4630B"/>
    <w:rsid w:val="00D46720"/>
    <w:rsid w:val="00D46A56"/>
    <w:rsid w:val="00D46FDF"/>
    <w:rsid w:val="00D473FE"/>
    <w:rsid w:val="00D47492"/>
    <w:rsid w:val="00D50B59"/>
    <w:rsid w:val="00D51249"/>
    <w:rsid w:val="00D51535"/>
    <w:rsid w:val="00D51ADB"/>
    <w:rsid w:val="00D51E01"/>
    <w:rsid w:val="00D52CE8"/>
    <w:rsid w:val="00D5318F"/>
    <w:rsid w:val="00D533EB"/>
    <w:rsid w:val="00D5344B"/>
    <w:rsid w:val="00D53BF2"/>
    <w:rsid w:val="00D53BFA"/>
    <w:rsid w:val="00D53D69"/>
    <w:rsid w:val="00D540AB"/>
    <w:rsid w:val="00D54196"/>
    <w:rsid w:val="00D54845"/>
    <w:rsid w:val="00D5490C"/>
    <w:rsid w:val="00D5494C"/>
    <w:rsid w:val="00D552D3"/>
    <w:rsid w:val="00D5572F"/>
    <w:rsid w:val="00D55EF9"/>
    <w:rsid w:val="00D56494"/>
    <w:rsid w:val="00D5662C"/>
    <w:rsid w:val="00D566AA"/>
    <w:rsid w:val="00D57C22"/>
    <w:rsid w:val="00D60412"/>
    <w:rsid w:val="00D60A35"/>
    <w:rsid w:val="00D60E34"/>
    <w:rsid w:val="00D61535"/>
    <w:rsid w:val="00D616D1"/>
    <w:rsid w:val="00D61FE8"/>
    <w:rsid w:val="00D623C8"/>
    <w:rsid w:val="00D631AB"/>
    <w:rsid w:val="00D63EAA"/>
    <w:rsid w:val="00D6494C"/>
    <w:rsid w:val="00D64D1B"/>
    <w:rsid w:val="00D65307"/>
    <w:rsid w:val="00D6540D"/>
    <w:rsid w:val="00D65CA3"/>
    <w:rsid w:val="00D663AF"/>
    <w:rsid w:val="00D66745"/>
    <w:rsid w:val="00D67192"/>
    <w:rsid w:val="00D704A5"/>
    <w:rsid w:val="00D7054A"/>
    <w:rsid w:val="00D70B51"/>
    <w:rsid w:val="00D70B71"/>
    <w:rsid w:val="00D70E96"/>
    <w:rsid w:val="00D711DC"/>
    <w:rsid w:val="00D71C89"/>
    <w:rsid w:val="00D72035"/>
    <w:rsid w:val="00D72319"/>
    <w:rsid w:val="00D72BAF"/>
    <w:rsid w:val="00D73218"/>
    <w:rsid w:val="00D738AE"/>
    <w:rsid w:val="00D738F7"/>
    <w:rsid w:val="00D73919"/>
    <w:rsid w:val="00D7393C"/>
    <w:rsid w:val="00D742AF"/>
    <w:rsid w:val="00D74386"/>
    <w:rsid w:val="00D7498E"/>
    <w:rsid w:val="00D74A61"/>
    <w:rsid w:val="00D74AD9"/>
    <w:rsid w:val="00D7511F"/>
    <w:rsid w:val="00D75321"/>
    <w:rsid w:val="00D75840"/>
    <w:rsid w:val="00D7592F"/>
    <w:rsid w:val="00D76142"/>
    <w:rsid w:val="00D76478"/>
    <w:rsid w:val="00D76507"/>
    <w:rsid w:val="00D7695E"/>
    <w:rsid w:val="00D77153"/>
    <w:rsid w:val="00D77CF4"/>
    <w:rsid w:val="00D8006B"/>
    <w:rsid w:val="00D800F8"/>
    <w:rsid w:val="00D801A6"/>
    <w:rsid w:val="00D80291"/>
    <w:rsid w:val="00D803B2"/>
    <w:rsid w:val="00D80480"/>
    <w:rsid w:val="00D80A5A"/>
    <w:rsid w:val="00D80E9B"/>
    <w:rsid w:val="00D811D0"/>
    <w:rsid w:val="00D8126E"/>
    <w:rsid w:val="00D81558"/>
    <w:rsid w:val="00D81A61"/>
    <w:rsid w:val="00D81C07"/>
    <w:rsid w:val="00D81F95"/>
    <w:rsid w:val="00D82D3B"/>
    <w:rsid w:val="00D83411"/>
    <w:rsid w:val="00D841E6"/>
    <w:rsid w:val="00D841FE"/>
    <w:rsid w:val="00D84273"/>
    <w:rsid w:val="00D842BB"/>
    <w:rsid w:val="00D84819"/>
    <w:rsid w:val="00D8484D"/>
    <w:rsid w:val="00D85C3F"/>
    <w:rsid w:val="00D85DB5"/>
    <w:rsid w:val="00D8607D"/>
    <w:rsid w:val="00D869F7"/>
    <w:rsid w:val="00D86E4E"/>
    <w:rsid w:val="00D872DA"/>
    <w:rsid w:val="00D8747C"/>
    <w:rsid w:val="00D877C9"/>
    <w:rsid w:val="00D8781C"/>
    <w:rsid w:val="00D90170"/>
    <w:rsid w:val="00D904A1"/>
    <w:rsid w:val="00D9076B"/>
    <w:rsid w:val="00D907B3"/>
    <w:rsid w:val="00D90E92"/>
    <w:rsid w:val="00D9131A"/>
    <w:rsid w:val="00D91890"/>
    <w:rsid w:val="00D92430"/>
    <w:rsid w:val="00D93110"/>
    <w:rsid w:val="00D9320A"/>
    <w:rsid w:val="00D93A88"/>
    <w:rsid w:val="00D93D86"/>
    <w:rsid w:val="00D940DD"/>
    <w:rsid w:val="00D9430D"/>
    <w:rsid w:val="00D9453E"/>
    <w:rsid w:val="00D9456E"/>
    <w:rsid w:val="00D94617"/>
    <w:rsid w:val="00D94A07"/>
    <w:rsid w:val="00D94E6C"/>
    <w:rsid w:val="00D95208"/>
    <w:rsid w:val="00D96328"/>
    <w:rsid w:val="00D968BA"/>
    <w:rsid w:val="00D972AA"/>
    <w:rsid w:val="00DA079F"/>
    <w:rsid w:val="00DA0F4B"/>
    <w:rsid w:val="00DA1101"/>
    <w:rsid w:val="00DA178C"/>
    <w:rsid w:val="00DA1CF7"/>
    <w:rsid w:val="00DA2419"/>
    <w:rsid w:val="00DA2793"/>
    <w:rsid w:val="00DA27AF"/>
    <w:rsid w:val="00DA2B2B"/>
    <w:rsid w:val="00DA3044"/>
    <w:rsid w:val="00DA3059"/>
    <w:rsid w:val="00DA31C9"/>
    <w:rsid w:val="00DA36E1"/>
    <w:rsid w:val="00DA3D9A"/>
    <w:rsid w:val="00DA47AB"/>
    <w:rsid w:val="00DA5B78"/>
    <w:rsid w:val="00DA5BCE"/>
    <w:rsid w:val="00DA5C32"/>
    <w:rsid w:val="00DA6472"/>
    <w:rsid w:val="00DA66B9"/>
    <w:rsid w:val="00DA6F08"/>
    <w:rsid w:val="00DA7124"/>
    <w:rsid w:val="00DA73A9"/>
    <w:rsid w:val="00DA7685"/>
    <w:rsid w:val="00DA7853"/>
    <w:rsid w:val="00DA7E4D"/>
    <w:rsid w:val="00DB01B2"/>
    <w:rsid w:val="00DB03E8"/>
    <w:rsid w:val="00DB0450"/>
    <w:rsid w:val="00DB110D"/>
    <w:rsid w:val="00DB125E"/>
    <w:rsid w:val="00DB2126"/>
    <w:rsid w:val="00DB2267"/>
    <w:rsid w:val="00DB31FF"/>
    <w:rsid w:val="00DB3546"/>
    <w:rsid w:val="00DB3CB4"/>
    <w:rsid w:val="00DB3E09"/>
    <w:rsid w:val="00DB3EF0"/>
    <w:rsid w:val="00DB46BA"/>
    <w:rsid w:val="00DB4CC0"/>
    <w:rsid w:val="00DB4E46"/>
    <w:rsid w:val="00DB4E52"/>
    <w:rsid w:val="00DB4F22"/>
    <w:rsid w:val="00DB5430"/>
    <w:rsid w:val="00DB5640"/>
    <w:rsid w:val="00DB5A08"/>
    <w:rsid w:val="00DB5B9E"/>
    <w:rsid w:val="00DB615F"/>
    <w:rsid w:val="00DB6F0B"/>
    <w:rsid w:val="00DB6FA0"/>
    <w:rsid w:val="00DB7027"/>
    <w:rsid w:val="00DB74F0"/>
    <w:rsid w:val="00DB79AB"/>
    <w:rsid w:val="00DB7C97"/>
    <w:rsid w:val="00DB7CE5"/>
    <w:rsid w:val="00DC0FDD"/>
    <w:rsid w:val="00DC1843"/>
    <w:rsid w:val="00DC1A30"/>
    <w:rsid w:val="00DC1F0C"/>
    <w:rsid w:val="00DC24E7"/>
    <w:rsid w:val="00DC2B8A"/>
    <w:rsid w:val="00DC2C60"/>
    <w:rsid w:val="00DC2DD0"/>
    <w:rsid w:val="00DC2FBF"/>
    <w:rsid w:val="00DC32FE"/>
    <w:rsid w:val="00DC3361"/>
    <w:rsid w:val="00DC3835"/>
    <w:rsid w:val="00DC3E4F"/>
    <w:rsid w:val="00DC45B5"/>
    <w:rsid w:val="00DC45E1"/>
    <w:rsid w:val="00DC5098"/>
    <w:rsid w:val="00DC5115"/>
    <w:rsid w:val="00DC53E9"/>
    <w:rsid w:val="00DC5486"/>
    <w:rsid w:val="00DC5618"/>
    <w:rsid w:val="00DC6050"/>
    <w:rsid w:val="00DC63BB"/>
    <w:rsid w:val="00DC669C"/>
    <w:rsid w:val="00DC6848"/>
    <w:rsid w:val="00DC685B"/>
    <w:rsid w:val="00DC71BD"/>
    <w:rsid w:val="00DC76B4"/>
    <w:rsid w:val="00DC7948"/>
    <w:rsid w:val="00DC7CEF"/>
    <w:rsid w:val="00DD0716"/>
    <w:rsid w:val="00DD0831"/>
    <w:rsid w:val="00DD0AD0"/>
    <w:rsid w:val="00DD0DCF"/>
    <w:rsid w:val="00DD0E0F"/>
    <w:rsid w:val="00DD10EA"/>
    <w:rsid w:val="00DD112E"/>
    <w:rsid w:val="00DD134C"/>
    <w:rsid w:val="00DD15B3"/>
    <w:rsid w:val="00DD1FCD"/>
    <w:rsid w:val="00DD241D"/>
    <w:rsid w:val="00DD2AB7"/>
    <w:rsid w:val="00DD375B"/>
    <w:rsid w:val="00DD3F48"/>
    <w:rsid w:val="00DD46BE"/>
    <w:rsid w:val="00DD4801"/>
    <w:rsid w:val="00DD49A9"/>
    <w:rsid w:val="00DD49D5"/>
    <w:rsid w:val="00DD4EFE"/>
    <w:rsid w:val="00DD5015"/>
    <w:rsid w:val="00DD53CF"/>
    <w:rsid w:val="00DD5907"/>
    <w:rsid w:val="00DD6567"/>
    <w:rsid w:val="00DD65C6"/>
    <w:rsid w:val="00DD6E1A"/>
    <w:rsid w:val="00DD6E85"/>
    <w:rsid w:val="00DD7C60"/>
    <w:rsid w:val="00DD7CAF"/>
    <w:rsid w:val="00DD7F19"/>
    <w:rsid w:val="00DE0521"/>
    <w:rsid w:val="00DE0ADF"/>
    <w:rsid w:val="00DE0EEA"/>
    <w:rsid w:val="00DE0FBF"/>
    <w:rsid w:val="00DE1DB0"/>
    <w:rsid w:val="00DE27F5"/>
    <w:rsid w:val="00DE2907"/>
    <w:rsid w:val="00DE2B0B"/>
    <w:rsid w:val="00DE3358"/>
    <w:rsid w:val="00DE38EB"/>
    <w:rsid w:val="00DE3EB4"/>
    <w:rsid w:val="00DE4519"/>
    <w:rsid w:val="00DE4584"/>
    <w:rsid w:val="00DE5470"/>
    <w:rsid w:val="00DE5785"/>
    <w:rsid w:val="00DE5B32"/>
    <w:rsid w:val="00DE5FFF"/>
    <w:rsid w:val="00DE600B"/>
    <w:rsid w:val="00DE6FA4"/>
    <w:rsid w:val="00DF023C"/>
    <w:rsid w:val="00DF04C5"/>
    <w:rsid w:val="00DF04EA"/>
    <w:rsid w:val="00DF07B7"/>
    <w:rsid w:val="00DF0819"/>
    <w:rsid w:val="00DF0968"/>
    <w:rsid w:val="00DF098A"/>
    <w:rsid w:val="00DF0D57"/>
    <w:rsid w:val="00DF1DF1"/>
    <w:rsid w:val="00DF2D95"/>
    <w:rsid w:val="00DF307F"/>
    <w:rsid w:val="00DF30DB"/>
    <w:rsid w:val="00DF3530"/>
    <w:rsid w:val="00DF42B4"/>
    <w:rsid w:val="00DF4894"/>
    <w:rsid w:val="00DF5107"/>
    <w:rsid w:val="00DF5719"/>
    <w:rsid w:val="00DF5A2A"/>
    <w:rsid w:val="00DF6055"/>
    <w:rsid w:val="00DF6160"/>
    <w:rsid w:val="00DF636E"/>
    <w:rsid w:val="00DF652D"/>
    <w:rsid w:val="00DF69BA"/>
    <w:rsid w:val="00DF6B7E"/>
    <w:rsid w:val="00DF6ECD"/>
    <w:rsid w:val="00DF7902"/>
    <w:rsid w:val="00E00130"/>
    <w:rsid w:val="00E005A7"/>
    <w:rsid w:val="00E00787"/>
    <w:rsid w:val="00E007EE"/>
    <w:rsid w:val="00E00AB0"/>
    <w:rsid w:val="00E00C05"/>
    <w:rsid w:val="00E0131B"/>
    <w:rsid w:val="00E016C0"/>
    <w:rsid w:val="00E01881"/>
    <w:rsid w:val="00E01D58"/>
    <w:rsid w:val="00E01E62"/>
    <w:rsid w:val="00E0249E"/>
    <w:rsid w:val="00E029F6"/>
    <w:rsid w:val="00E030AE"/>
    <w:rsid w:val="00E0332E"/>
    <w:rsid w:val="00E03351"/>
    <w:rsid w:val="00E0369D"/>
    <w:rsid w:val="00E043A3"/>
    <w:rsid w:val="00E04C4C"/>
    <w:rsid w:val="00E05629"/>
    <w:rsid w:val="00E05A2E"/>
    <w:rsid w:val="00E06225"/>
    <w:rsid w:val="00E063C6"/>
    <w:rsid w:val="00E063F4"/>
    <w:rsid w:val="00E0655F"/>
    <w:rsid w:val="00E06B55"/>
    <w:rsid w:val="00E07BCF"/>
    <w:rsid w:val="00E07DD0"/>
    <w:rsid w:val="00E10263"/>
    <w:rsid w:val="00E10450"/>
    <w:rsid w:val="00E1101B"/>
    <w:rsid w:val="00E11493"/>
    <w:rsid w:val="00E123DA"/>
    <w:rsid w:val="00E12520"/>
    <w:rsid w:val="00E1269F"/>
    <w:rsid w:val="00E1278A"/>
    <w:rsid w:val="00E13563"/>
    <w:rsid w:val="00E137CA"/>
    <w:rsid w:val="00E14106"/>
    <w:rsid w:val="00E14682"/>
    <w:rsid w:val="00E148AB"/>
    <w:rsid w:val="00E14B4D"/>
    <w:rsid w:val="00E14DA9"/>
    <w:rsid w:val="00E14FC1"/>
    <w:rsid w:val="00E15227"/>
    <w:rsid w:val="00E15CB4"/>
    <w:rsid w:val="00E15D05"/>
    <w:rsid w:val="00E15EBF"/>
    <w:rsid w:val="00E16139"/>
    <w:rsid w:val="00E169C4"/>
    <w:rsid w:val="00E16A5D"/>
    <w:rsid w:val="00E16E1C"/>
    <w:rsid w:val="00E172FB"/>
    <w:rsid w:val="00E17604"/>
    <w:rsid w:val="00E17813"/>
    <w:rsid w:val="00E17EFD"/>
    <w:rsid w:val="00E204F7"/>
    <w:rsid w:val="00E215C7"/>
    <w:rsid w:val="00E21969"/>
    <w:rsid w:val="00E21B62"/>
    <w:rsid w:val="00E21D11"/>
    <w:rsid w:val="00E222F7"/>
    <w:rsid w:val="00E2252C"/>
    <w:rsid w:val="00E231B0"/>
    <w:rsid w:val="00E23242"/>
    <w:rsid w:val="00E2394B"/>
    <w:rsid w:val="00E23A71"/>
    <w:rsid w:val="00E23D06"/>
    <w:rsid w:val="00E24A63"/>
    <w:rsid w:val="00E24A8F"/>
    <w:rsid w:val="00E24C52"/>
    <w:rsid w:val="00E2578B"/>
    <w:rsid w:val="00E25B7B"/>
    <w:rsid w:val="00E25C37"/>
    <w:rsid w:val="00E25DB2"/>
    <w:rsid w:val="00E264DA"/>
    <w:rsid w:val="00E26668"/>
    <w:rsid w:val="00E26FF7"/>
    <w:rsid w:val="00E277B8"/>
    <w:rsid w:val="00E27919"/>
    <w:rsid w:val="00E27C58"/>
    <w:rsid w:val="00E3052B"/>
    <w:rsid w:val="00E30801"/>
    <w:rsid w:val="00E30C12"/>
    <w:rsid w:val="00E30D8B"/>
    <w:rsid w:val="00E31002"/>
    <w:rsid w:val="00E31702"/>
    <w:rsid w:val="00E317B9"/>
    <w:rsid w:val="00E32574"/>
    <w:rsid w:val="00E32D94"/>
    <w:rsid w:val="00E331DF"/>
    <w:rsid w:val="00E339FF"/>
    <w:rsid w:val="00E33D9D"/>
    <w:rsid w:val="00E3431C"/>
    <w:rsid w:val="00E34A4D"/>
    <w:rsid w:val="00E34D17"/>
    <w:rsid w:val="00E356ED"/>
    <w:rsid w:val="00E359A0"/>
    <w:rsid w:val="00E35CAB"/>
    <w:rsid w:val="00E35E62"/>
    <w:rsid w:val="00E364DD"/>
    <w:rsid w:val="00E36895"/>
    <w:rsid w:val="00E36EF6"/>
    <w:rsid w:val="00E37112"/>
    <w:rsid w:val="00E376DB"/>
    <w:rsid w:val="00E3778B"/>
    <w:rsid w:val="00E3780D"/>
    <w:rsid w:val="00E37BEE"/>
    <w:rsid w:val="00E37DD2"/>
    <w:rsid w:val="00E409B4"/>
    <w:rsid w:val="00E40C40"/>
    <w:rsid w:val="00E41288"/>
    <w:rsid w:val="00E413D2"/>
    <w:rsid w:val="00E41E27"/>
    <w:rsid w:val="00E41E68"/>
    <w:rsid w:val="00E41E9C"/>
    <w:rsid w:val="00E421B7"/>
    <w:rsid w:val="00E42D26"/>
    <w:rsid w:val="00E42F40"/>
    <w:rsid w:val="00E43973"/>
    <w:rsid w:val="00E43F85"/>
    <w:rsid w:val="00E43FE9"/>
    <w:rsid w:val="00E4442E"/>
    <w:rsid w:val="00E451C3"/>
    <w:rsid w:val="00E45302"/>
    <w:rsid w:val="00E462B8"/>
    <w:rsid w:val="00E463C0"/>
    <w:rsid w:val="00E463E0"/>
    <w:rsid w:val="00E4720B"/>
    <w:rsid w:val="00E47AF0"/>
    <w:rsid w:val="00E501DA"/>
    <w:rsid w:val="00E50790"/>
    <w:rsid w:val="00E50FB0"/>
    <w:rsid w:val="00E512A0"/>
    <w:rsid w:val="00E513D9"/>
    <w:rsid w:val="00E513F8"/>
    <w:rsid w:val="00E51494"/>
    <w:rsid w:val="00E518D6"/>
    <w:rsid w:val="00E51C02"/>
    <w:rsid w:val="00E5200C"/>
    <w:rsid w:val="00E5204D"/>
    <w:rsid w:val="00E52388"/>
    <w:rsid w:val="00E5241F"/>
    <w:rsid w:val="00E52755"/>
    <w:rsid w:val="00E52AA8"/>
    <w:rsid w:val="00E53065"/>
    <w:rsid w:val="00E5314A"/>
    <w:rsid w:val="00E5332D"/>
    <w:rsid w:val="00E53A6B"/>
    <w:rsid w:val="00E53F15"/>
    <w:rsid w:val="00E5427B"/>
    <w:rsid w:val="00E5456C"/>
    <w:rsid w:val="00E54C28"/>
    <w:rsid w:val="00E557D3"/>
    <w:rsid w:val="00E55EB3"/>
    <w:rsid w:val="00E56DD2"/>
    <w:rsid w:val="00E5704A"/>
    <w:rsid w:val="00E5751B"/>
    <w:rsid w:val="00E57A12"/>
    <w:rsid w:val="00E57A95"/>
    <w:rsid w:val="00E57CB3"/>
    <w:rsid w:val="00E57F51"/>
    <w:rsid w:val="00E60C2D"/>
    <w:rsid w:val="00E611F4"/>
    <w:rsid w:val="00E61260"/>
    <w:rsid w:val="00E616EB"/>
    <w:rsid w:val="00E61A6C"/>
    <w:rsid w:val="00E61FE3"/>
    <w:rsid w:val="00E622CA"/>
    <w:rsid w:val="00E6249D"/>
    <w:rsid w:val="00E62BDB"/>
    <w:rsid w:val="00E63508"/>
    <w:rsid w:val="00E63707"/>
    <w:rsid w:val="00E63A84"/>
    <w:rsid w:val="00E63D10"/>
    <w:rsid w:val="00E64B30"/>
    <w:rsid w:val="00E652D0"/>
    <w:rsid w:val="00E653F1"/>
    <w:rsid w:val="00E65BFE"/>
    <w:rsid w:val="00E66552"/>
    <w:rsid w:val="00E66ED1"/>
    <w:rsid w:val="00E67312"/>
    <w:rsid w:val="00E673E8"/>
    <w:rsid w:val="00E673FC"/>
    <w:rsid w:val="00E67626"/>
    <w:rsid w:val="00E67AE4"/>
    <w:rsid w:val="00E700D7"/>
    <w:rsid w:val="00E7034D"/>
    <w:rsid w:val="00E709A3"/>
    <w:rsid w:val="00E7138C"/>
    <w:rsid w:val="00E7141C"/>
    <w:rsid w:val="00E715F3"/>
    <w:rsid w:val="00E71771"/>
    <w:rsid w:val="00E71D14"/>
    <w:rsid w:val="00E7268D"/>
    <w:rsid w:val="00E728EE"/>
    <w:rsid w:val="00E72C29"/>
    <w:rsid w:val="00E734B6"/>
    <w:rsid w:val="00E73591"/>
    <w:rsid w:val="00E737A1"/>
    <w:rsid w:val="00E737D5"/>
    <w:rsid w:val="00E73980"/>
    <w:rsid w:val="00E73A91"/>
    <w:rsid w:val="00E73E67"/>
    <w:rsid w:val="00E74149"/>
    <w:rsid w:val="00E74201"/>
    <w:rsid w:val="00E7445D"/>
    <w:rsid w:val="00E74702"/>
    <w:rsid w:val="00E74E48"/>
    <w:rsid w:val="00E7501D"/>
    <w:rsid w:val="00E7529B"/>
    <w:rsid w:val="00E761A1"/>
    <w:rsid w:val="00E76E5D"/>
    <w:rsid w:val="00E772C6"/>
    <w:rsid w:val="00E77337"/>
    <w:rsid w:val="00E777B7"/>
    <w:rsid w:val="00E779AF"/>
    <w:rsid w:val="00E77FF3"/>
    <w:rsid w:val="00E80D4C"/>
    <w:rsid w:val="00E811DD"/>
    <w:rsid w:val="00E81BAB"/>
    <w:rsid w:val="00E822E5"/>
    <w:rsid w:val="00E82A17"/>
    <w:rsid w:val="00E82F30"/>
    <w:rsid w:val="00E83295"/>
    <w:rsid w:val="00E83598"/>
    <w:rsid w:val="00E83711"/>
    <w:rsid w:val="00E8376C"/>
    <w:rsid w:val="00E83B94"/>
    <w:rsid w:val="00E83C8C"/>
    <w:rsid w:val="00E8492C"/>
    <w:rsid w:val="00E84D15"/>
    <w:rsid w:val="00E86587"/>
    <w:rsid w:val="00E86C66"/>
    <w:rsid w:val="00E872DF"/>
    <w:rsid w:val="00E873A8"/>
    <w:rsid w:val="00E874B8"/>
    <w:rsid w:val="00E879F7"/>
    <w:rsid w:val="00E87B5C"/>
    <w:rsid w:val="00E90916"/>
    <w:rsid w:val="00E90A3D"/>
    <w:rsid w:val="00E91446"/>
    <w:rsid w:val="00E91E83"/>
    <w:rsid w:val="00E92A16"/>
    <w:rsid w:val="00E92DBB"/>
    <w:rsid w:val="00E92E3F"/>
    <w:rsid w:val="00E93890"/>
    <w:rsid w:val="00E93BE8"/>
    <w:rsid w:val="00E944A1"/>
    <w:rsid w:val="00E944D2"/>
    <w:rsid w:val="00E94AAA"/>
    <w:rsid w:val="00E94D70"/>
    <w:rsid w:val="00E94F0A"/>
    <w:rsid w:val="00E9516B"/>
    <w:rsid w:val="00E95604"/>
    <w:rsid w:val="00E95681"/>
    <w:rsid w:val="00E95B1C"/>
    <w:rsid w:val="00E95CAC"/>
    <w:rsid w:val="00E96441"/>
    <w:rsid w:val="00E96880"/>
    <w:rsid w:val="00E97A25"/>
    <w:rsid w:val="00E97F2C"/>
    <w:rsid w:val="00EA011C"/>
    <w:rsid w:val="00EA0350"/>
    <w:rsid w:val="00EA0CDC"/>
    <w:rsid w:val="00EA104D"/>
    <w:rsid w:val="00EA13B9"/>
    <w:rsid w:val="00EA18D7"/>
    <w:rsid w:val="00EA1B59"/>
    <w:rsid w:val="00EA2AB0"/>
    <w:rsid w:val="00EA4278"/>
    <w:rsid w:val="00EA44BC"/>
    <w:rsid w:val="00EA47F8"/>
    <w:rsid w:val="00EA496C"/>
    <w:rsid w:val="00EA5393"/>
    <w:rsid w:val="00EA54E0"/>
    <w:rsid w:val="00EA5E9A"/>
    <w:rsid w:val="00EA6006"/>
    <w:rsid w:val="00EA64EE"/>
    <w:rsid w:val="00EA7B1B"/>
    <w:rsid w:val="00EB0734"/>
    <w:rsid w:val="00EB09A5"/>
    <w:rsid w:val="00EB0A7A"/>
    <w:rsid w:val="00EB0B7E"/>
    <w:rsid w:val="00EB0D79"/>
    <w:rsid w:val="00EB0F3F"/>
    <w:rsid w:val="00EB147D"/>
    <w:rsid w:val="00EB18A4"/>
    <w:rsid w:val="00EB1D7F"/>
    <w:rsid w:val="00EB1E36"/>
    <w:rsid w:val="00EB2B8D"/>
    <w:rsid w:val="00EB47B4"/>
    <w:rsid w:val="00EB4C1E"/>
    <w:rsid w:val="00EB5005"/>
    <w:rsid w:val="00EB51F0"/>
    <w:rsid w:val="00EB53BD"/>
    <w:rsid w:val="00EB56CF"/>
    <w:rsid w:val="00EB5780"/>
    <w:rsid w:val="00EB5D87"/>
    <w:rsid w:val="00EB5DD6"/>
    <w:rsid w:val="00EB60C2"/>
    <w:rsid w:val="00EB6167"/>
    <w:rsid w:val="00EB63C3"/>
    <w:rsid w:val="00EB6717"/>
    <w:rsid w:val="00EB6EFE"/>
    <w:rsid w:val="00EB7F9A"/>
    <w:rsid w:val="00EC0615"/>
    <w:rsid w:val="00EC0BB9"/>
    <w:rsid w:val="00EC11BA"/>
    <w:rsid w:val="00EC13EE"/>
    <w:rsid w:val="00EC1475"/>
    <w:rsid w:val="00EC1513"/>
    <w:rsid w:val="00EC274E"/>
    <w:rsid w:val="00EC2D1D"/>
    <w:rsid w:val="00EC2F87"/>
    <w:rsid w:val="00EC3026"/>
    <w:rsid w:val="00EC3247"/>
    <w:rsid w:val="00EC3DC0"/>
    <w:rsid w:val="00EC4193"/>
    <w:rsid w:val="00EC48EB"/>
    <w:rsid w:val="00EC4D58"/>
    <w:rsid w:val="00EC50C0"/>
    <w:rsid w:val="00EC5192"/>
    <w:rsid w:val="00EC57E9"/>
    <w:rsid w:val="00EC6999"/>
    <w:rsid w:val="00EC708B"/>
    <w:rsid w:val="00EC7254"/>
    <w:rsid w:val="00EC733E"/>
    <w:rsid w:val="00EC781B"/>
    <w:rsid w:val="00EC782D"/>
    <w:rsid w:val="00EC7B90"/>
    <w:rsid w:val="00ED0325"/>
    <w:rsid w:val="00ED0BB9"/>
    <w:rsid w:val="00ED1F34"/>
    <w:rsid w:val="00ED2590"/>
    <w:rsid w:val="00ED27E4"/>
    <w:rsid w:val="00ED2838"/>
    <w:rsid w:val="00ED2BFF"/>
    <w:rsid w:val="00ED3275"/>
    <w:rsid w:val="00ED35B0"/>
    <w:rsid w:val="00ED390A"/>
    <w:rsid w:val="00ED399C"/>
    <w:rsid w:val="00ED4097"/>
    <w:rsid w:val="00ED435C"/>
    <w:rsid w:val="00ED4C85"/>
    <w:rsid w:val="00ED5090"/>
    <w:rsid w:val="00ED55A7"/>
    <w:rsid w:val="00ED5FD2"/>
    <w:rsid w:val="00ED6006"/>
    <w:rsid w:val="00ED66E6"/>
    <w:rsid w:val="00ED6796"/>
    <w:rsid w:val="00ED6A98"/>
    <w:rsid w:val="00ED7167"/>
    <w:rsid w:val="00ED72B3"/>
    <w:rsid w:val="00ED744B"/>
    <w:rsid w:val="00EE053C"/>
    <w:rsid w:val="00EE059F"/>
    <w:rsid w:val="00EE0626"/>
    <w:rsid w:val="00EE122E"/>
    <w:rsid w:val="00EE124D"/>
    <w:rsid w:val="00EE193B"/>
    <w:rsid w:val="00EE2015"/>
    <w:rsid w:val="00EE2114"/>
    <w:rsid w:val="00EE2572"/>
    <w:rsid w:val="00EE27A8"/>
    <w:rsid w:val="00EE2BA9"/>
    <w:rsid w:val="00EE30FF"/>
    <w:rsid w:val="00EE35BA"/>
    <w:rsid w:val="00EE3639"/>
    <w:rsid w:val="00EE3D95"/>
    <w:rsid w:val="00EE40EC"/>
    <w:rsid w:val="00EE4A15"/>
    <w:rsid w:val="00EE4B99"/>
    <w:rsid w:val="00EE57C8"/>
    <w:rsid w:val="00EE6194"/>
    <w:rsid w:val="00EE6280"/>
    <w:rsid w:val="00EE62AD"/>
    <w:rsid w:val="00EE666E"/>
    <w:rsid w:val="00EE6F57"/>
    <w:rsid w:val="00EE7398"/>
    <w:rsid w:val="00EE7EEF"/>
    <w:rsid w:val="00EF1129"/>
    <w:rsid w:val="00EF20AD"/>
    <w:rsid w:val="00EF232E"/>
    <w:rsid w:val="00EF2D1F"/>
    <w:rsid w:val="00EF36E3"/>
    <w:rsid w:val="00EF3E41"/>
    <w:rsid w:val="00EF4161"/>
    <w:rsid w:val="00EF4232"/>
    <w:rsid w:val="00EF44EE"/>
    <w:rsid w:val="00EF4899"/>
    <w:rsid w:val="00EF4CE0"/>
    <w:rsid w:val="00EF4D01"/>
    <w:rsid w:val="00EF57A1"/>
    <w:rsid w:val="00EF59B9"/>
    <w:rsid w:val="00EF6447"/>
    <w:rsid w:val="00EF6638"/>
    <w:rsid w:val="00EF67CF"/>
    <w:rsid w:val="00EF6979"/>
    <w:rsid w:val="00EF6FF1"/>
    <w:rsid w:val="00EF7139"/>
    <w:rsid w:val="00EF7229"/>
    <w:rsid w:val="00EF7245"/>
    <w:rsid w:val="00EF7422"/>
    <w:rsid w:val="00EF75B2"/>
    <w:rsid w:val="00EF7AE8"/>
    <w:rsid w:val="00EF7B2E"/>
    <w:rsid w:val="00EF7E19"/>
    <w:rsid w:val="00EF7E40"/>
    <w:rsid w:val="00F0027B"/>
    <w:rsid w:val="00F00BFF"/>
    <w:rsid w:val="00F01150"/>
    <w:rsid w:val="00F013BD"/>
    <w:rsid w:val="00F0224C"/>
    <w:rsid w:val="00F02779"/>
    <w:rsid w:val="00F031F1"/>
    <w:rsid w:val="00F0337F"/>
    <w:rsid w:val="00F03B13"/>
    <w:rsid w:val="00F03F1F"/>
    <w:rsid w:val="00F041CA"/>
    <w:rsid w:val="00F045B8"/>
    <w:rsid w:val="00F04A7C"/>
    <w:rsid w:val="00F04C71"/>
    <w:rsid w:val="00F04E58"/>
    <w:rsid w:val="00F0525E"/>
    <w:rsid w:val="00F054E6"/>
    <w:rsid w:val="00F06B1E"/>
    <w:rsid w:val="00F07110"/>
    <w:rsid w:val="00F0712F"/>
    <w:rsid w:val="00F073CE"/>
    <w:rsid w:val="00F0749E"/>
    <w:rsid w:val="00F07E4C"/>
    <w:rsid w:val="00F1011B"/>
    <w:rsid w:val="00F10FB1"/>
    <w:rsid w:val="00F110B8"/>
    <w:rsid w:val="00F11411"/>
    <w:rsid w:val="00F11C51"/>
    <w:rsid w:val="00F11E1A"/>
    <w:rsid w:val="00F11E6D"/>
    <w:rsid w:val="00F12171"/>
    <w:rsid w:val="00F12D0D"/>
    <w:rsid w:val="00F12F08"/>
    <w:rsid w:val="00F12F33"/>
    <w:rsid w:val="00F1300F"/>
    <w:rsid w:val="00F13381"/>
    <w:rsid w:val="00F13689"/>
    <w:rsid w:val="00F136E6"/>
    <w:rsid w:val="00F13E41"/>
    <w:rsid w:val="00F13F7E"/>
    <w:rsid w:val="00F14A61"/>
    <w:rsid w:val="00F15249"/>
    <w:rsid w:val="00F153E1"/>
    <w:rsid w:val="00F156A3"/>
    <w:rsid w:val="00F16022"/>
    <w:rsid w:val="00F167AB"/>
    <w:rsid w:val="00F16E7A"/>
    <w:rsid w:val="00F17094"/>
    <w:rsid w:val="00F173FD"/>
    <w:rsid w:val="00F17582"/>
    <w:rsid w:val="00F17817"/>
    <w:rsid w:val="00F178C3"/>
    <w:rsid w:val="00F20460"/>
    <w:rsid w:val="00F20BFA"/>
    <w:rsid w:val="00F21487"/>
    <w:rsid w:val="00F217F9"/>
    <w:rsid w:val="00F224BE"/>
    <w:rsid w:val="00F2270C"/>
    <w:rsid w:val="00F234C1"/>
    <w:rsid w:val="00F23665"/>
    <w:rsid w:val="00F2396A"/>
    <w:rsid w:val="00F23A7F"/>
    <w:rsid w:val="00F23CC2"/>
    <w:rsid w:val="00F23D12"/>
    <w:rsid w:val="00F2458A"/>
    <w:rsid w:val="00F247D1"/>
    <w:rsid w:val="00F24A76"/>
    <w:rsid w:val="00F24C50"/>
    <w:rsid w:val="00F26462"/>
    <w:rsid w:val="00F269CB"/>
    <w:rsid w:val="00F26C61"/>
    <w:rsid w:val="00F26CBE"/>
    <w:rsid w:val="00F2719C"/>
    <w:rsid w:val="00F2778D"/>
    <w:rsid w:val="00F27B44"/>
    <w:rsid w:val="00F27DE6"/>
    <w:rsid w:val="00F3079D"/>
    <w:rsid w:val="00F30ED8"/>
    <w:rsid w:val="00F31030"/>
    <w:rsid w:val="00F310AD"/>
    <w:rsid w:val="00F31369"/>
    <w:rsid w:val="00F326A0"/>
    <w:rsid w:val="00F32907"/>
    <w:rsid w:val="00F333ED"/>
    <w:rsid w:val="00F336BF"/>
    <w:rsid w:val="00F336C7"/>
    <w:rsid w:val="00F34214"/>
    <w:rsid w:val="00F34803"/>
    <w:rsid w:val="00F34ACA"/>
    <w:rsid w:val="00F34CFD"/>
    <w:rsid w:val="00F34EC5"/>
    <w:rsid w:val="00F3508E"/>
    <w:rsid w:val="00F35239"/>
    <w:rsid w:val="00F35671"/>
    <w:rsid w:val="00F35952"/>
    <w:rsid w:val="00F37432"/>
    <w:rsid w:val="00F377D5"/>
    <w:rsid w:val="00F378BA"/>
    <w:rsid w:val="00F37CCE"/>
    <w:rsid w:val="00F37DE9"/>
    <w:rsid w:val="00F37E3C"/>
    <w:rsid w:val="00F40282"/>
    <w:rsid w:val="00F40495"/>
    <w:rsid w:val="00F4061F"/>
    <w:rsid w:val="00F4116C"/>
    <w:rsid w:val="00F4166B"/>
    <w:rsid w:val="00F41794"/>
    <w:rsid w:val="00F41A17"/>
    <w:rsid w:val="00F428D0"/>
    <w:rsid w:val="00F42E3B"/>
    <w:rsid w:val="00F43491"/>
    <w:rsid w:val="00F43618"/>
    <w:rsid w:val="00F436A5"/>
    <w:rsid w:val="00F43A14"/>
    <w:rsid w:val="00F43EFF"/>
    <w:rsid w:val="00F44362"/>
    <w:rsid w:val="00F449AC"/>
    <w:rsid w:val="00F44D86"/>
    <w:rsid w:val="00F450DA"/>
    <w:rsid w:val="00F45532"/>
    <w:rsid w:val="00F459C3"/>
    <w:rsid w:val="00F45AD2"/>
    <w:rsid w:val="00F45C7B"/>
    <w:rsid w:val="00F45FDB"/>
    <w:rsid w:val="00F462BC"/>
    <w:rsid w:val="00F47AE5"/>
    <w:rsid w:val="00F47FC8"/>
    <w:rsid w:val="00F50410"/>
    <w:rsid w:val="00F507F4"/>
    <w:rsid w:val="00F5082E"/>
    <w:rsid w:val="00F508E2"/>
    <w:rsid w:val="00F50978"/>
    <w:rsid w:val="00F50BF4"/>
    <w:rsid w:val="00F52512"/>
    <w:rsid w:val="00F52724"/>
    <w:rsid w:val="00F528CE"/>
    <w:rsid w:val="00F528E6"/>
    <w:rsid w:val="00F52AA8"/>
    <w:rsid w:val="00F52B20"/>
    <w:rsid w:val="00F52DF2"/>
    <w:rsid w:val="00F52F6B"/>
    <w:rsid w:val="00F5345A"/>
    <w:rsid w:val="00F54996"/>
    <w:rsid w:val="00F551F3"/>
    <w:rsid w:val="00F55F10"/>
    <w:rsid w:val="00F568D3"/>
    <w:rsid w:val="00F56B9B"/>
    <w:rsid w:val="00F56C34"/>
    <w:rsid w:val="00F57870"/>
    <w:rsid w:val="00F578C0"/>
    <w:rsid w:val="00F57B47"/>
    <w:rsid w:val="00F57DBA"/>
    <w:rsid w:val="00F57F30"/>
    <w:rsid w:val="00F60344"/>
    <w:rsid w:val="00F60978"/>
    <w:rsid w:val="00F60CFB"/>
    <w:rsid w:val="00F60F14"/>
    <w:rsid w:val="00F60F6E"/>
    <w:rsid w:val="00F61549"/>
    <w:rsid w:val="00F616CA"/>
    <w:rsid w:val="00F61F81"/>
    <w:rsid w:val="00F620ED"/>
    <w:rsid w:val="00F6360F"/>
    <w:rsid w:val="00F637D5"/>
    <w:rsid w:val="00F63842"/>
    <w:rsid w:val="00F63CD3"/>
    <w:rsid w:val="00F63FD6"/>
    <w:rsid w:val="00F642F6"/>
    <w:rsid w:val="00F65637"/>
    <w:rsid w:val="00F65DA5"/>
    <w:rsid w:val="00F66250"/>
    <w:rsid w:val="00F66283"/>
    <w:rsid w:val="00F66CAB"/>
    <w:rsid w:val="00F66CE4"/>
    <w:rsid w:val="00F67594"/>
    <w:rsid w:val="00F70356"/>
    <w:rsid w:val="00F70C8A"/>
    <w:rsid w:val="00F70FEF"/>
    <w:rsid w:val="00F710F1"/>
    <w:rsid w:val="00F713D9"/>
    <w:rsid w:val="00F71472"/>
    <w:rsid w:val="00F71672"/>
    <w:rsid w:val="00F7270C"/>
    <w:rsid w:val="00F72D05"/>
    <w:rsid w:val="00F7302A"/>
    <w:rsid w:val="00F735BC"/>
    <w:rsid w:val="00F73C3E"/>
    <w:rsid w:val="00F740BF"/>
    <w:rsid w:val="00F7410C"/>
    <w:rsid w:val="00F74B34"/>
    <w:rsid w:val="00F74C02"/>
    <w:rsid w:val="00F74D1C"/>
    <w:rsid w:val="00F75164"/>
    <w:rsid w:val="00F758C4"/>
    <w:rsid w:val="00F75A9A"/>
    <w:rsid w:val="00F76031"/>
    <w:rsid w:val="00F7677D"/>
    <w:rsid w:val="00F77584"/>
    <w:rsid w:val="00F77D5D"/>
    <w:rsid w:val="00F77F16"/>
    <w:rsid w:val="00F805D6"/>
    <w:rsid w:val="00F807F6"/>
    <w:rsid w:val="00F809FA"/>
    <w:rsid w:val="00F80B14"/>
    <w:rsid w:val="00F812D8"/>
    <w:rsid w:val="00F8185E"/>
    <w:rsid w:val="00F81863"/>
    <w:rsid w:val="00F82371"/>
    <w:rsid w:val="00F828BF"/>
    <w:rsid w:val="00F82EE3"/>
    <w:rsid w:val="00F82FB4"/>
    <w:rsid w:val="00F830F6"/>
    <w:rsid w:val="00F8339F"/>
    <w:rsid w:val="00F83520"/>
    <w:rsid w:val="00F837CB"/>
    <w:rsid w:val="00F839BB"/>
    <w:rsid w:val="00F83A72"/>
    <w:rsid w:val="00F84218"/>
    <w:rsid w:val="00F8429C"/>
    <w:rsid w:val="00F84D2B"/>
    <w:rsid w:val="00F84E7D"/>
    <w:rsid w:val="00F8525F"/>
    <w:rsid w:val="00F85884"/>
    <w:rsid w:val="00F85B0D"/>
    <w:rsid w:val="00F85EF5"/>
    <w:rsid w:val="00F86052"/>
    <w:rsid w:val="00F86C59"/>
    <w:rsid w:val="00F86F75"/>
    <w:rsid w:val="00F8783F"/>
    <w:rsid w:val="00F878A8"/>
    <w:rsid w:val="00F8798A"/>
    <w:rsid w:val="00F90BD8"/>
    <w:rsid w:val="00F90F55"/>
    <w:rsid w:val="00F91041"/>
    <w:rsid w:val="00F91053"/>
    <w:rsid w:val="00F910A7"/>
    <w:rsid w:val="00F914AC"/>
    <w:rsid w:val="00F917BE"/>
    <w:rsid w:val="00F91875"/>
    <w:rsid w:val="00F934DA"/>
    <w:rsid w:val="00F93716"/>
    <w:rsid w:val="00F9371F"/>
    <w:rsid w:val="00F93E15"/>
    <w:rsid w:val="00F93F88"/>
    <w:rsid w:val="00F9483E"/>
    <w:rsid w:val="00F94FDF"/>
    <w:rsid w:val="00F963DC"/>
    <w:rsid w:val="00F967BA"/>
    <w:rsid w:val="00F96BFE"/>
    <w:rsid w:val="00F9709B"/>
    <w:rsid w:val="00F979F7"/>
    <w:rsid w:val="00F97D0B"/>
    <w:rsid w:val="00FA12FA"/>
    <w:rsid w:val="00FA1CC8"/>
    <w:rsid w:val="00FA26E6"/>
    <w:rsid w:val="00FA3052"/>
    <w:rsid w:val="00FA3095"/>
    <w:rsid w:val="00FA32A3"/>
    <w:rsid w:val="00FA3C2A"/>
    <w:rsid w:val="00FA50B6"/>
    <w:rsid w:val="00FA52A0"/>
    <w:rsid w:val="00FA5563"/>
    <w:rsid w:val="00FA56D3"/>
    <w:rsid w:val="00FA5F0A"/>
    <w:rsid w:val="00FA6407"/>
    <w:rsid w:val="00FA659F"/>
    <w:rsid w:val="00FA6661"/>
    <w:rsid w:val="00FA6B34"/>
    <w:rsid w:val="00FA6B61"/>
    <w:rsid w:val="00FA704D"/>
    <w:rsid w:val="00FA73F7"/>
    <w:rsid w:val="00FA79A4"/>
    <w:rsid w:val="00FA7D5C"/>
    <w:rsid w:val="00FB01C3"/>
    <w:rsid w:val="00FB0333"/>
    <w:rsid w:val="00FB038E"/>
    <w:rsid w:val="00FB31E2"/>
    <w:rsid w:val="00FB3905"/>
    <w:rsid w:val="00FB3D9E"/>
    <w:rsid w:val="00FB4341"/>
    <w:rsid w:val="00FB4C02"/>
    <w:rsid w:val="00FB5390"/>
    <w:rsid w:val="00FB5AA3"/>
    <w:rsid w:val="00FB5C21"/>
    <w:rsid w:val="00FB5E4C"/>
    <w:rsid w:val="00FB66B7"/>
    <w:rsid w:val="00FB66C1"/>
    <w:rsid w:val="00FB751D"/>
    <w:rsid w:val="00FB784B"/>
    <w:rsid w:val="00FC1748"/>
    <w:rsid w:val="00FC1AD6"/>
    <w:rsid w:val="00FC2447"/>
    <w:rsid w:val="00FC2496"/>
    <w:rsid w:val="00FC2E4D"/>
    <w:rsid w:val="00FC334B"/>
    <w:rsid w:val="00FC3F8A"/>
    <w:rsid w:val="00FC41ED"/>
    <w:rsid w:val="00FC4A2D"/>
    <w:rsid w:val="00FC5085"/>
    <w:rsid w:val="00FC5A52"/>
    <w:rsid w:val="00FC5F53"/>
    <w:rsid w:val="00FC5FDD"/>
    <w:rsid w:val="00FC6326"/>
    <w:rsid w:val="00FC65AC"/>
    <w:rsid w:val="00FC6660"/>
    <w:rsid w:val="00FC7BD3"/>
    <w:rsid w:val="00FD01F7"/>
    <w:rsid w:val="00FD0587"/>
    <w:rsid w:val="00FD0C45"/>
    <w:rsid w:val="00FD127A"/>
    <w:rsid w:val="00FD15AF"/>
    <w:rsid w:val="00FD1DBC"/>
    <w:rsid w:val="00FD1FA3"/>
    <w:rsid w:val="00FD2572"/>
    <w:rsid w:val="00FD2B39"/>
    <w:rsid w:val="00FD2F77"/>
    <w:rsid w:val="00FD3A36"/>
    <w:rsid w:val="00FD3F67"/>
    <w:rsid w:val="00FD4658"/>
    <w:rsid w:val="00FD569E"/>
    <w:rsid w:val="00FD77E4"/>
    <w:rsid w:val="00FE0553"/>
    <w:rsid w:val="00FE0556"/>
    <w:rsid w:val="00FE05BF"/>
    <w:rsid w:val="00FE1246"/>
    <w:rsid w:val="00FE21ED"/>
    <w:rsid w:val="00FE22D0"/>
    <w:rsid w:val="00FE272B"/>
    <w:rsid w:val="00FE2E28"/>
    <w:rsid w:val="00FE3168"/>
    <w:rsid w:val="00FE3760"/>
    <w:rsid w:val="00FE37CD"/>
    <w:rsid w:val="00FE3A3A"/>
    <w:rsid w:val="00FE3EB9"/>
    <w:rsid w:val="00FE4040"/>
    <w:rsid w:val="00FE49B9"/>
    <w:rsid w:val="00FE59A1"/>
    <w:rsid w:val="00FE5F06"/>
    <w:rsid w:val="00FE6669"/>
    <w:rsid w:val="00FE6ABD"/>
    <w:rsid w:val="00FE6C96"/>
    <w:rsid w:val="00FE6E0E"/>
    <w:rsid w:val="00FE7010"/>
    <w:rsid w:val="00FE7A87"/>
    <w:rsid w:val="00FE7FCC"/>
    <w:rsid w:val="00FF032E"/>
    <w:rsid w:val="00FF11C7"/>
    <w:rsid w:val="00FF1498"/>
    <w:rsid w:val="00FF186C"/>
    <w:rsid w:val="00FF1F7E"/>
    <w:rsid w:val="00FF23ED"/>
    <w:rsid w:val="00FF28F5"/>
    <w:rsid w:val="00FF36D1"/>
    <w:rsid w:val="00FF387D"/>
    <w:rsid w:val="00FF3CA5"/>
    <w:rsid w:val="00FF3CD7"/>
    <w:rsid w:val="00FF55C7"/>
    <w:rsid w:val="00FF598B"/>
    <w:rsid w:val="00FF697F"/>
    <w:rsid w:val="00FF69ED"/>
    <w:rsid w:val="00FF6FC2"/>
    <w:rsid w:val="00FF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B9821"/>
  <w15:chartTrackingRefBased/>
  <w15:docId w15:val="{2F7A5861-7554-425E-AF24-71EBAE0C1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20D54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20D5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Dunne</dc:creator>
  <cp:keywords/>
  <dc:description/>
  <cp:lastModifiedBy>Mary Dunne</cp:lastModifiedBy>
  <cp:revision>3</cp:revision>
  <dcterms:created xsi:type="dcterms:W3CDTF">2019-11-13T10:14:00Z</dcterms:created>
  <dcterms:modified xsi:type="dcterms:W3CDTF">2019-11-13T10:15:00Z</dcterms:modified>
</cp:coreProperties>
</file>